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79580" w14:textId="71B89712" w:rsidR="00250C19" w:rsidRDefault="007154BE" w:rsidP="0085420A">
      <w:pPr>
        <w:pStyle w:val="Heading1"/>
      </w:pPr>
      <w:r>
        <w:t>Appendix</w:t>
      </w:r>
    </w:p>
    <w:p w14:paraId="51889070" w14:textId="7F19FF1C" w:rsidR="007154BE" w:rsidRDefault="007154BE" w:rsidP="00272490">
      <w:pPr>
        <w:suppressLineNumbers/>
        <w:rPr>
          <w:lang w:val="en-US"/>
        </w:rPr>
      </w:pPr>
    </w:p>
    <w:p w14:paraId="4C2BE9FC" w14:textId="0B3CB984" w:rsidR="00BB219E" w:rsidRPr="00E527E6" w:rsidRDefault="00BB219E" w:rsidP="00BB219E">
      <w:pPr>
        <w:spacing w:after="240" w:line="480" w:lineRule="auto"/>
        <w:rPr>
          <w:rFonts w:cs="Times New Roman"/>
          <w:lang w:val="en-US"/>
        </w:rPr>
      </w:pPr>
      <w:r w:rsidRPr="00E527E6">
        <w:rPr>
          <w:rFonts w:cs="Times New Roman"/>
          <w:b/>
        </w:rPr>
        <w:t>Manuscript Title</w:t>
      </w:r>
      <w:r w:rsidRPr="00E527E6">
        <w:rPr>
          <w:rFonts w:cs="Times New Roman"/>
          <w:lang w:val="en-US"/>
        </w:rPr>
        <w:t>:</w:t>
      </w:r>
      <w:r w:rsidRPr="00E527E6">
        <w:rPr>
          <w:rFonts w:cs="Times New Roman"/>
          <w:b/>
          <w:bCs/>
          <w:lang w:val="en-US"/>
        </w:rPr>
        <w:t xml:space="preserve"> </w:t>
      </w:r>
      <w:r w:rsidR="00D64F4E" w:rsidRPr="00E527E6">
        <w:rPr>
          <w:rFonts w:cs="Times New Roman"/>
        </w:rPr>
        <w:t>Enhanced safety surveillance of GSK's quadrivalent seasonal influenza vaccine in Germany and Spain (2021/</w:t>
      </w:r>
      <w:r w:rsidR="002E0948">
        <w:rPr>
          <w:rFonts w:cs="Times New Roman"/>
        </w:rPr>
        <w:t>2022 season) using an electronic patient-r</w:t>
      </w:r>
      <w:r w:rsidR="00D64F4E" w:rsidRPr="00E527E6">
        <w:rPr>
          <w:rFonts w:cs="Times New Roman"/>
        </w:rPr>
        <w:t xml:space="preserve">eported </w:t>
      </w:r>
      <w:r w:rsidR="002E0948">
        <w:rPr>
          <w:rFonts w:cs="Times New Roman"/>
        </w:rPr>
        <w:t>o</w:t>
      </w:r>
      <w:bookmarkStart w:id="0" w:name="_GoBack"/>
      <w:bookmarkEnd w:id="0"/>
      <w:r w:rsidR="00D64F4E" w:rsidRPr="00E527E6">
        <w:rPr>
          <w:rFonts w:cs="Times New Roman"/>
        </w:rPr>
        <w:t>utcome system for vaccine safety remote monitoring</w:t>
      </w:r>
    </w:p>
    <w:p w14:paraId="4BBC3F63" w14:textId="68492505" w:rsidR="00BB219E" w:rsidRPr="00E527E6" w:rsidRDefault="00BB219E" w:rsidP="00BB219E">
      <w:pPr>
        <w:spacing w:after="240" w:line="480" w:lineRule="auto"/>
        <w:rPr>
          <w:rFonts w:cs="Times New Roman"/>
          <w:bCs/>
          <w:lang w:val="en-US"/>
        </w:rPr>
      </w:pPr>
      <w:r w:rsidRPr="00E527E6">
        <w:rPr>
          <w:rFonts w:cs="Times New Roman"/>
          <w:b/>
          <w:lang w:val="en-US"/>
        </w:rPr>
        <w:t xml:space="preserve">Journal: </w:t>
      </w:r>
      <w:r w:rsidR="00D64F4E" w:rsidRPr="00E527E6">
        <w:rPr>
          <w:rFonts w:cs="Times New Roman"/>
          <w:lang w:val="en-US"/>
        </w:rPr>
        <w:t>Influenza and other respiratory viruses</w:t>
      </w:r>
    </w:p>
    <w:p w14:paraId="0FD8A6D0" w14:textId="4667EA47" w:rsidR="00BB219E" w:rsidRPr="00E527E6" w:rsidRDefault="00BB219E" w:rsidP="001A48F4">
      <w:pPr>
        <w:spacing w:after="240"/>
        <w:rPr>
          <w:rFonts w:eastAsiaTheme="majorEastAsia" w:cs="Times New Roman"/>
          <w:bCs/>
          <w:color w:val="4472C4" w:themeColor="accent1"/>
          <w:lang w:val="es-MX"/>
        </w:rPr>
      </w:pPr>
      <w:proofErr w:type="spellStart"/>
      <w:r w:rsidRPr="00E527E6">
        <w:rPr>
          <w:rFonts w:eastAsia="Times New Roman" w:cs="Times New Roman"/>
          <w:b/>
          <w:bCs/>
          <w:lang w:val="es-MX"/>
        </w:rPr>
        <w:t>Authors</w:t>
      </w:r>
      <w:proofErr w:type="spellEnd"/>
      <w:r w:rsidRPr="00E527E6">
        <w:rPr>
          <w:rFonts w:eastAsia="Times New Roman" w:cs="Times New Roman"/>
          <w:lang w:val="es-MX"/>
        </w:rPr>
        <w:t xml:space="preserve">: </w:t>
      </w:r>
      <w:proofErr w:type="spellStart"/>
      <w:r w:rsidR="001A48F4" w:rsidRPr="00E527E6">
        <w:rPr>
          <w:rFonts w:eastAsia="Times New Roman"/>
          <w:lang w:val="es-MX"/>
        </w:rPr>
        <w:t>Gaël</w:t>
      </w:r>
      <w:proofErr w:type="spellEnd"/>
      <w:r w:rsidR="001A48F4" w:rsidRPr="00E527E6">
        <w:rPr>
          <w:rFonts w:eastAsia="Times New Roman"/>
          <w:lang w:val="es-MX"/>
        </w:rPr>
        <w:t xml:space="preserve"> Dos Santos</w:t>
      </w:r>
      <w:r w:rsidR="001A48F4" w:rsidRPr="00E527E6">
        <w:rPr>
          <w:vertAlign w:val="superscript"/>
          <w:lang w:val="es-MX"/>
        </w:rPr>
        <w:t>1</w:t>
      </w:r>
      <w:r w:rsidR="001A48F4" w:rsidRPr="00E527E6">
        <w:rPr>
          <w:rFonts w:eastAsia="Times New Roman"/>
          <w:lang w:val="es-MX"/>
        </w:rPr>
        <w:t>, Tamara Eckermann</w:t>
      </w:r>
      <w:r w:rsidR="001A48F4" w:rsidRPr="00E527E6">
        <w:rPr>
          <w:rFonts w:eastAsia="Times New Roman"/>
          <w:vertAlign w:val="superscript"/>
          <w:lang w:val="es-MX"/>
        </w:rPr>
        <w:t>2</w:t>
      </w:r>
      <w:r w:rsidR="001A48F4" w:rsidRPr="00E527E6">
        <w:rPr>
          <w:rFonts w:eastAsia="Times New Roman"/>
          <w:lang w:val="es-MX"/>
        </w:rPr>
        <w:t>, Xavier Martínez‑Gómez</w:t>
      </w:r>
      <w:r w:rsidR="001A48F4" w:rsidRPr="00E527E6">
        <w:rPr>
          <w:rFonts w:eastAsia="Times New Roman"/>
          <w:vertAlign w:val="superscript"/>
          <w:lang w:val="es-MX"/>
        </w:rPr>
        <w:t>3</w:t>
      </w:r>
      <w:r w:rsidR="001A48F4" w:rsidRPr="00E527E6">
        <w:rPr>
          <w:rFonts w:eastAsia="Times New Roman"/>
          <w:lang w:val="es-MX"/>
        </w:rPr>
        <w:t xml:space="preserve">, </w:t>
      </w:r>
      <w:r w:rsidR="001A48F4" w:rsidRPr="00E527E6">
        <w:rPr>
          <w:lang w:val="es-MX"/>
        </w:rPr>
        <w:t>Jose Parra</w:t>
      </w:r>
      <w:r w:rsidR="001A48F4" w:rsidRPr="00E527E6">
        <w:rPr>
          <w:vertAlign w:val="superscript"/>
          <w:lang w:val="es-MX"/>
        </w:rPr>
        <w:t>1</w:t>
      </w:r>
      <w:r w:rsidR="001A48F4" w:rsidRPr="00E527E6">
        <w:rPr>
          <w:lang w:val="es-MX"/>
        </w:rPr>
        <w:t>, Ugo Nwoji</w:t>
      </w:r>
      <w:r w:rsidR="001A48F4" w:rsidRPr="00E527E6">
        <w:rPr>
          <w:vertAlign w:val="superscript"/>
          <w:lang w:val="es-MX"/>
        </w:rPr>
        <w:t>4</w:t>
      </w:r>
      <w:r w:rsidR="001A48F4" w:rsidRPr="00E527E6">
        <w:rPr>
          <w:lang w:val="es-MX"/>
        </w:rPr>
        <w:t>, Ignacio Salamanca de la Cueva</w:t>
      </w:r>
      <w:r w:rsidR="001A48F4" w:rsidRPr="00E527E6">
        <w:rPr>
          <w:vertAlign w:val="superscript"/>
          <w:lang w:val="es-MX"/>
        </w:rPr>
        <w:t xml:space="preserve">5 </w:t>
      </w:r>
    </w:p>
    <w:p w14:paraId="058437FB" w14:textId="77777777" w:rsidR="00BB219E" w:rsidRPr="00E527E6" w:rsidRDefault="00BB219E" w:rsidP="00BB219E">
      <w:pPr>
        <w:spacing w:line="480" w:lineRule="auto"/>
        <w:rPr>
          <w:rFonts w:cs="Times New Roman"/>
          <w:b/>
          <w:lang w:val="en-US"/>
        </w:rPr>
      </w:pPr>
      <w:r w:rsidRPr="00E527E6">
        <w:rPr>
          <w:rFonts w:cs="Times New Roman"/>
          <w:b/>
          <w:lang w:val="en-US"/>
        </w:rPr>
        <w:t xml:space="preserve">Affiliations: </w:t>
      </w:r>
    </w:p>
    <w:p w14:paraId="1491CF29" w14:textId="77777777" w:rsidR="00C74566" w:rsidRPr="00E527E6" w:rsidRDefault="00C74566" w:rsidP="00291645">
      <w:pPr>
        <w:spacing w:line="480" w:lineRule="auto"/>
        <w:rPr>
          <w:lang w:val="en-US"/>
        </w:rPr>
      </w:pPr>
      <w:r w:rsidRPr="00E527E6">
        <w:rPr>
          <w:vertAlign w:val="superscript"/>
          <w:lang w:val="en-US"/>
        </w:rPr>
        <w:t xml:space="preserve">1 </w:t>
      </w:r>
      <w:r w:rsidRPr="00E527E6">
        <w:rPr>
          <w:lang w:val="en-US"/>
        </w:rPr>
        <w:t xml:space="preserve">GSK, </w:t>
      </w:r>
      <w:proofErr w:type="spellStart"/>
      <w:r w:rsidRPr="00E527E6">
        <w:rPr>
          <w:lang w:val="en-US"/>
        </w:rPr>
        <w:t>Wavre</w:t>
      </w:r>
      <w:proofErr w:type="spellEnd"/>
      <w:r w:rsidRPr="00E527E6">
        <w:rPr>
          <w:lang w:val="en-US"/>
        </w:rPr>
        <w:t>, Belgium</w:t>
      </w:r>
    </w:p>
    <w:p w14:paraId="38C51483" w14:textId="77777777" w:rsidR="00C74566" w:rsidRPr="00E527E6" w:rsidRDefault="00C74566" w:rsidP="00291645">
      <w:pPr>
        <w:spacing w:line="480" w:lineRule="auto"/>
        <w:rPr>
          <w:rFonts w:cs="Times New Roman"/>
          <w:lang w:val="en-US"/>
        </w:rPr>
      </w:pPr>
      <w:r w:rsidRPr="00E527E6">
        <w:rPr>
          <w:vertAlign w:val="superscript"/>
          <w:lang w:val="en-US"/>
        </w:rPr>
        <w:t>2</w:t>
      </w:r>
      <w:r w:rsidRPr="00E527E6">
        <w:rPr>
          <w:lang w:val="en-US"/>
        </w:rPr>
        <w:t xml:space="preserve"> </w:t>
      </w:r>
      <w:proofErr w:type="spellStart"/>
      <w:r w:rsidRPr="00E527E6">
        <w:rPr>
          <w:rFonts w:cs="Times New Roman"/>
          <w:lang w:val="en-US"/>
        </w:rPr>
        <w:t>Hausarztpraxis</w:t>
      </w:r>
      <w:proofErr w:type="spellEnd"/>
      <w:r w:rsidRPr="00E527E6">
        <w:rPr>
          <w:rFonts w:cs="Times New Roman"/>
          <w:lang w:val="en-US"/>
        </w:rPr>
        <w:t xml:space="preserve"> </w:t>
      </w:r>
      <w:proofErr w:type="spellStart"/>
      <w:r w:rsidRPr="00E527E6">
        <w:rPr>
          <w:rFonts w:cs="Times New Roman"/>
          <w:lang w:val="en-US"/>
        </w:rPr>
        <w:t>Heimeranplatz</w:t>
      </w:r>
      <w:proofErr w:type="spellEnd"/>
      <w:r w:rsidRPr="00E527E6">
        <w:rPr>
          <w:rFonts w:cs="Times New Roman"/>
          <w:lang w:val="en-US"/>
        </w:rPr>
        <w:t>, Munich, Germany</w:t>
      </w:r>
    </w:p>
    <w:p w14:paraId="7BB0BD67" w14:textId="77777777" w:rsidR="00C74566" w:rsidRPr="00E527E6" w:rsidRDefault="00C74566" w:rsidP="00291645">
      <w:pPr>
        <w:spacing w:line="480" w:lineRule="auto"/>
        <w:rPr>
          <w:rFonts w:cs="Times New Roman"/>
          <w:lang w:val="es-MX"/>
        </w:rPr>
      </w:pPr>
      <w:r w:rsidRPr="00E527E6">
        <w:rPr>
          <w:vertAlign w:val="superscript"/>
          <w:lang w:val="es-MX"/>
        </w:rPr>
        <w:t>3</w:t>
      </w:r>
      <w:r w:rsidRPr="00E527E6">
        <w:rPr>
          <w:lang w:val="es-MX"/>
        </w:rPr>
        <w:t xml:space="preserve"> </w:t>
      </w:r>
      <w:r w:rsidRPr="00E527E6">
        <w:rPr>
          <w:rFonts w:cs="Times New Roman"/>
          <w:lang w:val="es-MX"/>
        </w:rPr>
        <w:t xml:space="preserve">Hospital </w:t>
      </w:r>
      <w:proofErr w:type="spellStart"/>
      <w:r w:rsidRPr="00E527E6">
        <w:rPr>
          <w:rFonts w:cs="Times New Roman"/>
          <w:lang w:val="es-MX"/>
        </w:rPr>
        <w:t>Universitari</w:t>
      </w:r>
      <w:proofErr w:type="spellEnd"/>
      <w:r w:rsidRPr="00E527E6">
        <w:rPr>
          <w:rFonts w:cs="Times New Roman"/>
          <w:lang w:val="es-MX"/>
        </w:rPr>
        <w:t xml:space="preserve"> </w:t>
      </w:r>
      <w:proofErr w:type="spellStart"/>
      <w:r w:rsidRPr="00E527E6">
        <w:rPr>
          <w:rFonts w:cs="Times New Roman"/>
          <w:lang w:val="es-MX"/>
        </w:rPr>
        <w:t>Vall</w:t>
      </w:r>
      <w:proofErr w:type="spellEnd"/>
      <w:r w:rsidRPr="00E527E6">
        <w:rPr>
          <w:rFonts w:cs="Times New Roman"/>
          <w:lang w:val="es-MX"/>
        </w:rPr>
        <w:t xml:space="preserve"> </w:t>
      </w:r>
      <w:proofErr w:type="spellStart"/>
      <w:r w:rsidRPr="00E527E6">
        <w:rPr>
          <w:rFonts w:cs="Times New Roman"/>
          <w:lang w:val="es-MX"/>
        </w:rPr>
        <w:t>d’Hebron</w:t>
      </w:r>
      <w:proofErr w:type="spellEnd"/>
      <w:r w:rsidRPr="00E527E6">
        <w:rPr>
          <w:rFonts w:cs="Times New Roman"/>
          <w:lang w:val="es-MX"/>
        </w:rPr>
        <w:t xml:space="preserve">, Barcelona, </w:t>
      </w:r>
      <w:proofErr w:type="spellStart"/>
      <w:r w:rsidRPr="00E527E6">
        <w:rPr>
          <w:rFonts w:cs="Times New Roman"/>
          <w:lang w:val="es-MX"/>
        </w:rPr>
        <w:t>Spain</w:t>
      </w:r>
      <w:proofErr w:type="spellEnd"/>
    </w:p>
    <w:p w14:paraId="465F1420" w14:textId="77777777" w:rsidR="00C74566" w:rsidRPr="00E527E6" w:rsidRDefault="00C74566" w:rsidP="00291645">
      <w:pPr>
        <w:spacing w:line="480" w:lineRule="auto"/>
        <w:rPr>
          <w:lang w:val="es-MX"/>
        </w:rPr>
      </w:pPr>
      <w:r w:rsidRPr="00E527E6">
        <w:rPr>
          <w:vertAlign w:val="superscript"/>
          <w:lang w:val="es-MX"/>
        </w:rPr>
        <w:t xml:space="preserve">4 </w:t>
      </w:r>
      <w:r w:rsidRPr="00E527E6">
        <w:rPr>
          <w:lang w:val="es-MX"/>
        </w:rPr>
        <w:t>GSK, Rockville, MD, USA</w:t>
      </w:r>
    </w:p>
    <w:p w14:paraId="4893E545" w14:textId="55652F8D" w:rsidR="00C74566" w:rsidRPr="00E527E6" w:rsidRDefault="00C74566" w:rsidP="00C74566">
      <w:pPr>
        <w:spacing w:after="240"/>
        <w:rPr>
          <w:lang w:val="es-MX"/>
        </w:rPr>
      </w:pPr>
      <w:r w:rsidRPr="00E527E6">
        <w:rPr>
          <w:vertAlign w:val="superscript"/>
          <w:lang w:val="es-MX"/>
        </w:rPr>
        <w:t xml:space="preserve">5 </w:t>
      </w:r>
      <w:r w:rsidRPr="00E527E6">
        <w:rPr>
          <w:lang w:val="es-MX"/>
        </w:rPr>
        <w:t xml:space="preserve">Instituto Hispalense de Pediatría, Sevilla, </w:t>
      </w:r>
      <w:proofErr w:type="spellStart"/>
      <w:r w:rsidRPr="00E527E6">
        <w:rPr>
          <w:lang w:val="es-MX"/>
        </w:rPr>
        <w:t>Spain</w:t>
      </w:r>
      <w:proofErr w:type="spellEnd"/>
      <w:r w:rsidRPr="00E527E6">
        <w:rPr>
          <w:lang w:val="es-MX"/>
        </w:rPr>
        <w:t xml:space="preserve"> </w:t>
      </w:r>
    </w:p>
    <w:p w14:paraId="172B9B52" w14:textId="77777777" w:rsidR="00BB219E" w:rsidRPr="00291645" w:rsidRDefault="00BB219E" w:rsidP="00BB219E">
      <w:pPr>
        <w:spacing w:line="480" w:lineRule="auto"/>
        <w:rPr>
          <w:rFonts w:cs="Times New Roman"/>
          <w:lang w:val="en-US"/>
        </w:rPr>
      </w:pPr>
      <w:r w:rsidRPr="00291645">
        <w:rPr>
          <w:rFonts w:cs="Times New Roman"/>
          <w:b/>
          <w:bCs/>
          <w:lang w:val="en-US"/>
        </w:rPr>
        <w:t xml:space="preserve">Corresponding author: </w:t>
      </w:r>
      <w:r w:rsidRPr="00291645">
        <w:rPr>
          <w:rFonts w:cs="Times New Roman"/>
          <w:lang w:val="en-US"/>
        </w:rPr>
        <w:t>Gael Dos Santos</w:t>
      </w:r>
    </w:p>
    <w:p w14:paraId="7EF25F85" w14:textId="77777777" w:rsidR="00BB219E" w:rsidRPr="00291645" w:rsidRDefault="00BB219E" w:rsidP="00BB219E">
      <w:pPr>
        <w:spacing w:line="480" w:lineRule="auto"/>
        <w:rPr>
          <w:rFonts w:cs="Times New Roman"/>
          <w:lang w:val="en-US"/>
        </w:rPr>
      </w:pPr>
      <w:r w:rsidRPr="00291645">
        <w:rPr>
          <w:rFonts w:cs="Times New Roman"/>
          <w:lang w:val="en-US"/>
        </w:rPr>
        <w:t>GSK, 20 Fleming Avenue, 1300 Wavre, Belgium</w:t>
      </w:r>
    </w:p>
    <w:p w14:paraId="33475D24" w14:textId="77777777" w:rsidR="00BB219E" w:rsidRPr="00291645" w:rsidRDefault="00BB219E" w:rsidP="00BB219E">
      <w:pPr>
        <w:spacing w:line="480" w:lineRule="auto"/>
        <w:rPr>
          <w:rFonts w:cs="Times New Roman"/>
          <w:lang w:val="en-US"/>
        </w:rPr>
      </w:pPr>
      <w:r w:rsidRPr="00291645">
        <w:rPr>
          <w:rFonts w:cs="Times New Roman"/>
          <w:lang w:val="en-US"/>
        </w:rPr>
        <w:t>Email: gael.x.dos-santos@gsk.com</w:t>
      </w:r>
    </w:p>
    <w:p w14:paraId="53CCF03D" w14:textId="77777777" w:rsidR="00BB219E" w:rsidRPr="00AD53A9" w:rsidRDefault="00BB219E" w:rsidP="00BB219E">
      <w:pPr>
        <w:spacing w:line="480" w:lineRule="auto"/>
        <w:rPr>
          <w:rFonts w:cs="Times New Roman"/>
          <w:sz w:val="20"/>
          <w:szCs w:val="20"/>
        </w:rPr>
      </w:pPr>
      <w:r w:rsidRPr="00E527E6">
        <w:rPr>
          <w:rFonts w:cs="Times New Roman"/>
        </w:rPr>
        <w:t>Telephone: +32 1085 9141</w:t>
      </w:r>
      <w:r w:rsidRPr="00E527E6">
        <w:rPr>
          <w:rFonts w:cs="Times New Roman"/>
        </w:rPr>
        <w:br w:type="page"/>
      </w:r>
    </w:p>
    <w:p w14:paraId="3D3021A7" w14:textId="5A65D9E2" w:rsidR="007154BE" w:rsidRPr="002D04D3" w:rsidRDefault="007154BE" w:rsidP="007154BE">
      <w:pPr>
        <w:pStyle w:val="Caption"/>
        <w:rPr>
          <w:lang w:val="en-US"/>
        </w:rPr>
      </w:pPr>
      <w:r w:rsidRPr="002D04D3">
        <w:rPr>
          <w:lang w:val="en-US"/>
        </w:rPr>
        <w:lastRenderedPageBreak/>
        <w:t xml:space="preserve">Table </w:t>
      </w:r>
      <w:r w:rsidR="0085420A">
        <w:rPr>
          <w:lang w:val="en-US"/>
        </w:rPr>
        <w:t>S1</w:t>
      </w:r>
      <w:r w:rsidRPr="002D04D3">
        <w:rPr>
          <w:lang w:val="en-US"/>
        </w:rPr>
        <w:t xml:space="preserve">. Vaccines co-administered with GSK’s IIV4 </w:t>
      </w:r>
    </w:p>
    <w:tbl>
      <w:tblPr>
        <w:tblStyle w:val="TableGrid"/>
        <w:tblW w:w="4697" w:type="pct"/>
        <w:tblLook w:val="0000" w:firstRow="0" w:lastRow="0" w:firstColumn="0" w:lastColumn="0" w:noHBand="0" w:noVBand="0"/>
      </w:tblPr>
      <w:tblGrid>
        <w:gridCol w:w="3641"/>
        <w:gridCol w:w="854"/>
        <w:gridCol w:w="854"/>
        <w:gridCol w:w="850"/>
        <w:gridCol w:w="711"/>
        <w:gridCol w:w="850"/>
        <w:gridCol w:w="710"/>
      </w:tblGrid>
      <w:tr w:rsidR="007154BE" w:rsidRPr="002D04D3" w14:paraId="537E207B" w14:textId="77777777" w:rsidTr="009B17B5">
        <w:tc>
          <w:tcPr>
            <w:tcW w:w="2149" w:type="pct"/>
            <w:tcBorders>
              <w:bottom w:val="single" w:sz="4" w:space="0" w:color="auto"/>
            </w:tcBorders>
          </w:tcPr>
          <w:p w14:paraId="7A87D20A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Co-administered vaccination class</w:t>
            </w:r>
            <w:r w:rsidRPr="00D349F2">
              <w:t>†</w:t>
            </w:r>
          </w:p>
        </w:tc>
        <w:tc>
          <w:tcPr>
            <w:tcW w:w="1008" w:type="pct"/>
            <w:gridSpan w:val="2"/>
            <w:tcBorders>
              <w:bottom w:val="single" w:sz="4" w:space="0" w:color="auto"/>
            </w:tcBorders>
          </w:tcPr>
          <w:p w14:paraId="4791C9AF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Germany</w:t>
            </w:r>
          </w:p>
          <w:p w14:paraId="3EF328BF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=422</w:t>
            </w:r>
          </w:p>
        </w:tc>
        <w:tc>
          <w:tcPr>
            <w:tcW w:w="921" w:type="pct"/>
            <w:gridSpan w:val="2"/>
            <w:tcBorders>
              <w:bottom w:val="single" w:sz="4" w:space="0" w:color="auto"/>
            </w:tcBorders>
          </w:tcPr>
          <w:p w14:paraId="116F0FFD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pain</w:t>
            </w:r>
          </w:p>
          <w:p w14:paraId="6CC52643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=555</w:t>
            </w:r>
          </w:p>
        </w:tc>
        <w:tc>
          <w:tcPr>
            <w:tcW w:w="921" w:type="pct"/>
            <w:gridSpan w:val="2"/>
            <w:tcBorders>
              <w:bottom w:val="single" w:sz="4" w:space="0" w:color="auto"/>
            </w:tcBorders>
          </w:tcPr>
          <w:p w14:paraId="6259D1DF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  <w:p w14:paraId="2AD549D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-977</w:t>
            </w:r>
          </w:p>
        </w:tc>
      </w:tr>
      <w:tr w:rsidR="007154BE" w:rsidRPr="002D04D3" w14:paraId="126EB441" w14:textId="77777777" w:rsidTr="009B17B5">
        <w:tc>
          <w:tcPr>
            <w:tcW w:w="2149" w:type="pct"/>
            <w:tcBorders>
              <w:top w:val="single" w:sz="4" w:space="0" w:color="auto"/>
              <w:bottom w:val="nil"/>
            </w:tcBorders>
          </w:tcPr>
          <w:p w14:paraId="28B1000D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95BC5BF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BDEDC1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56D5E3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5837F7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67B1AE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184DD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%</w:t>
            </w:r>
          </w:p>
        </w:tc>
      </w:tr>
      <w:tr w:rsidR="007154BE" w:rsidRPr="002D04D3" w14:paraId="3BCA0645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3C05ED5E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Any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  <w:right w:val="nil"/>
            </w:tcBorders>
          </w:tcPr>
          <w:p w14:paraId="4A6FFB2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</w:tcBorders>
          </w:tcPr>
          <w:p w14:paraId="4501DB82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</w:tcPr>
          <w:p w14:paraId="734EDEBE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</w:tcBorders>
          </w:tcPr>
          <w:p w14:paraId="33C41B08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  <w:right w:val="nil"/>
            </w:tcBorders>
          </w:tcPr>
          <w:p w14:paraId="054DCD1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10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</w:tcBorders>
          </w:tcPr>
          <w:p w14:paraId="14C09969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11.2</w:t>
            </w:r>
          </w:p>
        </w:tc>
      </w:tr>
      <w:tr w:rsidR="007154BE" w:rsidRPr="002D04D3" w14:paraId="7D8242B5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505F5696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Other viral (i.e., COVID-19)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7489AA4E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60576F2A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10.9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15508FC7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4EA87FE3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313F02F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59611C29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4.8</w:t>
            </w:r>
          </w:p>
        </w:tc>
      </w:tr>
      <w:tr w:rsidR="007154BE" w:rsidRPr="002D04D3" w14:paraId="3A9DE425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09461697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Pneumococcal 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60DD43A5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2378F1E7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71E4E00A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7473D78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5.6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1B1FD4C6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2F32601C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3.2</w:t>
            </w:r>
          </w:p>
        </w:tc>
      </w:tr>
      <w:tr w:rsidR="007154BE" w:rsidRPr="002D04D3" w14:paraId="766F7989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56462E57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Hepatitis 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5D6CA3B5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2BD14A5F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171EDC68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15FA369C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3B0DB452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17CB89BB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2.6</w:t>
            </w:r>
          </w:p>
        </w:tc>
      </w:tr>
      <w:tr w:rsidR="007154BE" w:rsidRPr="002D04D3" w14:paraId="74F02602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2D967C39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Papillomavirus 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01286F8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074A3E58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46467C5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191C770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740DF9F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573A5C3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6</w:t>
            </w:r>
          </w:p>
        </w:tc>
      </w:tr>
      <w:tr w:rsidR="007154BE" w:rsidRPr="002D04D3" w14:paraId="7A5E8112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3BEF02E1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Meningococcal 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5B4E37CB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62BF609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62E8F4F1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1E099FF6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724A751C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2D7B9DB9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5</w:t>
            </w:r>
          </w:p>
        </w:tc>
      </w:tr>
      <w:tr w:rsidR="007154BE" w:rsidRPr="002D04D3" w14:paraId="1EEA40EF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168A7897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Measles 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594105CE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2E889E95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4A387F7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747DC633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18297C8E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0A9C07F7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4</w:t>
            </w:r>
          </w:p>
        </w:tc>
      </w:tr>
      <w:tr w:rsidR="007154BE" w:rsidRPr="002D04D3" w14:paraId="587CDD44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1BC9DF20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Tetanus 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2A81A159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4A179B3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06A961B3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2B15BAAA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7BA6CCCB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490B7B0F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3</w:t>
            </w:r>
          </w:p>
        </w:tc>
      </w:tr>
      <w:tr w:rsidR="007154BE" w:rsidRPr="002D04D3" w14:paraId="77655622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49416C58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Varicella zoster 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6DE6425C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358CADD2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70F5286E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081CE752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4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57E2E2DE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362653B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3</w:t>
            </w:r>
          </w:p>
        </w:tc>
      </w:tr>
      <w:tr w:rsidR="007154BE" w:rsidRPr="002D04D3" w14:paraId="491EF228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05A65655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Hemophilus influenzae b 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594AB7A5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22741AB2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5B30EBC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7ED1948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4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493B95BF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0DEC9BBA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2</w:t>
            </w:r>
          </w:p>
        </w:tc>
      </w:tr>
      <w:tr w:rsidR="007154BE" w:rsidRPr="002D04D3" w14:paraId="79620C80" w14:textId="77777777" w:rsidTr="009B17B5">
        <w:tc>
          <w:tcPr>
            <w:tcW w:w="2149" w:type="pct"/>
            <w:tcBorders>
              <w:top w:val="nil"/>
              <w:bottom w:val="nil"/>
            </w:tcBorders>
          </w:tcPr>
          <w:p w14:paraId="433CBC3A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Bacterial and viral, combined</w:t>
            </w:r>
          </w:p>
        </w:tc>
        <w:tc>
          <w:tcPr>
            <w:tcW w:w="504" w:type="pct"/>
            <w:tcBorders>
              <w:top w:val="nil"/>
              <w:bottom w:val="nil"/>
              <w:right w:val="nil"/>
            </w:tcBorders>
          </w:tcPr>
          <w:p w14:paraId="0C0DD2CB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</w:tcBorders>
          </w:tcPr>
          <w:p w14:paraId="095C616F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38128ED4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</w:tcPr>
          <w:p w14:paraId="3AFE3B0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  <w:right w:val="nil"/>
            </w:tcBorders>
          </w:tcPr>
          <w:p w14:paraId="462A3CA0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</w:tcPr>
          <w:p w14:paraId="5D64A6DB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1</w:t>
            </w:r>
          </w:p>
        </w:tc>
      </w:tr>
      <w:tr w:rsidR="007154BE" w:rsidRPr="002D04D3" w14:paraId="3D2A542D" w14:textId="77777777" w:rsidTr="009B17B5">
        <w:tc>
          <w:tcPr>
            <w:tcW w:w="2149" w:type="pct"/>
            <w:tcBorders>
              <w:top w:val="nil"/>
              <w:bottom w:val="single" w:sz="4" w:space="0" w:color="auto"/>
            </w:tcBorders>
          </w:tcPr>
          <w:p w14:paraId="41868EC0" w14:textId="77777777" w:rsidR="007154BE" w:rsidRPr="002D04D3" w:rsidRDefault="007154BE" w:rsidP="009B17B5">
            <w:pPr>
              <w:spacing w:after="80" w:line="240" w:lineRule="auto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 xml:space="preserve">Pertussis 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  <w:right w:val="nil"/>
            </w:tcBorders>
          </w:tcPr>
          <w:p w14:paraId="621F2627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</w:tcBorders>
          </w:tcPr>
          <w:p w14:paraId="60078E2B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</w:tcPr>
          <w:p w14:paraId="1CE5E5F5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</w:tcBorders>
          </w:tcPr>
          <w:p w14:paraId="3AB3B5C8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  <w:right w:val="nil"/>
            </w:tcBorders>
          </w:tcPr>
          <w:p w14:paraId="1B5181F7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</w:tcPr>
          <w:p w14:paraId="20F39F13" w14:textId="77777777" w:rsidR="007154BE" w:rsidRPr="002D04D3" w:rsidRDefault="007154BE" w:rsidP="009B17B5">
            <w:pPr>
              <w:spacing w:after="80" w:line="240" w:lineRule="auto"/>
              <w:jc w:val="center"/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</w:pPr>
            <w:r w:rsidRPr="002D04D3">
              <w:rPr>
                <w:rFonts w:eastAsia="Calibri" w:cs="Times New Roman"/>
                <w:color w:val="000000"/>
                <w:sz w:val="22"/>
                <w:szCs w:val="22"/>
                <w:lang w:val="en-US"/>
              </w:rPr>
              <w:t>0.1</w:t>
            </w:r>
          </w:p>
        </w:tc>
      </w:tr>
    </w:tbl>
    <w:p w14:paraId="1BEC05A3" w14:textId="77777777" w:rsidR="007154BE" w:rsidRDefault="00207EF6" w:rsidP="007154BE">
      <w:pPr>
        <w:tabs>
          <w:tab w:val="left" w:pos="360"/>
        </w:tabs>
        <w:autoSpaceDE w:val="0"/>
        <w:autoSpaceDN w:val="0"/>
        <w:adjustRightInd w:val="0"/>
        <w:spacing w:line="240" w:lineRule="auto"/>
        <w:rPr>
          <w:rFonts w:eastAsia="MS Mincho" w:cs="Times New Roman"/>
          <w:color w:val="000000"/>
          <w:sz w:val="22"/>
          <w:szCs w:val="22"/>
          <w:lang w:val="en-US" w:eastAsia="fr-BE"/>
        </w:rPr>
      </w:pPr>
      <w:r w:rsidRPr="00207EF6">
        <w:rPr>
          <w:rFonts w:eastAsia="MS Mincho" w:cs="Times New Roman"/>
          <w:color w:val="000000"/>
          <w:sz w:val="22"/>
          <w:szCs w:val="22"/>
          <w:lang w:val="en-US" w:eastAsia="fr-BE"/>
        </w:rPr>
        <w:t>COVID-19</w:t>
      </w:r>
      <w:r w:rsidR="00AE4847">
        <w:rPr>
          <w:rFonts w:eastAsia="MS Mincho" w:cs="Times New Roman"/>
          <w:color w:val="000000"/>
          <w:sz w:val="22"/>
          <w:szCs w:val="22"/>
          <w:lang w:val="en-US" w:eastAsia="fr-BE"/>
        </w:rPr>
        <w:t xml:space="preserve">: </w:t>
      </w:r>
      <w:r w:rsidRPr="00207EF6">
        <w:rPr>
          <w:rFonts w:eastAsia="MS Mincho" w:cs="Times New Roman"/>
          <w:color w:val="000000"/>
          <w:sz w:val="22"/>
          <w:szCs w:val="22"/>
          <w:lang w:val="en-US" w:eastAsia="fr-BE"/>
        </w:rPr>
        <w:t>coronavirus disease 2019</w:t>
      </w:r>
      <w:r w:rsidR="00AE4847">
        <w:rPr>
          <w:rFonts w:eastAsia="MS Mincho" w:cs="Times New Roman"/>
          <w:color w:val="000000"/>
          <w:sz w:val="22"/>
          <w:szCs w:val="22"/>
          <w:lang w:val="en-US" w:eastAsia="fr-BE"/>
        </w:rPr>
        <w:t>;</w:t>
      </w:r>
      <w:r w:rsidRPr="00207EF6">
        <w:rPr>
          <w:rFonts w:eastAsia="MS Mincho" w:cs="Times New Roman"/>
          <w:color w:val="000000"/>
          <w:sz w:val="22"/>
          <w:szCs w:val="22"/>
          <w:lang w:val="en-US" w:eastAsia="fr-BE"/>
        </w:rPr>
        <w:t xml:space="preserve"> </w:t>
      </w:r>
      <w:r w:rsidR="007154BE">
        <w:rPr>
          <w:rFonts w:eastAsia="MS Mincho" w:cs="Times New Roman"/>
          <w:color w:val="000000"/>
          <w:sz w:val="22"/>
          <w:szCs w:val="22"/>
          <w:lang w:val="en-US" w:eastAsia="fr-BE"/>
        </w:rPr>
        <w:t xml:space="preserve">IIV4: </w:t>
      </w:r>
      <w:r w:rsidR="007154BE" w:rsidRPr="00647C52">
        <w:rPr>
          <w:color w:val="000000"/>
          <w:sz w:val="22"/>
          <w:lang w:val="en-US"/>
        </w:rPr>
        <w:t>inactivated quadrivalent seasonal influenza vaccine;</w:t>
      </w:r>
      <w:r w:rsidR="007154BE" w:rsidRPr="00527E3E">
        <w:rPr>
          <w:rFonts w:eastAsia="MS Mincho" w:cs="Times New Roman"/>
          <w:color w:val="000000"/>
          <w:sz w:val="22"/>
          <w:szCs w:val="22"/>
          <w:lang w:val="en-US" w:eastAsia="fr-BE"/>
        </w:rPr>
        <w:t xml:space="preserve"> N, n: Total number, number in subcategory</w:t>
      </w:r>
    </w:p>
    <w:p w14:paraId="48A0F609" w14:textId="77777777" w:rsidR="007154BE" w:rsidRPr="002D04D3" w:rsidRDefault="007154BE" w:rsidP="007154BE">
      <w:pPr>
        <w:tabs>
          <w:tab w:val="left" w:pos="360"/>
        </w:tabs>
        <w:autoSpaceDE w:val="0"/>
        <w:autoSpaceDN w:val="0"/>
        <w:adjustRightInd w:val="0"/>
        <w:spacing w:line="240" w:lineRule="auto"/>
        <w:rPr>
          <w:rFonts w:eastAsia="MS Mincho" w:cs="Times New Roman"/>
          <w:color w:val="000000"/>
          <w:sz w:val="22"/>
          <w:szCs w:val="22"/>
          <w:lang w:val="en-US" w:eastAsia="fr-BE"/>
        </w:rPr>
      </w:pPr>
      <w:r w:rsidRPr="00D349F2">
        <w:t xml:space="preserve"> †</w:t>
      </w:r>
      <w:r w:rsidRPr="002D04D3">
        <w:rPr>
          <w:rFonts w:eastAsia="MS Mincho" w:cs="Times New Roman"/>
          <w:color w:val="000000"/>
          <w:sz w:val="22"/>
          <w:szCs w:val="22"/>
          <w:lang w:val="en-US" w:eastAsia="fr-BE"/>
        </w:rPr>
        <w:t>Vaccination classes coded using World Health Organization Drug Dictionary</w:t>
      </w:r>
    </w:p>
    <w:p w14:paraId="235CE0FD" w14:textId="4CF45DEB" w:rsidR="007154BE" w:rsidRPr="002D04D3" w:rsidRDefault="007154BE" w:rsidP="00272490">
      <w:pPr>
        <w:suppressLineNumbers/>
        <w:rPr>
          <w:lang w:val="en-US"/>
        </w:rPr>
      </w:pPr>
    </w:p>
    <w:sectPr w:rsidR="007154BE" w:rsidRPr="002D04D3" w:rsidSect="00E527E6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97EC8B" w14:textId="77777777" w:rsidR="00DA3E8E" w:rsidRDefault="00DA3E8E" w:rsidP="00452BDC">
      <w:r>
        <w:separator/>
      </w:r>
    </w:p>
    <w:p w14:paraId="2D5A482B" w14:textId="77777777" w:rsidR="00DA3E8E" w:rsidRDefault="00DA3E8E"/>
  </w:endnote>
  <w:endnote w:type="continuationSeparator" w:id="0">
    <w:p w14:paraId="4910EA41" w14:textId="77777777" w:rsidR="00DA3E8E" w:rsidRDefault="00DA3E8E" w:rsidP="00452BDC">
      <w:r>
        <w:continuationSeparator/>
      </w:r>
    </w:p>
    <w:p w14:paraId="28F7A2E5" w14:textId="77777777" w:rsidR="00DA3E8E" w:rsidRDefault="00DA3E8E"/>
  </w:endnote>
  <w:endnote w:type="continuationNotice" w:id="1">
    <w:p w14:paraId="54BACB2D" w14:textId="77777777" w:rsidR="00DA3E8E" w:rsidRDefault="00DA3E8E">
      <w:pPr>
        <w:spacing w:line="240" w:lineRule="auto"/>
      </w:pPr>
    </w:p>
    <w:p w14:paraId="1D11546B" w14:textId="77777777" w:rsidR="00DA3E8E" w:rsidRDefault="00DA3E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0821642"/>
      <w:docPartObj>
        <w:docPartGallery w:val="Page Numbers (Bottom of Page)"/>
        <w:docPartUnique/>
      </w:docPartObj>
    </w:sdtPr>
    <w:sdtEndPr>
      <w:rPr>
        <w:rFonts w:cs="Arial"/>
        <w:i/>
        <w:iCs/>
        <w:sz w:val="18"/>
        <w:szCs w:val="18"/>
      </w:rPr>
    </w:sdtEndPr>
    <w:sdtContent>
      <w:p w14:paraId="36034BDB" w14:textId="153C2FCC" w:rsidR="00521A54" w:rsidRPr="00E527E6" w:rsidRDefault="00521A54" w:rsidP="00E527E6">
        <w:pPr>
          <w:pStyle w:val="Footer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09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314BAE" w14:textId="1F12F9BB" w:rsidR="00841B3A" w:rsidRPr="0053090C" w:rsidRDefault="00841B3A" w:rsidP="00CE5B00">
    <w:pPr>
      <w:autoSpaceDE w:val="0"/>
      <w:autoSpaceDN w:val="0"/>
      <w:spacing w:line="240" w:lineRule="auto"/>
      <w:rPr>
        <w:rFonts w:cs="Arial"/>
        <w:i/>
        <w:iCs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F38255" w14:textId="77777777" w:rsidR="00DA3E8E" w:rsidRDefault="00DA3E8E" w:rsidP="00452BDC">
      <w:r>
        <w:separator/>
      </w:r>
    </w:p>
    <w:p w14:paraId="5CDBAB1A" w14:textId="77777777" w:rsidR="00DA3E8E" w:rsidRDefault="00DA3E8E"/>
  </w:footnote>
  <w:footnote w:type="continuationSeparator" w:id="0">
    <w:p w14:paraId="1AB7A03B" w14:textId="77777777" w:rsidR="00DA3E8E" w:rsidRDefault="00DA3E8E" w:rsidP="00452BDC">
      <w:r>
        <w:continuationSeparator/>
      </w:r>
    </w:p>
    <w:p w14:paraId="118AC97C" w14:textId="77777777" w:rsidR="00DA3E8E" w:rsidRDefault="00DA3E8E"/>
  </w:footnote>
  <w:footnote w:type="continuationNotice" w:id="1">
    <w:p w14:paraId="4CF28635" w14:textId="77777777" w:rsidR="00DA3E8E" w:rsidRDefault="00DA3E8E">
      <w:pPr>
        <w:spacing w:line="240" w:lineRule="auto"/>
      </w:pPr>
    </w:p>
    <w:p w14:paraId="0F136CE2" w14:textId="77777777" w:rsidR="00DA3E8E" w:rsidRDefault="00DA3E8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881E69F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F392E3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4C39B8"/>
    <w:multiLevelType w:val="hybridMultilevel"/>
    <w:tmpl w:val="126ACB06"/>
    <w:lvl w:ilvl="0" w:tplc="29587B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 w15:restartNumberingAfterBreak="0">
    <w:nsid w:val="141801E7"/>
    <w:multiLevelType w:val="hybridMultilevel"/>
    <w:tmpl w:val="2D184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23012338"/>
    <w:multiLevelType w:val="hybridMultilevel"/>
    <w:tmpl w:val="27067B28"/>
    <w:lvl w:ilvl="0" w:tplc="15944868">
      <w:start w:val="1"/>
      <w:numFmt w:val="bullet"/>
      <w:pStyle w:val="Listbul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096319"/>
    <w:multiLevelType w:val="hybridMultilevel"/>
    <w:tmpl w:val="F3C09E8E"/>
    <w:lvl w:ilvl="0" w:tplc="5A1E8A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DC500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20EA8E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622D7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0CCB3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86B42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CB0919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2885D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9BE126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79497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035190D"/>
    <w:multiLevelType w:val="singleLevel"/>
    <w:tmpl w:val="0046DA6C"/>
    <w:lvl w:ilvl="0">
      <w:start w:val="1"/>
      <w:numFmt w:val="bullet"/>
      <w:pStyle w:val="listbull0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1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2" w15:restartNumberingAfterBreak="0">
    <w:nsid w:val="54F16F3D"/>
    <w:multiLevelType w:val="multilevel"/>
    <w:tmpl w:val="4EB2745A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FEF2A7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8F30DC8"/>
    <w:multiLevelType w:val="hybridMultilevel"/>
    <w:tmpl w:val="356831E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570438"/>
    <w:multiLevelType w:val="hybridMultilevel"/>
    <w:tmpl w:val="F01622CE"/>
    <w:lvl w:ilvl="0" w:tplc="B83EC076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6"/>
  </w:num>
  <w:num w:numId="4">
    <w:abstractNumId w:val="3"/>
  </w:num>
  <w:num w:numId="5">
    <w:abstractNumId w:val="4"/>
  </w:num>
  <w:num w:numId="6">
    <w:abstractNumId w:val="1"/>
  </w:num>
  <w:num w:numId="7">
    <w:abstractNumId w:val="0"/>
  </w:num>
  <w:num w:numId="8">
    <w:abstractNumId w:val="7"/>
  </w:num>
  <w:num w:numId="9">
    <w:abstractNumId w:val="2"/>
  </w:num>
  <w:num w:numId="10">
    <w:abstractNumId w:val="14"/>
  </w:num>
  <w:num w:numId="11">
    <w:abstractNumId w:val="5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9"/>
  </w:num>
  <w:num w:numId="15">
    <w:abstractNumId w:val="13"/>
  </w:num>
  <w:num w:numId="16">
    <w:abstractNumId w:val="1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MX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29szfa8wdvs7evt2hpvtd4sd2vv9afer2a&quot;&gt;Epi Flu 065&lt;record-ids&gt;&lt;item&gt;2&lt;/item&gt;&lt;item&gt;4&lt;/item&gt;&lt;item&gt;5&lt;/item&gt;&lt;item&gt;7&lt;/item&gt;&lt;item&gt;9&lt;/item&gt;&lt;item&gt;14&lt;/item&gt;&lt;item&gt;15&lt;/item&gt;&lt;item&gt;17&lt;/item&gt;&lt;item&gt;18&lt;/item&gt;&lt;item&gt;20&lt;/item&gt;&lt;item&gt;22&lt;/item&gt;&lt;item&gt;23&lt;/item&gt;&lt;item&gt;24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99606E"/>
    <w:rsid w:val="00000050"/>
    <w:rsid w:val="0000011C"/>
    <w:rsid w:val="00000818"/>
    <w:rsid w:val="00000F52"/>
    <w:rsid w:val="0000108B"/>
    <w:rsid w:val="000010B8"/>
    <w:rsid w:val="00001C2A"/>
    <w:rsid w:val="0000328E"/>
    <w:rsid w:val="0000348A"/>
    <w:rsid w:val="000046A2"/>
    <w:rsid w:val="00004E20"/>
    <w:rsid w:val="0000528B"/>
    <w:rsid w:val="00007136"/>
    <w:rsid w:val="00007CDF"/>
    <w:rsid w:val="00007E0E"/>
    <w:rsid w:val="00011569"/>
    <w:rsid w:val="0001199A"/>
    <w:rsid w:val="00011DDE"/>
    <w:rsid w:val="000124FD"/>
    <w:rsid w:val="00012AF6"/>
    <w:rsid w:val="00013516"/>
    <w:rsid w:val="000136F8"/>
    <w:rsid w:val="00013B00"/>
    <w:rsid w:val="00014E32"/>
    <w:rsid w:val="00015AC8"/>
    <w:rsid w:val="00016D30"/>
    <w:rsid w:val="00020CDF"/>
    <w:rsid w:val="00020DB5"/>
    <w:rsid w:val="00021927"/>
    <w:rsid w:val="00021B9A"/>
    <w:rsid w:val="00022355"/>
    <w:rsid w:val="000226DD"/>
    <w:rsid w:val="00022C3E"/>
    <w:rsid w:val="00025634"/>
    <w:rsid w:val="000264E0"/>
    <w:rsid w:val="0002754D"/>
    <w:rsid w:val="000329AD"/>
    <w:rsid w:val="00033195"/>
    <w:rsid w:val="00033DA8"/>
    <w:rsid w:val="00033FEB"/>
    <w:rsid w:val="0003453B"/>
    <w:rsid w:val="0003613E"/>
    <w:rsid w:val="0003746D"/>
    <w:rsid w:val="0004002B"/>
    <w:rsid w:val="000402D9"/>
    <w:rsid w:val="00040741"/>
    <w:rsid w:val="00041995"/>
    <w:rsid w:val="00042003"/>
    <w:rsid w:val="00042881"/>
    <w:rsid w:val="00043379"/>
    <w:rsid w:val="000436E5"/>
    <w:rsid w:val="00043F23"/>
    <w:rsid w:val="00044779"/>
    <w:rsid w:val="00044B61"/>
    <w:rsid w:val="00044BA3"/>
    <w:rsid w:val="00044DD5"/>
    <w:rsid w:val="00046104"/>
    <w:rsid w:val="0004646F"/>
    <w:rsid w:val="00046B91"/>
    <w:rsid w:val="000473BA"/>
    <w:rsid w:val="00050D4A"/>
    <w:rsid w:val="00051ED3"/>
    <w:rsid w:val="0005344B"/>
    <w:rsid w:val="00053BC1"/>
    <w:rsid w:val="00053C2B"/>
    <w:rsid w:val="00053C6B"/>
    <w:rsid w:val="00053F8A"/>
    <w:rsid w:val="0005429F"/>
    <w:rsid w:val="000550D4"/>
    <w:rsid w:val="000556CA"/>
    <w:rsid w:val="0005570D"/>
    <w:rsid w:val="00055727"/>
    <w:rsid w:val="00055F33"/>
    <w:rsid w:val="000571EE"/>
    <w:rsid w:val="00057917"/>
    <w:rsid w:val="00060B49"/>
    <w:rsid w:val="0006124D"/>
    <w:rsid w:val="00063759"/>
    <w:rsid w:val="00063764"/>
    <w:rsid w:val="00063954"/>
    <w:rsid w:val="00063BC9"/>
    <w:rsid w:val="00063C6A"/>
    <w:rsid w:val="00064545"/>
    <w:rsid w:val="00064931"/>
    <w:rsid w:val="00064D67"/>
    <w:rsid w:val="00066041"/>
    <w:rsid w:val="00066585"/>
    <w:rsid w:val="00066C8E"/>
    <w:rsid w:val="00066E0D"/>
    <w:rsid w:val="00067567"/>
    <w:rsid w:val="00067A9C"/>
    <w:rsid w:val="00067B42"/>
    <w:rsid w:val="00067FD0"/>
    <w:rsid w:val="0007057E"/>
    <w:rsid w:val="000705FE"/>
    <w:rsid w:val="000707BF"/>
    <w:rsid w:val="0007088D"/>
    <w:rsid w:val="00070C2A"/>
    <w:rsid w:val="00070E9A"/>
    <w:rsid w:val="0007133F"/>
    <w:rsid w:val="0007283C"/>
    <w:rsid w:val="00072F4F"/>
    <w:rsid w:val="00074D8E"/>
    <w:rsid w:val="000771E2"/>
    <w:rsid w:val="00077559"/>
    <w:rsid w:val="0008107E"/>
    <w:rsid w:val="0008114C"/>
    <w:rsid w:val="00081367"/>
    <w:rsid w:val="00082C8D"/>
    <w:rsid w:val="0008340B"/>
    <w:rsid w:val="00083777"/>
    <w:rsid w:val="00083F2D"/>
    <w:rsid w:val="00084B44"/>
    <w:rsid w:val="00085E79"/>
    <w:rsid w:val="00086EEA"/>
    <w:rsid w:val="0008700E"/>
    <w:rsid w:val="0008714F"/>
    <w:rsid w:val="00090950"/>
    <w:rsid w:val="00090C70"/>
    <w:rsid w:val="000912F7"/>
    <w:rsid w:val="00091680"/>
    <w:rsid w:val="00091CD0"/>
    <w:rsid w:val="00091DF3"/>
    <w:rsid w:val="0009204C"/>
    <w:rsid w:val="000920E2"/>
    <w:rsid w:val="000928DF"/>
    <w:rsid w:val="00092D83"/>
    <w:rsid w:val="00094490"/>
    <w:rsid w:val="00094C8D"/>
    <w:rsid w:val="00095394"/>
    <w:rsid w:val="00095D61"/>
    <w:rsid w:val="00096DFC"/>
    <w:rsid w:val="0009741F"/>
    <w:rsid w:val="00097A38"/>
    <w:rsid w:val="00097BE2"/>
    <w:rsid w:val="000A0A82"/>
    <w:rsid w:val="000A0B7B"/>
    <w:rsid w:val="000A0CF6"/>
    <w:rsid w:val="000A188F"/>
    <w:rsid w:val="000A21A9"/>
    <w:rsid w:val="000A236E"/>
    <w:rsid w:val="000A2C89"/>
    <w:rsid w:val="000A4156"/>
    <w:rsid w:val="000A43F4"/>
    <w:rsid w:val="000A45D2"/>
    <w:rsid w:val="000A4F0A"/>
    <w:rsid w:val="000A6010"/>
    <w:rsid w:val="000A61DD"/>
    <w:rsid w:val="000A6390"/>
    <w:rsid w:val="000A7E53"/>
    <w:rsid w:val="000B0276"/>
    <w:rsid w:val="000B0429"/>
    <w:rsid w:val="000B0820"/>
    <w:rsid w:val="000B12DC"/>
    <w:rsid w:val="000B2AFE"/>
    <w:rsid w:val="000B369B"/>
    <w:rsid w:val="000B36F4"/>
    <w:rsid w:val="000B556D"/>
    <w:rsid w:val="000B5583"/>
    <w:rsid w:val="000B58FA"/>
    <w:rsid w:val="000B5B03"/>
    <w:rsid w:val="000B5D1B"/>
    <w:rsid w:val="000B5F55"/>
    <w:rsid w:val="000B6C3D"/>
    <w:rsid w:val="000B6E97"/>
    <w:rsid w:val="000C0C9D"/>
    <w:rsid w:val="000C178C"/>
    <w:rsid w:val="000C3BC9"/>
    <w:rsid w:val="000C3DD8"/>
    <w:rsid w:val="000C3E70"/>
    <w:rsid w:val="000C43C8"/>
    <w:rsid w:val="000C4C6F"/>
    <w:rsid w:val="000C4D58"/>
    <w:rsid w:val="000C5FE7"/>
    <w:rsid w:val="000C61D7"/>
    <w:rsid w:val="000C66D1"/>
    <w:rsid w:val="000C7496"/>
    <w:rsid w:val="000D0172"/>
    <w:rsid w:val="000D0C63"/>
    <w:rsid w:val="000D1902"/>
    <w:rsid w:val="000D246E"/>
    <w:rsid w:val="000D287F"/>
    <w:rsid w:val="000D29AB"/>
    <w:rsid w:val="000D34B8"/>
    <w:rsid w:val="000D3A64"/>
    <w:rsid w:val="000D49DB"/>
    <w:rsid w:val="000D571D"/>
    <w:rsid w:val="000D6893"/>
    <w:rsid w:val="000D7165"/>
    <w:rsid w:val="000D75AD"/>
    <w:rsid w:val="000E1B70"/>
    <w:rsid w:val="000E463B"/>
    <w:rsid w:val="000E49C9"/>
    <w:rsid w:val="000E5783"/>
    <w:rsid w:val="000E5BAB"/>
    <w:rsid w:val="000E63EE"/>
    <w:rsid w:val="000E725F"/>
    <w:rsid w:val="000E770A"/>
    <w:rsid w:val="000E7B9A"/>
    <w:rsid w:val="000E7E6C"/>
    <w:rsid w:val="000F05E1"/>
    <w:rsid w:val="000F14F7"/>
    <w:rsid w:val="000F2285"/>
    <w:rsid w:val="000F4484"/>
    <w:rsid w:val="000F4941"/>
    <w:rsid w:val="000F526F"/>
    <w:rsid w:val="000F5423"/>
    <w:rsid w:val="000F659E"/>
    <w:rsid w:val="000F6901"/>
    <w:rsid w:val="000F697B"/>
    <w:rsid w:val="000F6F91"/>
    <w:rsid w:val="000F73F8"/>
    <w:rsid w:val="000F7441"/>
    <w:rsid w:val="0010041C"/>
    <w:rsid w:val="001007B8"/>
    <w:rsid w:val="0010156F"/>
    <w:rsid w:val="00102912"/>
    <w:rsid w:val="00103F86"/>
    <w:rsid w:val="00105D56"/>
    <w:rsid w:val="00106D81"/>
    <w:rsid w:val="001108FD"/>
    <w:rsid w:val="001117F5"/>
    <w:rsid w:val="00111F42"/>
    <w:rsid w:val="001121A6"/>
    <w:rsid w:val="001126F2"/>
    <w:rsid w:val="00112764"/>
    <w:rsid w:val="00114E43"/>
    <w:rsid w:val="001151D3"/>
    <w:rsid w:val="00115511"/>
    <w:rsid w:val="00115A5D"/>
    <w:rsid w:val="00115CE0"/>
    <w:rsid w:val="001164AD"/>
    <w:rsid w:val="00117391"/>
    <w:rsid w:val="0011773D"/>
    <w:rsid w:val="00117932"/>
    <w:rsid w:val="00120171"/>
    <w:rsid w:val="001213A4"/>
    <w:rsid w:val="001213E2"/>
    <w:rsid w:val="0012178F"/>
    <w:rsid w:val="001228F3"/>
    <w:rsid w:val="0012331F"/>
    <w:rsid w:val="00123AD5"/>
    <w:rsid w:val="0012559F"/>
    <w:rsid w:val="00126735"/>
    <w:rsid w:val="00126BFD"/>
    <w:rsid w:val="00127177"/>
    <w:rsid w:val="00127619"/>
    <w:rsid w:val="00127DD4"/>
    <w:rsid w:val="00131455"/>
    <w:rsid w:val="00132464"/>
    <w:rsid w:val="00132ABF"/>
    <w:rsid w:val="00133246"/>
    <w:rsid w:val="001335D1"/>
    <w:rsid w:val="0013427F"/>
    <w:rsid w:val="0013528C"/>
    <w:rsid w:val="0013599E"/>
    <w:rsid w:val="0013655F"/>
    <w:rsid w:val="00136884"/>
    <w:rsid w:val="00136DA5"/>
    <w:rsid w:val="00136E5F"/>
    <w:rsid w:val="00136FA3"/>
    <w:rsid w:val="00137169"/>
    <w:rsid w:val="00137AC3"/>
    <w:rsid w:val="00140273"/>
    <w:rsid w:val="00140609"/>
    <w:rsid w:val="001406F9"/>
    <w:rsid w:val="00140976"/>
    <w:rsid w:val="00140F69"/>
    <w:rsid w:val="001413FD"/>
    <w:rsid w:val="00141C55"/>
    <w:rsid w:val="00141EED"/>
    <w:rsid w:val="0014237C"/>
    <w:rsid w:val="00142579"/>
    <w:rsid w:val="001434B4"/>
    <w:rsid w:val="0014441B"/>
    <w:rsid w:val="00145F60"/>
    <w:rsid w:val="00147017"/>
    <w:rsid w:val="00147A8C"/>
    <w:rsid w:val="00147EE0"/>
    <w:rsid w:val="0015125B"/>
    <w:rsid w:val="00151E4D"/>
    <w:rsid w:val="0015205A"/>
    <w:rsid w:val="0015286F"/>
    <w:rsid w:val="00152F35"/>
    <w:rsid w:val="0015460C"/>
    <w:rsid w:val="001561F5"/>
    <w:rsid w:val="00156797"/>
    <w:rsid w:val="00156BC2"/>
    <w:rsid w:val="001570E1"/>
    <w:rsid w:val="00157E19"/>
    <w:rsid w:val="00160AD0"/>
    <w:rsid w:val="001615E0"/>
    <w:rsid w:val="0016184E"/>
    <w:rsid w:val="00162116"/>
    <w:rsid w:val="00162A5B"/>
    <w:rsid w:val="00162D41"/>
    <w:rsid w:val="00163C54"/>
    <w:rsid w:val="0016423C"/>
    <w:rsid w:val="00166A3D"/>
    <w:rsid w:val="00167D18"/>
    <w:rsid w:val="00170092"/>
    <w:rsid w:val="001713E6"/>
    <w:rsid w:val="001726D4"/>
    <w:rsid w:val="00172922"/>
    <w:rsid w:val="001730CC"/>
    <w:rsid w:val="00173A1A"/>
    <w:rsid w:val="00174061"/>
    <w:rsid w:val="001743EF"/>
    <w:rsid w:val="00174414"/>
    <w:rsid w:val="00176A02"/>
    <w:rsid w:val="00177AB1"/>
    <w:rsid w:val="00177B71"/>
    <w:rsid w:val="00180029"/>
    <w:rsid w:val="0018052F"/>
    <w:rsid w:val="00180591"/>
    <w:rsid w:val="00180A4B"/>
    <w:rsid w:val="00181330"/>
    <w:rsid w:val="001819EA"/>
    <w:rsid w:val="00181B40"/>
    <w:rsid w:val="00182106"/>
    <w:rsid w:val="00184E12"/>
    <w:rsid w:val="00185215"/>
    <w:rsid w:val="00185F0C"/>
    <w:rsid w:val="001863C8"/>
    <w:rsid w:val="001871A1"/>
    <w:rsid w:val="00187459"/>
    <w:rsid w:val="00187E78"/>
    <w:rsid w:val="001911D9"/>
    <w:rsid w:val="00191C06"/>
    <w:rsid w:val="001920FA"/>
    <w:rsid w:val="00193063"/>
    <w:rsid w:val="001933CC"/>
    <w:rsid w:val="00193C68"/>
    <w:rsid w:val="001941CB"/>
    <w:rsid w:val="001944E2"/>
    <w:rsid w:val="001947DA"/>
    <w:rsid w:val="00194C8A"/>
    <w:rsid w:val="00195484"/>
    <w:rsid w:val="00195E91"/>
    <w:rsid w:val="001960CA"/>
    <w:rsid w:val="00197F54"/>
    <w:rsid w:val="001A0D01"/>
    <w:rsid w:val="001A0D3F"/>
    <w:rsid w:val="001A25DC"/>
    <w:rsid w:val="001A2EA4"/>
    <w:rsid w:val="001A3041"/>
    <w:rsid w:val="001A3833"/>
    <w:rsid w:val="001A3E51"/>
    <w:rsid w:val="001A41F9"/>
    <w:rsid w:val="001A446E"/>
    <w:rsid w:val="001A48F4"/>
    <w:rsid w:val="001A51EF"/>
    <w:rsid w:val="001A55C5"/>
    <w:rsid w:val="001A5FB2"/>
    <w:rsid w:val="001A6389"/>
    <w:rsid w:val="001A6B63"/>
    <w:rsid w:val="001A72B0"/>
    <w:rsid w:val="001A79A5"/>
    <w:rsid w:val="001B1A59"/>
    <w:rsid w:val="001B2224"/>
    <w:rsid w:val="001B40A5"/>
    <w:rsid w:val="001B4756"/>
    <w:rsid w:val="001B4949"/>
    <w:rsid w:val="001B4C09"/>
    <w:rsid w:val="001B4DEA"/>
    <w:rsid w:val="001B4E1D"/>
    <w:rsid w:val="001B5518"/>
    <w:rsid w:val="001B5C90"/>
    <w:rsid w:val="001B5EBA"/>
    <w:rsid w:val="001B6879"/>
    <w:rsid w:val="001B68BA"/>
    <w:rsid w:val="001B6BEC"/>
    <w:rsid w:val="001B6F95"/>
    <w:rsid w:val="001B7B29"/>
    <w:rsid w:val="001C05A1"/>
    <w:rsid w:val="001C07AD"/>
    <w:rsid w:val="001C0B9E"/>
    <w:rsid w:val="001C0D0E"/>
    <w:rsid w:val="001C1E02"/>
    <w:rsid w:val="001C20FD"/>
    <w:rsid w:val="001C3030"/>
    <w:rsid w:val="001C354D"/>
    <w:rsid w:val="001C3898"/>
    <w:rsid w:val="001C3AF0"/>
    <w:rsid w:val="001C3EA1"/>
    <w:rsid w:val="001C453A"/>
    <w:rsid w:val="001C577C"/>
    <w:rsid w:val="001C5F7C"/>
    <w:rsid w:val="001C68CE"/>
    <w:rsid w:val="001C7091"/>
    <w:rsid w:val="001C78AA"/>
    <w:rsid w:val="001D024B"/>
    <w:rsid w:val="001D0332"/>
    <w:rsid w:val="001D05DF"/>
    <w:rsid w:val="001D07A4"/>
    <w:rsid w:val="001D07BE"/>
    <w:rsid w:val="001D0C29"/>
    <w:rsid w:val="001D0CFA"/>
    <w:rsid w:val="001D1CD3"/>
    <w:rsid w:val="001D38FC"/>
    <w:rsid w:val="001D3CFD"/>
    <w:rsid w:val="001D45DD"/>
    <w:rsid w:val="001D4F16"/>
    <w:rsid w:val="001D4F37"/>
    <w:rsid w:val="001D4F86"/>
    <w:rsid w:val="001D51B0"/>
    <w:rsid w:val="001D6142"/>
    <w:rsid w:val="001D7A49"/>
    <w:rsid w:val="001E018E"/>
    <w:rsid w:val="001E02F0"/>
    <w:rsid w:val="001E2167"/>
    <w:rsid w:val="001E2728"/>
    <w:rsid w:val="001E32F3"/>
    <w:rsid w:val="001E3D95"/>
    <w:rsid w:val="001E49E3"/>
    <w:rsid w:val="001E5F06"/>
    <w:rsid w:val="001E63EB"/>
    <w:rsid w:val="001E6EE6"/>
    <w:rsid w:val="001F134A"/>
    <w:rsid w:val="001F1450"/>
    <w:rsid w:val="001F4C33"/>
    <w:rsid w:val="001F57AB"/>
    <w:rsid w:val="001F59E7"/>
    <w:rsid w:val="001F644E"/>
    <w:rsid w:val="001F6D3B"/>
    <w:rsid w:val="002008A5"/>
    <w:rsid w:val="00200ACF"/>
    <w:rsid w:val="00200C52"/>
    <w:rsid w:val="002013C8"/>
    <w:rsid w:val="00201581"/>
    <w:rsid w:val="002021A4"/>
    <w:rsid w:val="002030C3"/>
    <w:rsid w:val="00204299"/>
    <w:rsid w:val="0020499C"/>
    <w:rsid w:val="0020526C"/>
    <w:rsid w:val="00205423"/>
    <w:rsid w:val="00205990"/>
    <w:rsid w:val="00205B81"/>
    <w:rsid w:val="00205C08"/>
    <w:rsid w:val="00205F2F"/>
    <w:rsid w:val="00207840"/>
    <w:rsid w:val="00207EF6"/>
    <w:rsid w:val="00211917"/>
    <w:rsid w:val="00211E2B"/>
    <w:rsid w:val="0021288C"/>
    <w:rsid w:val="00213C6C"/>
    <w:rsid w:val="00213E5B"/>
    <w:rsid w:val="00215243"/>
    <w:rsid w:val="002163D1"/>
    <w:rsid w:val="00216789"/>
    <w:rsid w:val="0021772C"/>
    <w:rsid w:val="00224CE6"/>
    <w:rsid w:val="002265DD"/>
    <w:rsid w:val="00227351"/>
    <w:rsid w:val="0022761E"/>
    <w:rsid w:val="00227EC7"/>
    <w:rsid w:val="002310A8"/>
    <w:rsid w:val="0023142D"/>
    <w:rsid w:val="002316D9"/>
    <w:rsid w:val="0023190A"/>
    <w:rsid w:val="00231D6D"/>
    <w:rsid w:val="00232537"/>
    <w:rsid w:val="00232704"/>
    <w:rsid w:val="00232A89"/>
    <w:rsid w:val="00233FD8"/>
    <w:rsid w:val="002344E1"/>
    <w:rsid w:val="00234F23"/>
    <w:rsid w:val="002357F3"/>
    <w:rsid w:val="0023602F"/>
    <w:rsid w:val="00236C0D"/>
    <w:rsid w:val="00236E34"/>
    <w:rsid w:val="0023721A"/>
    <w:rsid w:val="002404D7"/>
    <w:rsid w:val="00240D5F"/>
    <w:rsid w:val="00241843"/>
    <w:rsid w:val="002424D4"/>
    <w:rsid w:val="0024488C"/>
    <w:rsid w:val="00245111"/>
    <w:rsid w:val="00245B8E"/>
    <w:rsid w:val="00246E72"/>
    <w:rsid w:val="00246F9F"/>
    <w:rsid w:val="00247F56"/>
    <w:rsid w:val="002505DA"/>
    <w:rsid w:val="00250C19"/>
    <w:rsid w:val="002515A4"/>
    <w:rsid w:val="00252057"/>
    <w:rsid w:val="002520EC"/>
    <w:rsid w:val="00253C14"/>
    <w:rsid w:val="00254776"/>
    <w:rsid w:val="002558EA"/>
    <w:rsid w:val="00255D5F"/>
    <w:rsid w:val="00255E8A"/>
    <w:rsid w:val="0025669D"/>
    <w:rsid w:val="00257045"/>
    <w:rsid w:val="002571E5"/>
    <w:rsid w:val="00257A8A"/>
    <w:rsid w:val="00260B57"/>
    <w:rsid w:val="0026251E"/>
    <w:rsid w:val="00264A9C"/>
    <w:rsid w:val="00264CD5"/>
    <w:rsid w:val="00266FE5"/>
    <w:rsid w:val="00271179"/>
    <w:rsid w:val="00272490"/>
    <w:rsid w:val="00272DD4"/>
    <w:rsid w:val="0027361B"/>
    <w:rsid w:val="00273F10"/>
    <w:rsid w:val="002746A9"/>
    <w:rsid w:val="00274A49"/>
    <w:rsid w:val="00276159"/>
    <w:rsid w:val="002762FD"/>
    <w:rsid w:val="002764E7"/>
    <w:rsid w:val="00276685"/>
    <w:rsid w:val="00276E1C"/>
    <w:rsid w:val="00276E9B"/>
    <w:rsid w:val="00277A5B"/>
    <w:rsid w:val="00280A7E"/>
    <w:rsid w:val="0028249B"/>
    <w:rsid w:val="00282D97"/>
    <w:rsid w:val="002839BF"/>
    <w:rsid w:val="00284C4E"/>
    <w:rsid w:val="00284C76"/>
    <w:rsid w:val="0028606D"/>
    <w:rsid w:val="00286A9D"/>
    <w:rsid w:val="00287779"/>
    <w:rsid w:val="00287DC9"/>
    <w:rsid w:val="00287F5F"/>
    <w:rsid w:val="00287FF1"/>
    <w:rsid w:val="00291645"/>
    <w:rsid w:val="00291DD8"/>
    <w:rsid w:val="00292A5D"/>
    <w:rsid w:val="00293ACB"/>
    <w:rsid w:val="002941DA"/>
    <w:rsid w:val="00294486"/>
    <w:rsid w:val="00294A86"/>
    <w:rsid w:val="00294D91"/>
    <w:rsid w:val="00295418"/>
    <w:rsid w:val="00296C25"/>
    <w:rsid w:val="0029757D"/>
    <w:rsid w:val="00297780"/>
    <w:rsid w:val="002A22DA"/>
    <w:rsid w:val="002A3AE1"/>
    <w:rsid w:val="002A3E5F"/>
    <w:rsid w:val="002A414C"/>
    <w:rsid w:val="002A4600"/>
    <w:rsid w:val="002A4D91"/>
    <w:rsid w:val="002A5436"/>
    <w:rsid w:val="002A579C"/>
    <w:rsid w:val="002A5896"/>
    <w:rsid w:val="002A5A62"/>
    <w:rsid w:val="002A6008"/>
    <w:rsid w:val="002A65D2"/>
    <w:rsid w:val="002A6ECE"/>
    <w:rsid w:val="002A7FB9"/>
    <w:rsid w:val="002B0D90"/>
    <w:rsid w:val="002B123A"/>
    <w:rsid w:val="002B13C0"/>
    <w:rsid w:val="002B24B2"/>
    <w:rsid w:val="002B2FFD"/>
    <w:rsid w:val="002B318E"/>
    <w:rsid w:val="002B38F8"/>
    <w:rsid w:val="002B457E"/>
    <w:rsid w:val="002B4773"/>
    <w:rsid w:val="002B5BEE"/>
    <w:rsid w:val="002B600D"/>
    <w:rsid w:val="002B774D"/>
    <w:rsid w:val="002C03BD"/>
    <w:rsid w:val="002C0EA4"/>
    <w:rsid w:val="002C1CA0"/>
    <w:rsid w:val="002C1E18"/>
    <w:rsid w:val="002C2A6C"/>
    <w:rsid w:val="002C304F"/>
    <w:rsid w:val="002C4687"/>
    <w:rsid w:val="002C475E"/>
    <w:rsid w:val="002C55F5"/>
    <w:rsid w:val="002C6172"/>
    <w:rsid w:val="002D04D3"/>
    <w:rsid w:val="002D062C"/>
    <w:rsid w:val="002D0944"/>
    <w:rsid w:val="002D2019"/>
    <w:rsid w:val="002D27E7"/>
    <w:rsid w:val="002D2984"/>
    <w:rsid w:val="002D2D4E"/>
    <w:rsid w:val="002D3B33"/>
    <w:rsid w:val="002D41EA"/>
    <w:rsid w:val="002D4CAA"/>
    <w:rsid w:val="002D5400"/>
    <w:rsid w:val="002D5C05"/>
    <w:rsid w:val="002D5E47"/>
    <w:rsid w:val="002D76FA"/>
    <w:rsid w:val="002E00CC"/>
    <w:rsid w:val="002E0459"/>
    <w:rsid w:val="002E05E3"/>
    <w:rsid w:val="002E0948"/>
    <w:rsid w:val="002E2E76"/>
    <w:rsid w:val="002E4B79"/>
    <w:rsid w:val="002E523C"/>
    <w:rsid w:val="002E530D"/>
    <w:rsid w:val="002E5345"/>
    <w:rsid w:val="002E58DF"/>
    <w:rsid w:val="002E5B72"/>
    <w:rsid w:val="002E5B9E"/>
    <w:rsid w:val="002E5FBE"/>
    <w:rsid w:val="002E6C87"/>
    <w:rsid w:val="002F1E9D"/>
    <w:rsid w:val="002F25F8"/>
    <w:rsid w:val="002F4343"/>
    <w:rsid w:val="002F4383"/>
    <w:rsid w:val="002F44F0"/>
    <w:rsid w:val="002F5162"/>
    <w:rsid w:val="002F5CB9"/>
    <w:rsid w:val="002F6022"/>
    <w:rsid w:val="002F7ADC"/>
    <w:rsid w:val="002F7DC4"/>
    <w:rsid w:val="0030043D"/>
    <w:rsid w:val="00300802"/>
    <w:rsid w:val="00300C9D"/>
    <w:rsid w:val="00300D47"/>
    <w:rsid w:val="00300D72"/>
    <w:rsid w:val="00300F0F"/>
    <w:rsid w:val="0030149E"/>
    <w:rsid w:val="0030220E"/>
    <w:rsid w:val="00302752"/>
    <w:rsid w:val="00302A9F"/>
    <w:rsid w:val="00303873"/>
    <w:rsid w:val="00303910"/>
    <w:rsid w:val="00303B20"/>
    <w:rsid w:val="003040E0"/>
    <w:rsid w:val="00305C2D"/>
    <w:rsid w:val="00306762"/>
    <w:rsid w:val="003069E1"/>
    <w:rsid w:val="00306AEA"/>
    <w:rsid w:val="003071A9"/>
    <w:rsid w:val="0030770B"/>
    <w:rsid w:val="00310262"/>
    <w:rsid w:val="00310BE4"/>
    <w:rsid w:val="00310F03"/>
    <w:rsid w:val="00312A30"/>
    <w:rsid w:val="00313138"/>
    <w:rsid w:val="003136B7"/>
    <w:rsid w:val="00314256"/>
    <w:rsid w:val="0031431B"/>
    <w:rsid w:val="0031506F"/>
    <w:rsid w:val="003156B0"/>
    <w:rsid w:val="003158C4"/>
    <w:rsid w:val="00315ABE"/>
    <w:rsid w:val="00316014"/>
    <w:rsid w:val="00316BC6"/>
    <w:rsid w:val="00316D25"/>
    <w:rsid w:val="003172F2"/>
    <w:rsid w:val="00317470"/>
    <w:rsid w:val="00317B8F"/>
    <w:rsid w:val="00317FDB"/>
    <w:rsid w:val="00320B9A"/>
    <w:rsid w:val="00321D42"/>
    <w:rsid w:val="00324A0F"/>
    <w:rsid w:val="003250DD"/>
    <w:rsid w:val="00325C55"/>
    <w:rsid w:val="00325E4D"/>
    <w:rsid w:val="0032608C"/>
    <w:rsid w:val="0032696D"/>
    <w:rsid w:val="0032754E"/>
    <w:rsid w:val="00331405"/>
    <w:rsid w:val="00332DA8"/>
    <w:rsid w:val="00334739"/>
    <w:rsid w:val="00334C9F"/>
    <w:rsid w:val="00335BE1"/>
    <w:rsid w:val="003361F4"/>
    <w:rsid w:val="00336E56"/>
    <w:rsid w:val="00337A79"/>
    <w:rsid w:val="00341E0F"/>
    <w:rsid w:val="003432F7"/>
    <w:rsid w:val="00343D0D"/>
    <w:rsid w:val="003442DF"/>
    <w:rsid w:val="00344D22"/>
    <w:rsid w:val="00344E2B"/>
    <w:rsid w:val="0034563C"/>
    <w:rsid w:val="00345996"/>
    <w:rsid w:val="00345CB2"/>
    <w:rsid w:val="003463A4"/>
    <w:rsid w:val="00347443"/>
    <w:rsid w:val="00347A2F"/>
    <w:rsid w:val="0035194F"/>
    <w:rsid w:val="003519E5"/>
    <w:rsid w:val="0035243F"/>
    <w:rsid w:val="0035337E"/>
    <w:rsid w:val="003545E3"/>
    <w:rsid w:val="00354999"/>
    <w:rsid w:val="00354AB4"/>
    <w:rsid w:val="00354CA2"/>
    <w:rsid w:val="00356148"/>
    <w:rsid w:val="003565B5"/>
    <w:rsid w:val="0035678E"/>
    <w:rsid w:val="003574F7"/>
    <w:rsid w:val="00357A14"/>
    <w:rsid w:val="00360288"/>
    <w:rsid w:val="0036173D"/>
    <w:rsid w:val="0036330B"/>
    <w:rsid w:val="003635A9"/>
    <w:rsid w:val="00363793"/>
    <w:rsid w:val="00363830"/>
    <w:rsid w:val="00363A45"/>
    <w:rsid w:val="003641F5"/>
    <w:rsid w:val="003649A1"/>
    <w:rsid w:val="00365095"/>
    <w:rsid w:val="003657F2"/>
    <w:rsid w:val="00365866"/>
    <w:rsid w:val="00365C6C"/>
    <w:rsid w:val="00365FBA"/>
    <w:rsid w:val="003669AD"/>
    <w:rsid w:val="00367858"/>
    <w:rsid w:val="00367AF2"/>
    <w:rsid w:val="00370B1B"/>
    <w:rsid w:val="00370B84"/>
    <w:rsid w:val="00371780"/>
    <w:rsid w:val="00371CA7"/>
    <w:rsid w:val="00371E4C"/>
    <w:rsid w:val="00372C27"/>
    <w:rsid w:val="00373165"/>
    <w:rsid w:val="00373B67"/>
    <w:rsid w:val="00373E22"/>
    <w:rsid w:val="00374535"/>
    <w:rsid w:val="00374BD0"/>
    <w:rsid w:val="00377F53"/>
    <w:rsid w:val="00380C6B"/>
    <w:rsid w:val="00381D7D"/>
    <w:rsid w:val="003838F5"/>
    <w:rsid w:val="00383D48"/>
    <w:rsid w:val="00383F05"/>
    <w:rsid w:val="003849E3"/>
    <w:rsid w:val="00385694"/>
    <w:rsid w:val="00386000"/>
    <w:rsid w:val="00386A5E"/>
    <w:rsid w:val="00387B36"/>
    <w:rsid w:val="00390132"/>
    <w:rsid w:val="0039066A"/>
    <w:rsid w:val="00390B67"/>
    <w:rsid w:val="00391A74"/>
    <w:rsid w:val="00391D0B"/>
    <w:rsid w:val="00392E07"/>
    <w:rsid w:val="0039328B"/>
    <w:rsid w:val="003937AC"/>
    <w:rsid w:val="00393853"/>
    <w:rsid w:val="0039386D"/>
    <w:rsid w:val="00393AE3"/>
    <w:rsid w:val="00393CCB"/>
    <w:rsid w:val="00393ED7"/>
    <w:rsid w:val="00394849"/>
    <w:rsid w:val="00394FE5"/>
    <w:rsid w:val="00395E80"/>
    <w:rsid w:val="003977DE"/>
    <w:rsid w:val="00397A12"/>
    <w:rsid w:val="003A02A5"/>
    <w:rsid w:val="003A0A4F"/>
    <w:rsid w:val="003A1CF9"/>
    <w:rsid w:val="003A2329"/>
    <w:rsid w:val="003A2337"/>
    <w:rsid w:val="003A3A41"/>
    <w:rsid w:val="003A5B85"/>
    <w:rsid w:val="003A5FC9"/>
    <w:rsid w:val="003A626D"/>
    <w:rsid w:val="003A697E"/>
    <w:rsid w:val="003A6BB1"/>
    <w:rsid w:val="003A74FE"/>
    <w:rsid w:val="003A7E53"/>
    <w:rsid w:val="003B119B"/>
    <w:rsid w:val="003B11B9"/>
    <w:rsid w:val="003B2F86"/>
    <w:rsid w:val="003B32E0"/>
    <w:rsid w:val="003B3803"/>
    <w:rsid w:val="003B3CD8"/>
    <w:rsid w:val="003B4109"/>
    <w:rsid w:val="003B44A7"/>
    <w:rsid w:val="003B5605"/>
    <w:rsid w:val="003B573A"/>
    <w:rsid w:val="003B59D0"/>
    <w:rsid w:val="003C091A"/>
    <w:rsid w:val="003C111F"/>
    <w:rsid w:val="003C159B"/>
    <w:rsid w:val="003C204A"/>
    <w:rsid w:val="003C20AE"/>
    <w:rsid w:val="003C2431"/>
    <w:rsid w:val="003C2D53"/>
    <w:rsid w:val="003C2DA4"/>
    <w:rsid w:val="003C38AB"/>
    <w:rsid w:val="003C499C"/>
    <w:rsid w:val="003D0212"/>
    <w:rsid w:val="003D0CF1"/>
    <w:rsid w:val="003D1093"/>
    <w:rsid w:val="003D1862"/>
    <w:rsid w:val="003D1F3D"/>
    <w:rsid w:val="003D2820"/>
    <w:rsid w:val="003D2834"/>
    <w:rsid w:val="003D376E"/>
    <w:rsid w:val="003D3D38"/>
    <w:rsid w:val="003D47F6"/>
    <w:rsid w:val="003D4984"/>
    <w:rsid w:val="003D4AB9"/>
    <w:rsid w:val="003D5354"/>
    <w:rsid w:val="003D54E4"/>
    <w:rsid w:val="003D5682"/>
    <w:rsid w:val="003D5C08"/>
    <w:rsid w:val="003D7A04"/>
    <w:rsid w:val="003D7AA8"/>
    <w:rsid w:val="003D7D0A"/>
    <w:rsid w:val="003E033C"/>
    <w:rsid w:val="003E078D"/>
    <w:rsid w:val="003E1079"/>
    <w:rsid w:val="003E1A27"/>
    <w:rsid w:val="003E246D"/>
    <w:rsid w:val="003E26C4"/>
    <w:rsid w:val="003E2707"/>
    <w:rsid w:val="003E421F"/>
    <w:rsid w:val="003E4948"/>
    <w:rsid w:val="003E5072"/>
    <w:rsid w:val="003E55AF"/>
    <w:rsid w:val="003E5F66"/>
    <w:rsid w:val="003E62CB"/>
    <w:rsid w:val="003E6AD4"/>
    <w:rsid w:val="003E6DE7"/>
    <w:rsid w:val="003F17DF"/>
    <w:rsid w:val="003F17F9"/>
    <w:rsid w:val="003F1E58"/>
    <w:rsid w:val="003F2222"/>
    <w:rsid w:val="003F25A0"/>
    <w:rsid w:val="003F358F"/>
    <w:rsid w:val="003F441D"/>
    <w:rsid w:val="003F65F1"/>
    <w:rsid w:val="003F782A"/>
    <w:rsid w:val="003F7CD4"/>
    <w:rsid w:val="00400660"/>
    <w:rsid w:val="004013AD"/>
    <w:rsid w:val="00401B27"/>
    <w:rsid w:val="00402365"/>
    <w:rsid w:val="00402730"/>
    <w:rsid w:val="00404566"/>
    <w:rsid w:val="00404F30"/>
    <w:rsid w:val="00406294"/>
    <w:rsid w:val="00406A9A"/>
    <w:rsid w:val="00410402"/>
    <w:rsid w:val="00410516"/>
    <w:rsid w:val="00411181"/>
    <w:rsid w:val="004116D8"/>
    <w:rsid w:val="00412BC5"/>
    <w:rsid w:val="00413385"/>
    <w:rsid w:val="004135C6"/>
    <w:rsid w:val="00413AAF"/>
    <w:rsid w:val="004140AD"/>
    <w:rsid w:val="00415762"/>
    <w:rsid w:val="0041594B"/>
    <w:rsid w:val="00416E28"/>
    <w:rsid w:val="00416F63"/>
    <w:rsid w:val="00417C41"/>
    <w:rsid w:val="004204DE"/>
    <w:rsid w:val="00421193"/>
    <w:rsid w:val="004218BB"/>
    <w:rsid w:val="00421AA9"/>
    <w:rsid w:val="00421EED"/>
    <w:rsid w:val="00422B11"/>
    <w:rsid w:val="00422DBE"/>
    <w:rsid w:val="00422FEB"/>
    <w:rsid w:val="00423A0F"/>
    <w:rsid w:val="00423EAC"/>
    <w:rsid w:val="00424950"/>
    <w:rsid w:val="00425CC3"/>
    <w:rsid w:val="00426EDE"/>
    <w:rsid w:val="004275A1"/>
    <w:rsid w:val="00427ADA"/>
    <w:rsid w:val="00430BE0"/>
    <w:rsid w:val="00431E61"/>
    <w:rsid w:val="00432486"/>
    <w:rsid w:val="00432A5C"/>
    <w:rsid w:val="00432EA5"/>
    <w:rsid w:val="0043329F"/>
    <w:rsid w:val="00433618"/>
    <w:rsid w:val="0043372A"/>
    <w:rsid w:val="00433A4A"/>
    <w:rsid w:val="00434142"/>
    <w:rsid w:val="00434CB7"/>
    <w:rsid w:val="00434D3D"/>
    <w:rsid w:val="00435341"/>
    <w:rsid w:val="0043590A"/>
    <w:rsid w:val="00436959"/>
    <w:rsid w:val="00436BB8"/>
    <w:rsid w:val="00436D6C"/>
    <w:rsid w:val="00436DA2"/>
    <w:rsid w:val="004378A0"/>
    <w:rsid w:val="00437A6B"/>
    <w:rsid w:val="00441881"/>
    <w:rsid w:val="00442BC1"/>
    <w:rsid w:val="004437CB"/>
    <w:rsid w:val="00443D46"/>
    <w:rsid w:val="004441DA"/>
    <w:rsid w:val="004449BD"/>
    <w:rsid w:val="00445771"/>
    <w:rsid w:val="00446063"/>
    <w:rsid w:val="00446686"/>
    <w:rsid w:val="004466DF"/>
    <w:rsid w:val="00450058"/>
    <w:rsid w:val="0045039A"/>
    <w:rsid w:val="0045039B"/>
    <w:rsid w:val="004512B9"/>
    <w:rsid w:val="00452BDC"/>
    <w:rsid w:val="00453037"/>
    <w:rsid w:val="00453267"/>
    <w:rsid w:val="00454005"/>
    <w:rsid w:val="00454293"/>
    <w:rsid w:val="004545AE"/>
    <w:rsid w:val="00454604"/>
    <w:rsid w:val="00454891"/>
    <w:rsid w:val="00454CD3"/>
    <w:rsid w:val="0045613A"/>
    <w:rsid w:val="00456167"/>
    <w:rsid w:val="0045697C"/>
    <w:rsid w:val="00457796"/>
    <w:rsid w:val="0045792F"/>
    <w:rsid w:val="004608B7"/>
    <w:rsid w:val="004612D7"/>
    <w:rsid w:val="00461412"/>
    <w:rsid w:val="00461968"/>
    <w:rsid w:val="00463843"/>
    <w:rsid w:val="004640B3"/>
    <w:rsid w:val="004640CF"/>
    <w:rsid w:val="00464805"/>
    <w:rsid w:val="00464C87"/>
    <w:rsid w:val="00464D8D"/>
    <w:rsid w:val="0046627D"/>
    <w:rsid w:val="0046656E"/>
    <w:rsid w:val="00466634"/>
    <w:rsid w:val="00466F4C"/>
    <w:rsid w:val="004701A1"/>
    <w:rsid w:val="00471288"/>
    <w:rsid w:val="00471F4E"/>
    <w:rsid w:val="0047215B"/>
    <w:rsid w:val="00472216"/>
    <w:rsid w:val="00472CBB"/>
    <w:rsid w:val="0047358E"/>
    <w:rsid w:val="004737F8"/>
    <w:rsid w:val="00474567"/>
    <w:rsid w:val="0047467E"/>
    <w:rsid w:val="00474793"/>
    <w:rsid w:val="004749A4"/>
    <w:rsid w:val="00474B6C"/>
    <w:rsid w:val="00474DCC"/>
    <w:rsid w:val="00474E39"/>
    <w:rsid w:val="0047564A"/>
    <w:rsid w:val="004760BB"/>
    <w:rsid w:val="004768F5"/>
    <w:rsid w:val="00480DEF"/>
    <w:rsid w:val="00480F82"/>
    <w:rsid w:val="0048143E"/>
    <w:rsid w:val="00481507"/>
    <w:rsid w:val="00482406"/>
    <w:rsid w:val="00482B90"/>
    <w:rsid w:val="0048427D"/>
    <w:rsid w:val="004844A3"/>
    <w:rsid w:val="004851C3"/>
    <w:rsid w:val="00485EE1"/>
    <w:rsid w:val="00486689"/>
    <w:rsid w:val="00486CC1"/>
    <w:rsid w:val="00486F52"/>
    <w:rsid w:val="004877FA"/>
    <w:rsid w:val="00487A09"/>
    <w:rsid w:val="00487A30"/>
    <w:rsid w:val="00490843"/>
    <w:rsid w:val="004916EF"/>
    <w:rsid w:val="00493D80"/>
    <w:rsid w:val="00493FC4"/>
    <w:rsid w:val="00494185"/>
    <w:rsid w:val="00495274"/>
    <w:rsid w:val="004956FD"/>
    <w:rsid w:val="0049594D"/>
    <w:rsid w:val="00495BDC"/>
    <w:rsid w:val="0049602F"/>
    <w:rsid w:val="00497BFC"/>
    <w:rsid w:val="004A0234"/>
    <w:rsid w:val="004A1058"/>
    <w:rsid w:val="004A181A"/>
    <w:rsid w:val="004A1952"/>
    <w:rsid w:val="004A2AF7"/>
    <w:rsid w:val="004A2EDD"/>
    <w:rsid w:val="004A3108"/>
    <w:rsid w:val="004A320D"/>
    <w:rsid w:val="004A3B16"/>
    <w:rsid w:val="004A3CAA"/>
    <w:rsid w:val="004A4786"/>
    <w:rsid w:val="004A55B1"/>
    <w:rsid w:val="004A5DFC"/>
    <w:rsid w:val="004A61B2"/>
    <w:rsid w:val="004A77B2"/>
    <w:rsid w:val="004B035F"/>
    <w:rsid w:val="004B057E"/>
    <w:rsid w:val="004B0D21"/>
    <w:rsid w:val="004B103B"/>
    <w:rsid w:val="004B139C"/>
    <w:rsid w:val="004B2946"/>
    <w:rsid w:val="004B3192"/>
    <w:rsid w:val="004B3474"/>
    <w:rsid w:val="004B3F10"/>
    <w:rsid w:val="004B408E"/>
    <w:rsid w:val="004B410A"/>
    <w:rsid w:val="004B439F"/>
    <w:rsid w:val="004B46E6"/>
    <w:rsid w:val="004B4B35"/>
    <w:rsid w:val="004B4CB7"/>
    <w:rsid w:val="004B6FD1"/>
    <w:rsid w:val="004C0835"/>
    <w:rsid w:val="004C0C6E"/>
    <w:rsid w:val="004C105F"/>
    <w:rsid w:val="004C1120"/>
    <w:rsid w:val="004C12B7"/>
    <w:rsid w:val="004C14D0"/>
    <w:rsid w:val="004C2019"/>
    <w:rsid w:val="004C276B"/>
    <w:rsid w:val="004C28F4"/>
    <w:rsid w:val="004C2B88"/>
    <w:rsid w:val="004C3D66"/>
    <w:rsid w:val="004C430C"/>
    <w:rsid w:val="004C48D6"/>
    <w:rsid w:val="004C4B15"/>
    <w:rsid w:val="004C5FA3"/>
    <w:rsid w:val="004C6296"/>
    <w:rsid w:val="004C62DB"/>
    <w:rsid w:val="004C6638"/>
    <w:rsid w:val="004C696F"/>
    <w:rsid w:val="004C6EC3"/>
    <w:rsid w:val="004C74E3"/>
    <w:rsid w:val="004C7636"/>
    <w:rsid w:val="004D000F"/>
    <w:rsid w:val="004D261F"/>
    <w:rsid w:val="004D46F0"/>
    <w:rsid w:val="004D4736"/>
    <w:rsid w:val="004D4BF8"/>
    <w:rsid w:val="004D56D9"/>
    <w:rsid w:val="004D61FB"/>
    <w:rsid w:val="004D64DA"/>
    <w:rsid w:val="004D6A0B"/>
    <w:rsid w:val="004D6FCA"/>
    <w:rsid w:val="004D7824"/>
    <w:rsid w:val="004D7C7D"/>
    <w:rsid w:val="004E0969"/>
    <w:rsid w:val="004E0C7C"/>
    <w:rsid w:val="004E1503"/>
    <w:rsid w:val="004E16E1"/>
    <w:rsid w:val="004E207D"/>
    <w:rsid w:val="004E2CFF"/>
    <w:rsid w:val="004E45AC"/>
    <w:rsid w:val="004E46F9"/>
    <w:rsid w:val="004E5534"/>
    <w:rsid w:val="004E58D1"/>
    <w:rsid w:val="004E5E19"/>
    <w:rsid w:val="004E647B"/>
    <w:rsid w:val="004E6630"/>
    <w:rsid w:val="004E68FC"/>
    <w:rsid w:val="004E6D40"/>
    <w:rsid w:val="004E6F41"/>
    <w:rsid w:val="004F073C"/>
    <w:rsid w:val="004F0808"/>
    <w:rsid w:val="004F1A39"/>
    <w:rsid w:val="004F2078"/>
    <w:rsid w:val="004F2A75"/>
    <w:rsid w:val="004F3D34"/>
    <w:rsid w:val="004F41AE"/>
    <w:rsid w:val="004F494A"/>
    <w:rsid w:val="004F4B08"/>
    <w:rsid w:val="004F5112"/>
    <w:rsid w:val="004F572B"/>
    <w:rsid w:val="004F5988"/>
    <w:rsid w:val="004F62B1"/>
    <w:rsid w:val="004F6991"/>
    <w:rsid w:val="004F6DF6"/>
    <w:rsid w:val="004F6FF5"/>
    <w:rsid w:val="0050014F"/>
    <w:rsid w:val="00501495"/>
    <w:rsid w:val="0050271E"/>
    <w:rsid w:val="00502B0D"/>
    <w:rsid w:val="00502EC8"/>
    <w:rsid w:val="005039F3"/>
    <w:rsid w:val="00503D57"/>
    <w:rsid w:val="005045F4"/>
    <w:rsid w:val="0050474F"/>
    <w:rsid w:val="005048A8"/>
    <w:rsid w:val="00506D75"/>
    <w:rsid w:val="00507129"/>
    <w:rsid w:val="00507F4F"/>
    <w:rsid w:val="00510E1A"/>
    <w:rsid w:val="00512237"/>
    <w:rsid w:val="00512F78"/>
    <w:rsid w:val="0051462F"/>
    <w:rsid w:val="005149A9"/>
    <w:rsid w:val="005150E9"/>
    <w:rsid w:val="005158C8"/>
    <w:rsid w:val="00515BAF"/>
    <w:rsid w:val="00515C4B"/>
    <w:rsid w:val="00515F9A"/>
    <w:rsid w:val="00517108"/>
    <w:rsid w:val="00517375"/>
    <w:rsid w:val="00517C5A"/>
    <w:rsid w:val="00520A8F"/>
    <w:rsid w:val="00521A54"/>
    <w:rsid w:val="00521B37"/>
    <w:rsid w:val="00521C2F"/>
    <w:rsid w:val="00522585"/>
    <w:rsid w:val="005225B5"/>
    <w:rsid w:val="00522A85"/>
    <w:rsid w:val="00524549"/>
    <w:rsid w:val="005248F6"/>
    <w:rsid w:val="00524A14"/>
    <w:rsid w:val="00524A2E"/>
    <w:rsid w:val="00524DCF"/>
    <w:rsid w:val="00524E15"/>
    <w:rsid w:val="00525101"/>
    <w:rsid w:val="00525CF3"/>
    <w:rsid w:val="005266EE"/>
    <w:rsid w:val="00526C5B"/>
    <w:rsid w:val="00526DB2"/>
    <w:rsid w:val="00527E3E"/>
    <w:rsid w:val="00527ED0"/>
    <w:rsid w:val="00530854"/>
    <w:rsid w:val="0053090C"/>
    <w:rsid w:val="005313CB"/>
    <w:rsid w:val="00531C98"/>
    <w:rsid w:val="005338A1"/>
    <w:rsid w:val="005350C0"/>
    <w:rsid w:val="00535D1E"/>
    <w:rsid w:val="00536C32"/>
    <w:rsid w:val="0053766E"/>
    <w:rsid w:val="0053772B"/>
    <w:rsid w:val="00540C44"/>
    <w:rsid w:val="005417C4"/>
    <w:rsid w:val="00541B56"/>
    <w:rsid w:val="00542659"/>
    <w:rsid w:val="005427A2"/>
    <w:rsid w:val="005435D2"/>
    <w:rsid w:val="00545031"/>
    <w:rsid w:val="005461C6"/>
    <w:rsid w:val="00546698"/>
    <w:rsid w:val="005466EA"/>
    <w:rsid w:val="00547027"/>
    <w:rsid w:val="00547BE3"/>
    <w:rsid w:val="00547C0A"/>
    <w:rsid w:val="0055058E"/>
    <w:rsid w:val="005511D7"/>
    <w:rsid w:val="00551F15"/>
    <w:rsid w:val="00555245"/>
    <w:rsid w:val="00555EE9"/>
    <w:rsid w:val="00556143"/>
    <w:rsid w:val="005562F4"/>
    <w:rsid w:val="005573A0"/>
    <w:rsid w:val="0055773D"/>
    <w:rsid w:val="0055779C"/>
    <w:rsid w:val="00560F8F"/>
    <w:rsid w:val="00562045"/>
    <w:rsid w:val="005644C5"/>
    <w:rsid w:val="0056451A"/>
    <w:rsid w:val="00564DFE"/>
    <w:rsid w:val="00565497"/>
    <w:rsid w:val="00565891"/>
    <w:rsid w:val="00565FFE"/>
    <w:rsid w:val="00566C3E"/>
    <w:rsid w:val="00567A65"/>
    <w:rsid w:val="005710DF"/>
    <w:rsid w:val="0057153C"/>
    <w:rsid w:val="0057269C"/>
    <w:rsid w:val="00572AF7"/>
    <w:rsid w:val="00572EDE"/>
    <w:rsid w:val="00573903"/>
    <w:rsid w:val="005744F0"/>
    <w:rsid w:val="00574E60"/>
    <w:rsid w:val="00575050"/>
    <w:rsid w:val="0057682B"/>
    <w:rsid w:val="00576A60"/>
    <w:rsid w:val="00577694"/>
    <w:rsid w:val="005779DC"/>
    <w:rsid w:val="00580310"/>
    <w:rsid w:val="00581BE8"/>
    <w:rsid w:val="00582032"/>
    <w:rsid w:val="005826A5"/>
    <w:rsid w:val="00583852"/>
    <w:rsid w:val="0058529B"/>
    <w:rsid w:val="005854FE"/>
    <w:rsid w:val="00585CB4"/>
    <w:rsid w:val="0058629D"/>
    <w:rsid w:val="005864A8"/>
    <w:rsid w:val="00586D37"/>
    <w:rsid w:val="005877D2"/>
    <w:rsid w:val="0059066C"/>
    <w:rsid w:val="005911DB"/>
    <w:rsid w:val="005913A3"/>
    <w:rsid w:val="00591745"/>
    <w:rsid w:val="00591849"/>
    <w:rsid w:val="00591A8A"/>
    <w:rsid w:val="00594C5C"/>
    <w:rsid w:val="00595965"/>
    <w:rsid w:val="0059612E"/>
    <w:rsid w:val="005969CC"/>
    <w:rsid w:val="0059718C"/>
    <w:rsid w:val="00597B2E"/>
    <w:rsid w:val="005A0F31"/>
    <w:rsid w:val="005A1857"/>
    <w:rsid w:val="005A1D24"/>
    <w:rsid w:val="005A1E91"/>
    <w:rsid w:val="005A1F84"/>
    <w:rsid w:val="005A2088"/>
    <w:rsid w:val="005A235A"/>
    <w:rsid w:val="005A3085"/>
    <w:rsid w:val="005A32B2"/>
    <w:rsid w:val="005A43C1"/>
    <w:rsid w:val="005A4734"/>
    <w:rsid w:val="005A4BFB"/>
    <w:rsid w:val="005A54C3"/>
    <w:rsid w:val="005A6216"/>
    <w:rsid w:val="005A6944"/>
    <w:rsid w:val="005A6AEB"/>
    <w:rsid w:val="005A6D0B"/>
    <w:rsid w:val="005A6F60"/>
    <w:rsid w:val="005A7EA5"/>
    <w:rsid w:val="005B0323"/>
    <w:rsid w:val="005B040E"/>
    <w:rsid w:val="005B045E"/>
    <w:rsid w:val="005B178F"/>
    <w:rsid w:val="005B2B9A"/>
    <w:rsid w:val="005B39C0"/>
    <w:rsid w:val="005B3D42"/>
    <w:rsid w:val="005B5F1C"/>
    <w:rsid w:val="005B5FC1"/>
    <w:rsid w:val="005B6ECC"/>
    <w:rsid w:val="005B7984"/>
    <w:rsid w:val="005C0D7B"/>
    <w:rsid w:val="005C178C"/>
    <w:rsid w:val="005C339F"/>
    <w:rsid w:val="005C3B84"/>
    <w:rsid w:val="005C4228"/>
    <w:rsid w:val="005C440A"/>
    <w:rsid w:val="005C490D"/>
    <w:rsid w:val="005C56F0"/>
    <w:rsid w:val="005C72E3"/>
    <w:rsid w:val="005C7D94"/>
    <w:rsid w:val="005D1157"/>
    <w:rsid w:val="005D19BA"/>
    <w:rsid w:val="005D1D53"/>
    <w:rsid w:val="005D1FAD"/>
    <w:rsid w:val="005D209E"/>
    <w:rsid w:val="005D20E7"/>
    <w:rsid w:val="005D2D40"/>
    <w:rsid w:val="005D3A6C"/>
    <w:rsid w:val="005D3C34"/>
    <w:rsid w:val="005D43F7"/>
    <w:rsid w:val="005D46FD"/>
    <w:rsid w:val="005D4FD4"/>
    <w:rsid w:val="005D5B9E"/>
    <w:rsid w:val="005D61D1"/>
    <w:rsid w:val="005D6853"/>
    <w:rsid w:val="005D6BF0"/>
    <w:rsid w:val="005D790F"/>
    <w:rsid w:val="005D7988"/>
    <w:rsid w:val="005D7E98"/>
    <w:rsid w:val="005E0B74"/>
    <w:rsid w:val="005E0B8F"/>
    <w:rsid w:val="005E0E75"/>
    <w:rsid w:val="005E29D7"/>
    <w:rsid w:val="005E3C66"/>
    <w:rsid w:val="005E4251"/>
    <w:rsid w:val="005E4425"/>
    <w:rsid w:val="005E5212"/>
    <w:rsid w:val="005E5446"/>
    <w:rsid w:val="005E6AAE"/>
    <w:rsid w:val="005E6C74"/>
    <w:rsid w:val="005E6DAF"/>
    <w:rsid w:val="005E7EA5"/>
    <w:rsid w:val="005F0DE7"/>
    <w:rsid w:val="005F0F3A"/>
    <w:rsid w:val="005F127B"/>
    <w:rsid w:val="005F21A8"/>
    <w:rsid w:val="005F2308"/>
    <w:rsid w:val="005F26BA"/>
    <w:rsid w:val="005F3E07"/>
    <w:rsid w:val="005F44BF"/>
    <w:rsid w:val="005F4C5A"/>
    <w:rsid w:val="005F61BF"/>
    <w:rsid w:val="005F6C7B"/>
    <w:rsid w:val="005F6D21"/>
    <w:rsid w:val="005F7C49"/>
    <w:rsid w:val="005F7C62"/>
    <w:rsid w:val="00600909"/>
    <w:rsid w:val="00600D99"/>
    <w:rsid w:val="00600FB7"/>
    <w:rsid w:val="0060118A"/>
    <w:rsid w:val="00602D6E"/>
    <w:rsid w:val="006038F8"/>
    <w:rsid w:val="00603F0C"/>
    <w:rsid w:val="006059D6"/>
    <w:rsid w:val="0060654D"/>
    <w:rsid w:val="00607307"/>
    <w:rsid w:val="00607A47"/>
    <w:rsid w:val="006102A4"/>
    <w:rsid w:val="006104F7"/>
    <w:rsid w:val="006106AF"/>
    <w:rsid w:val="00613CBB"/>
    <w:rsid w:val="0061440D"/>
    <w:rsid w:val="00614E10"/>
    <w:rsid w:val="0061518E"/>
    <w:rsid w:val="006152C8"/>
    <w:rsid w:val="006169FF"/>
    <w:rsid w:val="006206F3"/>
    <w:rsid w:val="00620814"/>
    <w:rsid w:val="006210A9"/>
    <w:rsid w:val="0062178D"/>
    <w:rsid w:val="00621B80"/>
    <w:rsid w:val="00621BF6"/>
    <w:rsid w:val="0062211F"/>
    <w:rsid w:val="00622CF2"/>
    <w:rsid w:val="0062382A"/>
    <w:rsid w:val="00624B1B"/>
    <w:rsid w:val="006251BE"/>
    <w:rsid w:val="00626A72"/>
    <w:rsid w:val="0062718B"/>
    <w:rsid w:val="00627429"/>
    <w:rsid w:val="0063021B"/>
    <w:rsid w:val="00630C33"/>
    <w:rsid w:val="00630E8B"/>
    <w:rsid w:val="00631056"/>
    <w:rsid w:val="00631544"/>
    <w:rsid w:val="00631B5D"/>
    <w:rsid w:val="006325E2"/>
    <w:rsid w:val="006328B4"/>
    <w:rsid w:val="00632E1F"/>
    <w:rsid w:val="006342A9"/>
    <w:rsid w:val="00634C1A"/>
    <w:rsid w:val="0063524B"/>
    <w:rsid w:val="00635B65"/>
    <w:rsid w:val="006365F6"/>
    <w:rsid w:val="0063699B"/>
    <w:rsid w:val="0064060D"/>
    <w:rsid w:val="0064088F"/>
    <w:rsid w:val="00640BA4"/>
    <w:rsid w:val="00640C38"/>
    <w:rsid w:val="00641060"/>
    <w:rsid w:val="00642551"/>
    <w:rsid w:val="00642997"/>
    <w:rsid w:val="0064473C"/>
    <w:rsid w:val="00644BBE"/>
    <w:rsid w:val="00647158"/>
    <w:rsid w:val="00647C24"/>
    <w:rsid w:val="00647C52"/>
    <w:rsid w:val="00647CFC"/>
    <w:rsid w:val="00647F6F"/>
    <w:rsid w:val="00650C3E"/>
    <w:rsid w:val="006510EE"/>
    <w:rsid w:val="006526C8"/>
    <w:rsid w:val="006537B7"/>
    <w:rsid w:val="006541F0"/>
    <w:rsid w:val="006546AE"/>
    <w:rsid w:val="00654C92"/>
    <w:rsid w:val="0065579D"/>
    <w:rsid w:val="00655880"/>
    <w:rsid w:val="00655FA2"/>
    <w:rsid w:val="00656210"/>
    <w:rsid w:val="00656BC9"/>
    <w:rsid w:val="00656EA1"/>
    <w:rsid w:val="006572D7"/>
    <w:rsid w:val="00657CF3"/>
    <w:rsid w:val="00660422"/>
    <w:rsid w:val="0066047F"/>
    <w:rsid w:val="00660E1D"/>
    <w:rsid w:val="006611F9"/>
    <w:rsid w:val="006616EB"/>
    <w:rsid w:val="006634CE"/>
    <w:rsid w:val="0066370F"/>
    <w:rsid w:val="0066381C"/>
    <w:rsid w:val="00663AB4"/>
    <w:rsid w:val="006644A1"/>
    <w:rsid w:val="006647DD"/>
    <w:rsid w:val="006652C0"/>
    <w:rsid w:val="0066533C"/>
    <w:rsid w:val="00665365"/>
    <w:rsid w:val="00665DE0"/>
    <w:rsid w:val="00665F94"/>
    <w:rsid w:val="00667245"/>
    <w:rsid w:val="00670090"/>
    <w:rsid w:val="00670122"/>
    <w:rsid w:val="00670586"/>
    <w:rsid w:val="0067068F"/>
    <w:rsid w:val="00670D85"/>
    <w:rsid w:val="00670F5B"/>
    <w:rsid w:val="00670F8D"/>
    <w:rsid w:val="00671A0B"/>
    <w:rsid w:val="00672E5D"/>
    <w:rsid w:val="00673380"/>
    <w:rsid w:val="006738C8"/>
    <w:rsid w:val="00673BC8"/>
    <w:rsid w:val="00674DFC"/>
    <w:rsid w:val="00675D52"/>
    <w:rsid w:val="00675D92"/>
    <w:rsid w:val="0067616E"/>
    <w:rsid w:val="006762BB"/>
    <w:rsid w:val="006763B5"/>
    <w:rsid w:val="00676A07"/>
    <w:rsid w:val="00676A9D"/>
    <w:rsid w:val="00677518"/>
    <w:rsid w:val="00680818"/>
    <w:rsid w:val="00682165"/>
    <w:rsid w:val="006827BF"/>
    <w:rsid w:val="00682A2E"/>
    <w:rsid w:val="00683934"/>
    <w:rsid w:val="00683B54"/>
    <w:rsid w:val="006840D5"/>
    <w:rsid w:val="00684A42"/>
    <w:rsid w:val="0068541A"/>
    <w:rsid w:val="0068567B"/>
    <w:rsid w:val="00685A6E"/>
    <w:rsid w:val="00685C0D"/>
    <w:rsid w:val="0068628C"/>
    <w:rsid w:val="0068654D"/>
    <w:rsid w:val="006867AF"/>
    <w:rsid w:val="00687041"/>
    <w:rsid w:val="006878A5"/>
    <w:rsid w:val="006878E7"/>
    <w:rsid w:val="00691294"/>
    <w:rsid w:val="006912FA"/>
    <w:rsid w:val="006915A3"/>
    <w:rsid w:val="006926C6"/>
    <w:rsid w:val="00692999"/>
    <w:rsid w:val="00693B9E"/>
    <w:rsid w:val="0069459A"/>
    <w:rsid w:val="0069548C"/>
    <w:rsid w:val="006962A7"/>
    <w:rsid w:val="006967C0"/>
    <w:rsid w:val="006972C3"/>
    <w:rsid w:val="006A01F0"/>
    <w:rsid w:val="006A07A8"/>
    <w:rsid w:val="006A18D5"/>
    <w:rsid w:val="006A1C0C"/>
    <w:rsid w:val="006A22C8"/>
    <w:rsid w:val="006A25A9"/>
    <w:rsid w:val="006A2CBA"/>
    <w:rsid w:val="006A341C"/>
    <w:rsid w:val="006A3750"/>
    <w:rsid w:val="006A3C05"/>
    <w:rsid w:val="006A4F15"/>
    <w:rsid w:val="006A4F79"/>
    <w:rsid w:val="006A52D8"/>
    <w:rsid w:val="006A6062"/>
    <w:rsid w:val="006A7625"/>
    <w:rsid w:val="006A764E"/>
    <w:rsid w:val="006A7A47"/>
    <w:rsid w:val="006A7EDD"/>
    <w:rsid w:val="006B0199"/>
    <w:rsid w:val="006B052F"/>
    <w:rsid w:val="006B0F8F"/>
    <w:rsid w:val="006B12E1"/>
    <w:rsid w:val="006B1EC5"/>
    <w:rsid w:val="006B240B"/>
    <w:rsid w:val="006B315B"/>
    <w:rsid w:val="006B3358"/>
    <w:rsid w:val="006B34C4"/>
    <w:rsid w:val="006B3E3F"/>
    <w:rsid w:val="006B4A9E"/>
    <w:rsid w:val="006B4F87"/>
    <w:rsid w:val="006B515F"/>
    <w:rsid w:val="006B5515"/>
    <w:rsid w:val="006B68F8"/>
    <w:rsid w:val="006B747E"/>
    <w:rsid w:val="006C17FF"/>
    <w:rsid w:val="006C282B"/>
    <w:rsid w:val="006C2C06"/>
    <w:rsid w:val="006C2DA1"/>
    <w:rsid w:val="006C2E99"/>
    <w:rsid w:val="006C3612"/>
    <w:rsid w:val="006C3616"/>
    <w:rsid w:val="006C3808"/>
    <w:rsid w:val="006C3890"/>
    <w:rsid w:val="006C3AB8"/>
    <w:rsid w:val="006C5F1E"/>
    <w:rsid w:val="006C610C"/>
    <w:rsid w:val="006D11DC"/>
    <w:rsid w:val="006D1BF1"/>
    <w:rsid w:val="006D4756"/>
    <w:rsid w:val="006D53B0"/>
    <w:rsid w:val="006D5DAF"/>
    <w:rsid w:val="006D6923"/>
    <w:rsid w:val="006D702C"/>
    <w:rsid w:val="006D7914"/>
    <w:rsid w:val="006E05EF"/>
    <w:rsid w:val="006E09DD"/>
    <w:rsid w:val="006E09E3"/>
    <w:rsid w:val="006E16BA"/>
    <w:rsid w:val="006E1C5A"/>
    <w:rsid w:val="006E2199"/>
    <w:rsid w:val="006E3B60"/>
    <w:rsid w:val="006E451C"/>
    <w:rsid w:val="006E46D9"/>
    <w:rsid w:val="006E480F"/>
    <w:rsid w:val="006E528B"/>
    <w:rsid w:val="006E52D3"/>
    <w:rsid w:val="006E5FD3"/>
    <w:rsid w:val="006E62BF"/>
    <w:rsid w:val="006E6E42"/>
    <w:rsid w:val="006E70C8"/>
    <w:rsid w:val="006E741C"/>
    <w:rsid w:val="006E75FC"/>
    <w:rsid w:val="006F01A8"/>
    <w:rsid w:val="006F07CE"/>
    <w:rsid w:val="006F0B88"/>
    <w:rsid w:val="006F0D1B"/>
    <w:rsid w:val="006F1179"/>
    <w:rsid w:val="006F2B42"/>
    <w:rsid w:val="006F42E2"/>
    <w:rsid w:val="006F4827"/>
    <w:rsid w:val="006F50CC"/>
    <w:rsid w:val="006F5A1C"/>
    <w:rsid w:val="006F5FD0"/>
    <w:rsid w:val="006F6D9A"/>
    <w:rsid w:val="006F6E5D"/>
    <w:rsid w:val="006F6F45"/>
    <w:rsid w:val="006F77D7"/>
    <w:rsid w:val="007004AA"/>
    <w:rsid w:val="00700E66"/>
    <w:rsid w:val="0070185C"/>
    <w:rsid w:val="00702D78"/>
    <w:rsid w:val="00703D30"/>
    <w:rsid w:val="007044FA"/>
    <w:rsid w:val="0070459E"/>
    <w:rsid w:val="007045DD"/>
    <w:rsid w:val="007048F4"/>
    <w:rsid w:val="00704AA3"/>
    <w:rsid w:val="007055F6"/>
    <w:rsid w:val="00705C25"/>
    <w:rsid w:val="0070619A"/>
    <w:rsid w:val="007071D5"/>
    <w:rsid w:val="00707472"/>
    <w:rsid w:val="0071205A"/>
    <w:rsid w:val="007120B2"/>
    <w:rsid w:val="0071254E"/>
    <w:rsid w:val="007127B9"/>
    <w:rsid w:val="00712A65"/>
    <w:rsid w:val="00714492"/>
    <w:rsid w:val="00714D26"/>
    <w:rsid w:val="007152D7"/>
    <w:rsid w:val="00715301"/>
    <w:rsid w:val="007154BE"/>
    <w:rsid w:val="0071558D"/>
    <w:rsid w:val="00716748"/>
    <w:rsid w:val="00720A7B"/>
    <w:rsid w:val="00721690"/>
    <w:rsid w:val="007223EC"/>
    <w:rsid w:val="007227B8"/>
    <w:rsid w:val="00722DA5"/>
    <w:rsid w:val="0072347A"/>
    <w:rsid w:val="007243B6"/>
    <w:rsid w:val="00724B49"/>
    <w:rsid w:val="00725D28"/>
    <w:rsid w:val="00725EE8"/>
    <w:rsid w:val="00726403"/>
    <w:rsid w:val="0073076F"/>
    <w:rsid w:val="00731758"/>
    <w:rsid w:val="007330E3"/>
    <w:rsid w:val="00735097"/>
    <w:rsid w:val="0073509F"/>
    <w:rsid w:val="00735472"/>
    <w:rsid w:val="00735D6A"/>
    <w:rsid w:val="007361A3"/>
    <w:rsid w:val="0073707B"/>
    <w:rsid w:val="007373AE"/>
    <w:rsid w:val="007402BF"/>
    <w:rsid w:val="007426E9"/>
    <w:rsid w:val="0074401D"/>
    <w:rsid w:val="00744F8D"/>
    <w:rsid w:val="00745006"/>
    <w:rsid w:val="00745199"/>
    <w:rsid w:val="00745E5D"/>
    <w:rsid w:val="00745EAD"/>
    <w:rsid w:val="007461D9"/>
    <w:rsid w:val="00746E68"/>
    <w:rsid w:val="0074702E"/>
    <w:rsid w:val="00747BF5"/>
    <w:rsid w:val="00751364"/>
    <w:rsid w:val="0075141E"/>
    <w:rsid w:val="007514C1"/>
    <w:rsid w:val="007529B8"/>
    <w:rsid w:val="007542C9"/>
    <w:rsid w:val="00754A70"/>
    <w:rsid w:val="00754F17"/>
    <w:rsid w:val="00755408"/>
    <w:rsid w:val="007577E7"/>
    <w:rsid w:val="0076114F"/>
    <w:rsid w:val="007625BF"/>
    <w:rsid w:val="007626AF"/>
    <w:rsid w:val="0076420C"/>
    <w:rsid w:val="00764FB8"/>
    <w:rsid w:val="00765D70"/>
    <w:rsid w:val="007667EE"/>
    <w:rsid w:val="00766C61"/>
    <w:rsid w:val="00767C31"/>
    <w:rsid w:val="0077037B"/>
    <w:rsid w:val="007705C6"/>
    <w:rsid w:val="00771122"/>
    <w:rsid w:val="007714F0"/>
    <w:rsid w:val="00771AB7"/>
    <w:rsid w:val="007729D6"/>
    <w:rsid w:val="007739F7"/>
    <w:rsid w:val="00773DCD"/>
    <w:rsid w:val="007743DC"/>
    <w:rsid w:val="0077473A"/>
    <w:rsid w:val="007748F1"/>
    <w:rsid w:val="00775251"/>
    <w:rsid w:val="00776AE9"/>
    <w:rsid w:val="00777E2E"/>
    <w:rsid w:val="007801C4"/>
    <w:rsid w:val="00780F24"/>
    <w:rsid w:val="00781DB7"/>
    <w:rsid w:val="00783B75"/>
    <w:rsid w:val="00783BF9"/>
    <w:rsid w:val="00784245"/>
    <w:rsid w:val="00784B42"/>
    <w:rsid w:val="007854C3"/>
    <w:rsid w:val="0078570F"/>
    <w:rsid w:val="00785C5F"/>
    <w:rsid w:val="00785CB2"/>
    <w:rsid w:val="00785E02"/>
    <w:rsid w:val="007860A7"/>
    <w:rsid w:val="007872DF"/>
    <w:rsid w:val="00790179"/>
    <w:rsid w:val="00790B3E"/>
    <w:rsid w:val="00790FEA"/>
    <w:rsid w:val="007920A8"/>
    <w:rsid w:val="00792B50"/>
    <w:rsid w:val="00792F3F"/>
    <w:rsid w:val="007931E0"/>
    <w:rsid w:val="007939A7"/>
    <w:rsid w:val="00793DD7"/>
    <w:rsid w:val="00794A0D"/>
    <w:rsid w:val="00795580"/>
    <w:rsid w:val="00795B7E"/>
    <w:rsid w:val="00795F9D"/>
    <w:rsid w:val="00796206"/>
    <w:rsid w:val="00796584"/>
    <w:rsid w:val="00797612"/>
    <w:rsid w:val="007A0451"/>
    <w:rsid w:val="007A0D99"/>
    <w:rsid w:val="007A1CA7"/>
    <w:rsid w:val="007A33F8"/>
    <w:rsid w:val="007A3562"/>
    <w:rsid w:val="007A4DC0"/>
    <w:rsid w:val="007A5918"/>
    <w:rsid w:val="007A5F02"/>
    <w:rsid w:val="007A603D"/>
    <w:rsid w:val="007A7A17"/>
    <w:rsid w:val="007B00CD"/>
    <w:rsid w:val="007B1DE1"/>
    <w:rsid w:val="007B20B3"/>
    <w:rsid w:val="007B20B6"/>
    <w:rsid w:val="007B25AA"/>
    <w:rsid w:val="007B3A0A"/>
    <w:rsid w:val="007B3A68"/>
    <w:rsid w:val="007B3D61"/>
    <w:rsid w:val="007B4D5B"/>
    <w:rsid w:val="007B61D6"/>
    <w:rsid w:val="007B63AB"/>
    <w:rsid w:val="007C08D9"/>
    <w:rsid w:val="007C1205"/>
    <w:rsid w:val="007C12D7"/>
    <w:rsid w:val="007C194E"/>
    <w:rsid w:val="007C223A"/>
    <w:rsid w:val="007C3F35"/>
    <w:rsid w:val="007C4B99"/>
    <w:rsid w:val="007C580D"/>
    <w:rsid w:val="007C6394"/>
    <w:rsid w:val="007C6892"/>
    <w:rsid w:val="007C7D2C"/>
    <w:rsid w:val="007C7FAC"/>
    <w:rsid w:val="007D03D6"/>
    <w:rsid w:val="007D0904"/>
    <w:rsid w:val="007D0D06"/>
    <w:rsid w:val="007D2C3B"/>
    <w:rsid w:val="007D3696"/>
    <w:rsid w:val="007D39A0"/>
    <w:rsid w:val="007D3FAB"/>
    <w:rsid w:val="007D5668"/>
    <w:rsid w:val="007D57AF"/>
    <w:rsid w:val="007D58A1"/>
    <w:rsid w:val="007D6381"/>
    <w:rsid w:val="007D7A12"/>
    <w:rsid w:val="007E0533"/>
    <w:rsid w:val="007E07E5"/>
    <w:rsid w:val="007E0B0E"/>
    <w:rsid w:val="007E1DBF"/>
    <w:rsid w:val="007E1F88"/>
    <w:rsid w:val="007E2291"/>
    <w:rsid w:val="007E2C96"/>
    <w:rsid w:val="007E352D"/>
    <w:rsid w:val="007E37B4"/>
    <w:rsid w:val="007E3C44"/>
    <w:rsid w:val="007E446A"/>
    <w:rsid w:val="007E4B75"/>
    <w:rsid w:val="007E536B"/>
    <w:rsid w:val="007E58EE"/>
    <w:rsid w:val="007E5A94"/>
    <w:rsid w:val="007E5B1C"/>
    <w:rsid w:val="007E631D"/>
    <w:rsid w:val="007E6670"/>
    <w:rsid w:val="007E676A"/>
    <w:rsid w:val="007E6855"/>
    <w:rsid w:val="007E74B9"/>
    <w:rsid w:val="007F0986"/>
    <w:rsid w:val="007F13B5"/>
    <w:rsid w:val="007F13F4"/>
    <w:rsid w:val="007F1426"/>
    <w:rsid w:val="007F2301"/>
    <w:rsid w:val="007F2932"/>
    <w:rsid w:val="007F365B"/>
    <w:rsid w:val="007F383F"/>
    <w:rsid w:val="007F4AD9"/>
    <w:rsid w:val="007F54D5"/>
    <w:rsid w:val="007F6D36"/>
    <w:rsid w:val="007F6D63"/>
    <w:rsid w:val="007F7BA8"/>
    <w:rsid w:val="007F7BE9"/>
    <w:rsid w:val="0080011C"/>
    <w:rsid w:val="00800F6A"/>
    <w:rsid w:val="00801351"/>
    <w:rsid w:val="00802646"/>
    <w:rsid w:val="008031C5"/>
    <w:rsid w:val="0080463F"/>
    <w:rsid w:val="008046DE"/>
    <w:rsid w:val="00804F44"/>
    <w:rsid w:val="00805577"/>
    <w:rsid w:val="008059DA"/>
    <w:rsid w:val="00807786"/>
    <w:rsid w:val="00807ABE"/>
    <w:rsid w:val="008114B1"/>
    <w:rsid w:val="00811B9B"/>
    <w:rsid w:val="008120EF"/>
    <w:rsid w:val="00812813"/>
    <w:rsid w:val="008132A0"/>
    <w:rsid w:val="00813A14"/>
    <w:rsid w:val="00813AC4"/>
    <w:rsid w:val="00814AB2"/>
    <w:rsid w:val="0081526F"/>
    <w:rsid w:val="00815724"/>
    <w:rsid w:val="008157B8"/>
    <w:rsid w:val="00815BF8"/>
    <w:rsid w:val="00816450"/>
    <w:rsid w:val="008167BD"/>
    <w:rsid w:val="00816C5B"/>
    <w:rsid w:val="00821435"/>
    <w:rsid w:val="00822255"/>
    <w:rsid w:val="00824489"/>
    <w:rsid w:val="00824A35"/>
    <w:rsid w:val="0082697B"/>
    <w:rsid w:val="00830285"/>
    <w:rsid w:val="008302F8"/>
    <w:rsid w:val="008304AC"/>
    <w:rsid w:val="008308EA"/>
    <w:rsid w:val="00831D3E"/>
    <w:rsid w:val="00831E99"/>
    <w:rsid w:val="008323F1"/>
    <w:rsid w:val="0083254D"/>
    <w:rsid w:val="00832DB8"/>
    <w:rsid w:val="008334FE"/>
    <w:rsid w:val="00833F64"/>
    <w:rsid w:val="00834461"/>
    <w:rsid w:val="00835E7B"/>
    <w:rsid w:val="008368AE"/>
    <w:rsid w:val="00836ACE"/>
    <w:rsid w:val="00836D18"/>
    <w:rsid w:val="00836E68"/>
    <w:rsid w:val="0083733B"/>
    <w:rsid w:val="008374DA"/>
    <w:rsid w:val="008402FB"/>
    <w:rsid w:val="008405A5"/>
    <w:rsid w:val="00841A02"/>
    <w:rsid w:val="00841B3A"/>
    <w:rsid w:val="00841BCE"/>
    <w:rsid w:val="00841BFB"/>
    <w:rsid w:val="0084229F"/>
    <w:rsid w:val="00842C73"/>
    <w:rsid w:val="0084366D"/>
    <w:rsid w:val="008438C2"/>
    <w:rsid w:val="00843CC0"/>
    <w:rsid w:val="00844903"/>
    <w:rsid w:val="00844C27"/>
    <w:rsid w:val="00845133"/>
    <w:rsid w:val="0084520F"/>
    <w:rsid w:val="00846662"/>
    <w:rsid w:val="00846663"/>
    <w:rsid w:val="00846D13"/>
    <w:rsid w:val="00846DFE"/>
    <w:rsid w:val="00847279"/>
    <w:rsid w:val="0084797A"/>
    <w:rsid w:val="008502F4"/>
    <w:rsid w:val="008506BE"/>
    <w:rsid w:val="00851D1D"/>
    <w:rsid w:val="008529AC"/>
    <w:rsid w:val="00853195"/>
    <w:rsid w:val="00853E42"/>
    <w:rsid w:val="00854202"/>
    <w:rsid w:val="0085420A"/>
    <w:rsid w:val="00856963"/>
    <w:rsid w:val="0085716D"/>
    <w:rsid w:val="00857CB9"/>
    <w:rsid w:val="008604F6"/>
    <w:rsid w:val="0086096A"/>
    <w:rsid w:val="00860ADE"/>
    <w:rsid w:val="00862C80"/>
    <w:rsid w:val="00862F2D"/>
    <w:rsid w:val="0086433B"/>
    <w:rsid w:val="00864341"/>
    <w:rsid w:val="008643B8"/>
    <w:rsid w:val="00865124"/>
    <w:rsid w:val="00865608"/>
    <w:rsid w:val="00865BE8"/>
    <w:rsid w:val="008667A0"/>
    <w:rsid w:val="00866C75"/>
    <w:rsid w:val="0086777E"/>
    <w:rsid w:val="00867B24"/>
    <w:rsid w:val="00870914"/>
    <w:rsid w:val="00870B67"/>
    <w:rsid w:val="00871EA4"/>
    <w:rsid w:val="00872D88"/>
    <w:rsid w:val="00872E99"/>
    <w:rsid w:val="00873093"/>
    <w:rsid w:val="0087411F"/>
    <w:rsid w:val="0087437F"/>
    <w:rsid w:val="00875952"/>
    <w:rsid w:val="008763DF"/>
    <w:rsid w:val="0087647F"/>
    <w:rsid w:val="00876E20"/>
    <w:rsid w:val="00877171"/>
    <w:rsid w:val="00877173"/>
    <w:rsid w:val="008807C8"/>
    <w:rsid w:val="00880B59"/>
    <w:rsid w:val="00880E91"/>
    <w:rsid w:val="00881036"/>
    <w:rsid w:val="008812BF"/>
    <w:rsid w:val="0088149F"/>
    <w:rsid w:val="008824EA"/>
    <w:rsid w:val="00883CD4"/>
    <w:rsid w:val="00883D62"/>
    <w:rsid w:val="008847BB"/>
    <w:rsid w:val="00884FF5"/>
    <w:rsid w:val="0088517E"/>
    <w:rsid w:val="00885FE8"/>
    <w:rsid w:val="00886E65"/>
    <w:rsid w:val="008905BB"/>
    <w:rsid w:val="00891028"/>
    <w:rsid w:val="008911BB"/>
    <w:rsid w:val="0089184B"/>
    <w:rsid w:val="0089237C"/>
    <w:rsid w:val="0089247A"/>
    <w:rsid w:val="00892611"/>
    <w:rsid w:val="0089272E"/>
    <w:rsid w:val="00893979"/>
    <w:rsid w:val="00893D03"/>
    <w:rsid w:val="0089461F"/>
    <w:rsid w:val="00894C60"/>
    <w:rsid w:val="00894CE6"/>
    <w:rsid w:val="00895F47"/>
    <w:rsid w:val="00895F94"/>
    <w:rsid w:val="00896308"/>
    <w:rsid w:val="0089676D"/>
    <w:rsid w:val="00897017"/>
    <w:rsid w:val="00897F8F"/>
    <w:rsid w:val="008A00D4"/>
    <w:rsid w:val="008A0330"/>
    <w:rsid w:val="008A0758"/>
    <w:rsid w:val="008A1422"/>
    <w:rsid w:val="008A14A3"/>
    <w:rsid w:val="008A1CE0"/>
    <w:rsid w:val="008A27C9"/>
    <w:rsid w:val="008A53E3"/>
    <w:rsid w:val="008A66E2"/>
    <w:rsid w:val="008B05EA"/>
    <w:rsid w:val="008B08DD"/>
    <w:rsid w:val="008B0918"/>
    <w:rsid w:val="008B10C7"/>
    <w:rsid w:val="008B1280"/>
    <w:rsid w:val="008B2E60"/>
    <w:rsid w:val="008B4213"/>
    <w:rsid w:val="008B4F54"/>
    <w:rsid w:val="008B505C"/>
    <w:rsid w:val="008B752B"/>
    <w:rsid w:val="008B76B6"/>
    <w:rsid w:val="008B77FD"/>
    <w:rsid w:val="008C12D8"/>
    <w:rsid w:val="008C1414"/>
    <w:rsid w:val="008C1561"/>
    <w:rsid w:val="008C249C"/>
    <w:rsid w:val="008C321D"/>
    <w:rsid w:val="008C354C"/>
    <w:rsid w:val="008C375C"/>
    <w:rsid w:val="008C41CB"/>
    <w:rsid w:val="008C4B5A"/>
    <w:rsid w:val="008C4E06"/>
    <w:rsid w:val="008C5190"/>
    <w:rsid w:val="008C52AA"/>
    <w:rsid w:val="008C5D5F"/>
    <w:rsid w:val="008C5DF6"/>
    <w:rsid w:val="008C616D"/>
    <w:rsid w:val="008C649D"/>
    <w:rsid w:val="008C746C"/>
    <w:rsid w:val="008C7518"/>
    <w:rsid w:val="008C774B"/>
    <w:rsid w:val="008C7DE7"/>
    <w:rsid w:val="008D01C7"/>
    <w:rsid w:val="008D0256"/>
    <w:rsid w:val="008D0F00"/>
    <w:rsid w:val="008D2230"/>
    <w:rsid w:val="008D2A22"/>
    <w:rsid w:val="008D36C8"/>
    <w:rsid w:val="008D3ACC"/>
    <w:rsid w:val="008D46B7"/>
    <w:rsid w:val="008D484B"/>
    <w:rsid w:val="008D4F41"/>
    <w:rsid w:val="008D57AB"/>
    <w:rsid w:val="008D5D68"/>
    <w:rsid w:val="008D6884"/>
    <w:rsid w:val="008D6989"/>
    <w:rsid w:val="008D7E24"/>
    <w:rsid w:val="008E1297"/>
    <w:rsid w:val="008E1A6C"/>
    <w:rsid w:val="008E1B78"/>
    <w:rsid w:val="008E1DB4"/>
    <w:rsid w:val="008E204C"/>
    <w:rsid w:val="008E354F"/>
    <w:rsid w:val="008E3C3B"/>
    <w:rsid w:val="008E470A"/>
    <w:rsid w:val="008E4DB9"/>
    <w:rsid w:val="008E521D"/>
    <w:rsid w:val="008E5B62"/>
    <w:rsid w:val="008E6B63"/>
    <w:rsid w:val="008E795B"/>
    <w:rsid w:val="008E7AEF"/>
    <w:rsid w:val="008F0380"/>
    <w:rsid w:val="008F3932"/>
    <w:rsid w:val="008F3E68"/>
    <w:rsid w:val="008F460A"/>
    <w:rsid w:val="008F573F"/>
    <w:rsid w:val="008F69E9"/>
    <w:rsid w:val="008F724A"/>
    <w:rsid w:val="008F74C7"/>
    <w:rsid w:val="008F7510"/>
    <w:rsid w:val="0090090B"/>
    <w:rsid w:val="00900B77"/>
    <w:rsid w:val="00900E92"/>
    <w:rsid w:val="009016B1"/>
    <w:rsid w:val="009017D8"/>
    <w:rsid w:val="00901DDE"/>
    <w:rsid w:val="009024E3"/>
    <w:rsid w:val="00902F24"/>
    <w:rsid w:val="0090302E"/>
    <w:rsid w:val="0090333C"/>
    <w:rsid w:val="0090355C"/>
    <w:rsid w:val="009039E7"/>
    <w:rsid w:val="00905A72"/>
    <w:rsid w:val="00912350"/>
    <w:rsid w:val="0091259B"/>
    <w:rsid w:val="009141C0"/>
    <w:rsid w:val="009144F2"/>
    <w:rsid w:val="00915232"/>
    <w:rsid w:val="0091555F"/>
    <w:rsid w:val="00915564"/>
    <w:rsid w:val="00915FE0"/>
    <w:rsid w:val="0091603B"/>
    <w:rsid w:val="009165AE"/>
    <w:rsid w:val="00916E53"/>
    <w:rsid w:val="00916E57"/>
    <w:rsid w:val="00917C1E"/>
    <w:rsid w:val="00917C5D"/>
    <w:rsid w:val="00920334"/>
    <w:rsid w:val="009205E2"/>
    <w:rsid w:val="00921CD6"/>
    <w:rsid w:val="009230F8"/>
    <w:rsid w:val="00924137"/>
    <w:rsid w:val="009244D0"/>
    <w:rsid w:val="009253C9"/>
    <w:rsid w:val="009259AF"/>
    <w:rsid w:val="00926B36"/>
    <w:rsid w:val="00926B7F"/>
    <w:rsid w:val="00927B88"/>
    <w:rsid w:val="009303CE"/>
    <w:rsid w:val="00930FE8"/>
    <w:rsid w:val="0093153A"/>
    <w:rsid w:val="0093294F"/>
    <w:rsid w:val="00932AAE"/>
    <w:rsid w:val="00932BFC"/>
    <w:rsid w:val="00933190"/>
    <w:rsid w:val="009336C3"/>
    <w:rsid w:val="009338FF"/>
    <w:rsid w:val="00933A82"/>
    <w:rsid w:val="00933F26"/>
    <w:rsid w:val="0093412F"/>
    <w:rsid w:val="009343F9"/>
    <w:rsid w:val="00934546"/>
    <w:rsid w:val="009346C6"/>
    <w:rsid w:val="00934AD9"/>
    <w:rsid w:val="00936227"/>
    <w:rsid w:val="00936643"/>
    <w:rsid w:val="00936F22"/>
    <w:rsid w:val="009375EE"/>
    <w:rsid w:val="00937EF4"/>
    <w:rsid w:val="00940209"/>
    <w:rsid w:val="00940B21"/>
    <w:rsid w:val="00940BFB"/>
    <w:rsid w:val="00942218"/>
    <w:rsid w:val="00942DB1"/>
    <w:rsid w:val="009432C5"/>
    <w:rsid w:val="00943910"/>
    <w:rsid w:val="009441FF"/>
    <w:rsid w:val="00944758"/>
    <w:rsid w:val="009448CE"/>
    <w:rsid w:val="00944F15"/>
    <w:rsid w:val="00945685"/>
    <w:rsid w:val="00945E39"/>
    <w:rsid w:val="00946706"/>
    <w:rsid w:val="0094671F"/>
    <w:rsid w:val="0095061D"/>
    <w:rsid w:val="009506BC"/>
    <w:rsid w:val="009506BF"/>
    <w:rsid w:val="00950A35"/>
    <w:rsid w:val="00950B3E"/>
    <w:rsid w:val="009512D7"/>
    <w:rsid w:val="00951BE2"/>
    <w:rsid w:val="00951D54"/>
    <w:rsid w:val="00952C8F"/>
    <w:rsid w:val="00952DB7"/>
    <w:rsid w:val="0095304F"/>
    <w:rsid w:val="0095389B"/>
    <w:rsid w:val="009544CC"/>
    <w:rsid w:val="00954C37"/>
    <w:rsid w:val="00955DBA"/>
    <w:rsid w:val="00955E33"/>
    <w:rsid w:val="00955EBF"/>
    <w:rsid w:val="00956462"/>
    <w:rsid w:val="009569FC"/>
    <w:rsid w:val="00956CEF"/>
    <w:rsid w:val="009607AD"/>
    <w:rsid w:val="009617DA"/>
    <w:rsid w:val="0096188B"/>
    <w:rsid w:val="00961D74"/>
    <w:rsid w:val="00962700"/>
    <w:rsid w:val="00962FBF"/>
    <w:rsid w:val="009645D0"/>
    <w:rsid w:val="009646F6"/>
    <w:rsid w:val="00964CCA"/>
    <w:rsid w:val="0096527A"/>
    <w:rsid w:val="009656D7"/>
    <w:rsid w:val="00966F9F"/>
    <w:rsid w:val="009706C6"/>
    <w:rsid w:val="00970F9A"/>
    <w:rsid w:val="00971507"/>
    <w:rsid w:val="00971E11"/>
    <w:rsid w:val="00971E3F"/>
    <w:rsid w:val="00971EAC"/>
    <w:rsid w:val="009723F5"/>
    <w:rsid w:val="00973292"/>
    <w:rsid w:val="00974421"/>
    <w:rsid w:val="009744E0"/>
    <w:rsid w:val="00975BA3"/>
    <w:rsid w:val="009761CC"/>
    <w:rsid w:val="0097681D"/>
    <w:rsid w:val="00976E41"/>
    <w:rsid w:val="009776BD"/>
    <w:rsid w:val="009778F7"/>
    <w:rsid w:val="009779F2"/>
    <w:rsid w:val="009807CA"/>
    <w:rsid w:val="00980AD3"/>
    <w:rsid w:val="00980AF7"/>
    <w:rsid w:val="00980D08"/>
    <w:rsid w:val="00980DAE"/>
    <w:rsid w:val="00981F80"/>
    <w:rsid w:val="00984E80"/>
    <w:rsid w:val="00985DD6"/>
    <w:rsid w:val="0098626E"/>
    <w:rsid w:val="0098667A"/>
    <w:rsid w:val="00986AD0"/>
    <w:rsid w:val="00986C98"/>
    <w:rsid w:val="0098709F"/>
    <w:rsid w:val="0098799B"/>
    <w:rsid w:val="009907AE"/>
    <w:rsid w:val="00994A12"/>
    <w:rsid w:val="00994D3A"/>
    <w:rsid w:val="00995084"/>
    <w:rsid w:val="00995EA2"/>
    <w:rsid w:val="0099606E"/>
    <w:rsid w:val="00996591"/>
    <w:rsid w:val="00997923"/>
    <w:rsid w:val="009A10FE"/>
    <w:rsid w:val="009A2892"/>
    <w:rsid w:val="009A3754"/>
    <w:rsid w:val="009A38CD"/>
    <w:rsid w:val="009A4571"/>
    <w:rsid w:val="009A50CD"/>
    <w:rsid w:val="009A522A"/>
    <w:rsid w:val="009A538E"/>
    <w:rsid w:val="009A54EC"/>
    <w:rsid w:val="009A57C1"/>
    <w:rsid w:val="009A590D"/>
    <w:rsid w:val="009A6E87"/>
    <w:rsid w:val="009A70E7"/>
    <w:rsid w:val="009A7C64"/>
    <w:rsid w:val="009A7F31"/>
    <w:rsid w:val="009B00EC"/>
    <w:rsid w:val="009B067F"/>
    <w:rsid w:val="009B06BF"/>
    <w:rsid w:val="009B11B5"/>
    <w:rsid w:val="009B2084"/>
    <w:rsid w:val="009B2D4F"/>
    <w:rsid w:val="009B37B1"/>
    <w:rsid w:val="009B3965"/>
    <w:rsid w:val="009B3BFE"/>
    <w:rsid w:val="009B4595"/>
    <w:rsid w:val="009B713C"/>
    <w:rsid w:val="009B7E69"/>
    <w:rsid w:val="009C05D9"/>
    <w:rsid w:val="009C0E5A"/>
    <w:rsid w:val="009C0EFD"/>
    <w:rsid w:val="009C1D99"/>
    <w:rsid w:val="009C23D2"/>
    <w:rsid w:val="009C2980"/>
    <w:rsid w:val="009C2FA4"/>
    <w:rsid w:val="009C301D"/>
    <w:rsid w:val="009C332A"/>
    <w:rsid w:val="009C3CB6"/>
    <w:rsid w:val="009C486C"/>
    <w:rsid w:val="009C6C0D"/>
    <w:rsid w:val="009C6C69"/>
    <w:rsid w:val="009C6EB2"/>
    <w:rsid w:val="009D01A2"/>
    <w:rsid w:val="009D2284"/>
    <w:rsid w:val="009D24B8"/>
    <w:rsid w:val="009D26CA"/>
    <w:rsid w:val="009D33B6"/>
    <w:rsid w:val="009D3DEE"/>
    <w:rsid w:val="009D3E25"/>
    <w:rsid w:val="009D5717"/>
    <w:rsid w:val="009D5D52"/>
    <w:rsid w:val="009D604B"/>
    <w:rsid w:val="009D73F8"/>
    <w:rsid w:val="009D78C3"/>
    <w:rsid w:val="009D7C1D"/>
    <w:rsid w:val="009D7FE5"/>
    <w:rsid w:val="009E08BC"/>
    <w:rsid w:val="009E093C"/>
    <w:rsid w:val="009E0994"/>
    <w:rsid w:val="009E0CA1"/>
    <w:rsid w:val="009E0D21"/>
    <w:rsid w:val="009E0F35"/>
    <w:rsid w:val="009E1545"/>
    <w:rsid w:val="009E158F"/>
    <w:rsid w:val="009E3807"/>
    <w:rsid w:val="009E4130"/>
    <w:rsid w:val="009E4697"/>
    <w:rsid w:val="009E5090"/>
    <w:rsid w:val="009E541D"/>
    <w:rsid w:val="009E5A70"/>
    <w:rsid w:val="009E6232"/>
    <w:rsid w:val="009E66E3"/>
    <w:rsid w:val="009E69A5"/>
    <w:rsid w:val="009E78CC"/>
    <w:rsid w:val="009E7EA1"/>
    <w:rsid w:val="009F021A"/>
    <w:rsid w:val="009F092A"/>
    <w:rsid w:val="009F0AB3"/>
    <w:rsid w:val="009F1331"/>
    <w:rsid w:val="009F15E9"/>
    <w:rsid w:val="009F16B7"/>
    <w:rsid w:val="009F1BA9"/>
    <w:rsid w:val="009F2390"/>
    <w:rsid w:val="009F23B5"/>
    <w:rsid w:val="009F46E2"/>
    <w:rsid w:val="009F54CE"/>
    <w:rsid w:val="009F5793"/>
    <w:rsid w:val="009F5EAF"/>
    <w:rsid w:val="009F5FDA"/>
    <w:rsid w:val="009F5FEC"/>
    <w:rsid w:val="009F69E6"/>
    <w:rsid w:val="009F719F"/>
    <w:rsid w:val="009F7401"/>
    <w:rsid w:val="00A00975"/>
    <w:rsid w:val="00A0098E"/>
    <w:rsid w:val="00A0108B"/>
    <w:rsid w:val="00A01CEB"/>
    <w:rsid w:val="00A041B9"/>
    <w:rsid w:val="00A052CB"/>
    <w:rsid w:val="00A054C4"/>
    <w:rsid w:val="00A0561B"/>
    <w:rsid w:val="00A05A5A"/>
    <w:rsid w:val="00A0611B"/>
    <w:rsid w:val="00A0676F"/>
    <w:rsid w:val="00A0786F"/>
    <w:rsid w:val="00A07E35"/>
    <w:rsid w:val="00A10215"/>
    <w:rsid w:val="00A10A42"/>
    <w:rsid w:val="00A11116"/>
    <w:rsid w:val="00A11A75"/>
    <w:rsid w:val="00A1268E"/>
    <w:rsid w:val="00A127DE"/>
    <w:rsid w:val="00A1295B"/>
    <w:rsid w:val="00A13428"/>
    <w:rsid w:val="00A135DE"/>
    <w:rsid w:val="00A136CA"/>
    <w:rsid w:val="00A14032"/>
    <w:rsid w:val="00A148F8"/>
    <w:rsid w:val="00A15A92"/>
    <w:rsid w:val="00A16EAA"/>
    <w:rsid w:val="00A1718A"/>
    <w:rsid w:val="00A17835"/>
    <w:rsid w:val="00A1786A"/>
    <w:rsid w:val="00A2075C"/>
    <w:rsid w:val="00A21E34"/>
    <w:rsid w:val="00A22BDD"/>
    <w:rsid w:val="00A22C66"/>
    <w:rsid w:val="00A22EA2"/>
    <w:rsid w:val="00A2303A"/>
    <w:rsid w:val="00A23254"/>
    <w:rsid w:val="00A23BE7"/>
    <w:rsid w:val="00A23D88"/>
    <w:rsid w:val="00A23EBC"/>
    <w:rsid w:val="00A24211"/>
    <w:rsid w:val="00A24B0B"/>
    <w:rsid w:val="00A24D6C"/>
    <w:rsid w:val="00A25102"/>
    <w:rsid w:val="00A258CB"/>
    <w:rsid w:val="00A307E5"/>
    <w:rsid w:val="00A315A7"/>
    <w:rsid w:val="00A32234"/>
    <w:rsid w:val="00A33B48"/>
    <w:rsid w:val="00A34177"/>
    <w:rsid w:val="00A34AB2"/>
    <w:rsid w:val="00A35153"/>
    <w:rsid w:val="00A3593C"/>
    <w:rsid w:val="00A40C6B"/>
    <w:rsid w:val="00A4227B"/>
    <w:rsid w:val="00A4288F"/>
    <w:rsid w:val="00A42D8A"/>
    <w:rsid w:val="00A42EE8"/>
    <w:rsid w:val="00A4540E"/>
    <w:rsid w:val="00A455CD"/>
    <w:rsid w:val="00A4598E"/>
    <w:rsid w:val="00A464AF"/>
    <w:rsid w:val="00A46F86"/>
    <w:rsid w:val="00A46FA0"/>
    <w:rsid w:val="00A50036"/>
    <w:rsid w:val="00A500B3"/>
    <w:rsid w:val="00A50D8C"/>
    <w:rsid w:val="00A511CE"/>
    <w:rsid w:val="00A51541"/>
    <w:rsid w:val="00A52FB8"/>
    <w:rsid w:val="00A535B0"/>
    <w:rsid w:val="00A544CA"/>
    <w:rsid w:val="00A54FB2"/>
    <w:rsid w:val="00A5623E"/>
    <w:rsid w:val="00A56D17"/>
    <w:rsid w:val="00A57CFC"/>
    <w:rsid w:val="00A57FE0"/>
    <w:rsid w:val="00A60B70"/>
    <w:rsid w:val="00A60CAA"/>
    <w:rsid w:val="00A61BFF"/>
    <w:rsid w:val="00A6204D"/>
    <w:rsid w:val="00A63D37"/>
    <w:rsid w:val="00A6449A"/>
    <w:rsid w:val="00A64BAC"/>
    <w:rsid w:val="00A64D91"/>
    <w:rsid w:val="00A65244"/>
    <w:rsid w:val="00A65ABA"/>
    <w:rsid w:val="00A65FF4"/>
    <w:rsid w:val="00A666D9"/>
    <w:rsid w:val="00A66E30"/>
    <w:rsid w:val="00A6720C"/>
    <w:rsid w:val="00A676DB"/>
    <w:rsid w:val="00A71706"/>
    <w:rsid w:val="00A71956"/>
    <w:rsid w:val="00A7338C"/>
    <w:rsid w:val="00A7387A"/>
    <w:rsid w:val="00A74112"/>
    <w:rsid w:val="00A74138"/>
    <w:rsid w:val="00A74213"/>
    <w:rsid w:val="00A74276"/>
    <w:rsid w:val="00A743DC"/>
    <w:rsid w:val="00A7472C"/>
    <w:rsid w:val="00A74C38"/>
    <w:rsid w:val="00A74FD0"/>
    <w:rsid w:val="00A757D7"/>
    <w:rsid w:val="00A760FF"/>
    <w:rsid w:val="00A765E1"/>
    <w:rsid w:val="00A76A75"/>
    <w:rsid w:val="00A77A9E"/>
    <w:rsid w:val="00A77E51"/>
    <w:rsid w:val="00A803E0"/>
    <w:rsid w:val="00A8042B"/>
    <w:rsid w:val="00A813B4"/>
    <w:rsid w:val="00A82E30"/>
    <w:rsid w:val="00A8380F"/>
    <w:rsid w:val="00A84215"/>
    <w:rsid w:val="00A842CF"/>
    <w:rsid w:val="00A8440D"/>
    <w:rsid w:val="00A8555C"/>
    <w:rsid w:val="00A86181"/>
    <w:rsid w:val="00A875F9"/>
    <w:rsid w:val="00A914FF"/>
    <w:rsid w:val="00A94751"/>
    <w:rsid w:val="00A948EC"/>
    <w:rsid w:val="00A95F97"/>
    <w:rsid w:val="00A97011"/>
    <w:rsid w:val="00A9773E"/>
    <w:rsid w:val="00AA0580"/>
    <w:rsid w:val="00AA08A8"/>
    <w:rsid w:val="00AA0FD0"/>
    <w:rsid w:val="00AA1647"/>
    <w:rsid w:val="00AA175D"/>
    <w:rsid w:val="00AA180E"/>
    <w:rsid w:val="00AA3F28"/>
    <w:rsid w:val="00AA42EB"/>
    <w:rsid w:val="00AA529E"/>
    <w:rsid w:val="00AA5809"/>
    <w:rsid w:val="00AA62BA"/>
    <w:rsid w:val="00AA75EA"/>
    <w:rsid w:val="00AA7B21"/>
    <w:rsid w:val="00AA7CF4"/>
    <w:rsid w:val="00AB0552"/>
    <w:rsid w:val="00AB0558"/>
    <w:rsid w:val="00AB0E2E"/>
    <w:rsid w:val="00AB184D"/>
    <w:rsid w:val="00AB230E"/>
    <w:rsid w:val="00AB249F"/>
    <w:rsid w:val="00AB2808"/>
    <w:rsid w:val="00AB35C1"/>
    <w:rsid w:val="00AB3D18"/>
    <w:rsid w:val="00AB3E5C"/>
    <w:rsid w:val="00AB47AD"/>
    <w:rsid w:val="00AB4BA0"/>
    <w:rsid w:val="00AB6634"/>
    <w:rsid w:val="00AB6C8A"/>
    <w:rsid w:val="00AB719E"/>
    <w:rsid w:val="00AB73EE"/>
    <w:rsid w:val="00AC0029"/>
    <w:rsid w:val="00AC0763"/>
    <w:rsid w:val="00AC1D59"/>
    <w:rsid w:val="00AC1EBC"/>
    <w:rsid w:val="00AC2086"/>
    <w:rsid w:val="00AC2302"/>
    <w:rsid w:val="00AC4A41"/>
    <w:rsid w:val="00AC4E80"/>
    <w:rsid w:val="00AC5E5B"/>
    <w:rsid w:val="00AC60D3"/>
    <w:rsid w:val="00AC6528"/>
    <w:rsid w:val="00AC7797"/>
    <w:rsid w:val="00AD006A"/>
    <w:rsid w:val="00AD07A0"/>
    <w:rsid w:val="00AD2442"/>
    <w:rsid w:val="00AD2E5B"/>
    <w:rsid w:val="00AD37E4"/>
    <w:rsid w:val="00AD3E23"/>
    <w:rsid w:val="00AD4CE5"/>
    <w:rsid w:val="00AD6C96"/>
    <w:rsid w:val="00AD6E3A"/>
    <w:rsid w:val="00AD70D3"/>
    <w:rsid w:val="00AD76BB"/>
    <w:rsid w:val="00AE04B1"/>
    <w:rsid w:val="00AE073B"/>
    <w:rsid w:val="00AE27BC"/>
    <w:rsid w:val="00AE37CF"/>
    <w:rsid w:val="00AE4847"/>
    <w:rsid w:val="00AE500D"/>
    <w:rsid w:val="00AE6B3F"/>
    <w:rsid w:val="00AF0463"/>
    <w:rsid w:val="00AF0559"/>
    <w:rsid w:val="00AF0A32"/>
    <w:rsid w:val="00AF13AB"/>
    <w:rsid w:val="00AF1A18"/>
    <w:rsid w:val="00AF1A4E"/>
    <w:rsid w:val="00AF2EDF"/>
    <w:rsid w:val="00AF2F16"/>
    <w:rsid w:val="00AF38A9"/>
    <w:rsid w:val="00AF3E56"/>
    <w:rsid w:val="00AF5EC4"/>
    <w:rsid w:val="00AF66A9"/>
    <w:rsid w:val="00AF709E"/>
    <w:rsid w:val="00AF70E1"/>
    <w:rsid w:val="00AF729C"/>
    <w:rsid w:val="00B00517"/>
    <w:rsid w:val="00B005FE"/>
    <w:rsid w:val="00B0198A"/>
    <w:rsid w:val="00B02692"/>
    <w:rsid w:val="00B02984"/>
    <w:rsid w:val="00B02B46"/>
    <w:rsid w:val="00B02EF0"/>
    <w:rsid w:val="00B02F72"/>
    <w:rsid w:val="00B035ED"/>
    <w:rsid w:val="00B03EE7"/>
    <w:rsid w:val="00B04698"/>
    <w:rsid w:val="00B04F22"/>
    <w:rsid w:val="00B04F40"/>
    <w:rsid w:val="00B067E9"/>
    <w:rsid w:val="00B06E23"/>
    <w:rsid w:val="00B075BC"/>
    <w:rsid w:val="00B07620"/>
    <w:rsid w:val="00B07F09"/>
    <w:rsid w:val="00B115C9"/>
    <w:rsid w:val="00B120A4"/>
    <w:rsid w:val="00B1269B"/>
    <w:rsid w:val="00B13C6C"/>
    <w:rsid w:val="00B13DD1"/>
    <w:rsid w:val="00B14C1A"/>
    <w:rsid w:val="00B14CBF"/>
    <w:rsid w:val="00B14CDF"/>
    <w:rsid w:val="00B1517D"/>
    <w:rsid w:val="00B156B3"/>
    <w:rsid w:val="00B16BE5"/>
    <w:rsid w:val="00B17FA2"/>
    <w:rsid w:val="00B2010C"/>
    <w:rsid w:val="00B205F1"/>
    <w:rsid w:val="00B20681"/>
    <w:rsid w:val="00B208D1"/>
    <w:rsid w:val="00B212A8"/>
    <w:rsid w:val="00B21A80"/>
    <w:rsid w:val="00B22633"/>
    <w:rsid w:val="00B22AFF"/>
    <w:rsid w:val="00B22E93"/>
    <w:rsid w:val="00B2312F"/>
    <w:rsid w:val="00B2477E"/>
    <w:rsid w:val="00B24837"/>
    <w:rsid w:val="00B30379"/>
    <w:rsid w:val="00B31177"/>
    <w:rsid w:val="00B3125D"/>
    <w:rsid w:val="00B3131E"/>
    <w:rsid w:val="00B33163"/>
    <w:rsid w:val="00B340B3"/>
    <w:rsid w:val="00B346A9"/>
    <w:rsid w:val="00B34732"/>
    <w:rsid w:val="00B34E64"/>
    <w:rsid w:val="00B35E48"/>
    <w:rsid w:val="00B35EF8"/>
    <w:rsid w:val="00B35F12"/>
    <w:rsid w:val="00B371FD"/>
    <w:rsid w:val="00B37706"/>
    <w:rsid w:val="00B37CA8"/>
    <w:rsid w:val="00B37D44"/>
    <w:rsid w:val="00B4146F"/>
    <w:rsid w:val="00B420E5"/>
    <w:rsid w:val="00B42A5D"/>
    <w:rsid w:val="00B4313B"/>
    <w:rsid w:val="00B44756"/>
    <w:rsid w:val="00B44846"/>
    <w:rsid w:val="00B44AB5"/>
    <w:rsid w:val="00B45154"/>
    <w:rsid w:val="00B4529A"/>
    <w:rsid w:val="00B45D31"/>
    <w:rsid w:val="00B46DA0"/>
    <w:rsid w:val="00B46DED"/>
    <w:rsid w:val="00B47658"/>
    <w:rsid w:val="00B4770B"/>
    <w:rsid w:val="00B47FB4"/>
    <w:rsid w:val="00B50F17"/>
    <w:rsid w:val="00B51CDA"/>
    <w:rsid w:val="00B52209"/>
    <w:rsid w:val="00B52F7E"/>
    <w:rsid w:val="00B53792"/>
    <w:rsid w:val="00B542F5"/>
    <w:rsid w:val="00B55228"/>
    <w:rsid w:val="00B603C6"/>
    <w:rsid w:val="00B607E7"/>
    <w:rsid w:val="00B6092D"/>
    <w:rsid w:val="00B6256F"/>
    <w:rsid w:val="00B628A6"/>
    <w:rsid w:val="00B63094"/>
    <w:rsid w:val="00B631FF"/>
    <w:rsid w:val="00B6361C"/>
    <w:rsid w:val="00B637D2"/>
    <w:rsid w:val="00B643B1"/>
    <w:rsid w:val="00B66F08"/>
    <w:rsid w:val="00B67391"/>
    <w:rsid w:val="00B678C1"/>
    <w:rsid w:val="00B67D0E"/>
    <w:rsid w:val="00B67DD6"/>
    <w:rsid w:val="00B70677"/>
    <w:rsid w:val="00B71057"/>
    <w:rsid w:val="00B7125B"/>
    <w:rsid w:val="00B713B6"/>
    <w:rsid w:val="00B7195C"/>
    <w:rsid w:val="00B728F0"/>
    <w:rsid w:val="00B72E88"/>
    <w:rsid w:val="00B738F1"/>
    <w:rsid w:val="00B741E2"/>
    <w:rsid w:val="00B752DE"/>
    <w:rsid w:val="00B762BD"/>
    <w:rsid w:val="00B76477"/>
    <w:rsid w:val="00B764A5"/>
    <w:rsid w:val="00B77083"/>
    <w:rsid w:val="00B77AF4"/>
    <w:rsid w:val="00B8135F"/>
    <w:rsid w:val="00B81515"/>
    <w:rsid w:val="00B83148"/>
    <w:rsid w:val="00B83238"/>
    <w:rsid w:val="00B8337F"/>
    <w:rsid w:val="00B84F87"/>
    <w:rsid w:val="00B84FA4"/>
    <w:rsid w:val="00B86BC5"/>
    <w:rsid w:val="00B873F9"/>
    <w:rsid w:val="00B87AA3"/>
    <w:rsid w:val="00B87BC8"/>
    <w:rsid w:val="00B90FBB"/>
    <w:rsid w:val="00B9183D"/>
    <w:rsid w:val="00B9192C"/>
    <w:rsid w:val="00B922C7"/>
    <w:rsid w:val="00B9252F"/>
    <w:rsid w:val="00B9485C"/>
    <w:rsid w:val="00B9565A"/>
    <w:rsid w:val="00B95B01"/>
    <w:rsid w:val="00BA02EE"/>
    <w:rsid w:val="00BA110A"/>
    <w:rsid w:val="00BA1F7F"/>
    <w:rsid w:val="00BA211A"/>
    <w:rsid w:val="00BA25B2"/>
    <w:rsid w:val="00BA2695"/>
    <w:rsid w:val="00BA28D3"/>
    <w:rsid w:val="00BA2CD9"/>
    <w:rsid w:val="00BA3561"/>
    <w:rsid w:val="00BA4386"/>
    <w:rsid w:val="00BA49A3"/>
    <w:rsid w:val="00BA4D73"/>
    <w:rsid w:val="00BA5980"/>
    <w:rsid w:val="00BA6E51"/>
    <w:rsid w:val="00BA6EB5"/>
    <w:rsid w:val="00BA7247"/>
    <w:rsid w:val="00BA7FA4"/>
    <w:rsid w:val="00BB0A6D"/>
    <w:rsid w:val="00BB1D04"/>
    <w:rsid w:val="00BB219E"/>
    <w:rsid w:val="00BB2472"/>
    <w:rsid w:val="00BB2608"/>
    <w:rsid w:val="00BB2A60"/>
    <w:rsid w:val="00BB33B8"/>
    <w:rsid w:val="00BB58C2"/>
    <w:rsid w:val="00BB5A96"/>
    <w:rsid w:val="00BB5E02"/>
    <w:rsid w:val="00BB62E5"/>
    <w:rsid w:val="00BB66ED"/>
    <w:rsid w:val="00BB670A"/>
    <w:rsid w:val="00BB6A2A"/>
    <w:rsid w:val="00BB6C8B"/>
    <w:rsid w:val="00BB799A"/>
    <w:rsid w:val="00BC010C"/>
    <w:rsid w:val="00BC02AF"/>
    <w:rsid w:val="00BC25EB"/>
    <w:rsid w:val="00BC2782"/>
    <w:rsid w:val="00BC326B"/>
    <w:rsid w:val="00BC32D6"/>
    <w:rsid w:val="00BC374A"/>
    <w:rsid w:val="00BC4204"/>
    <w:rsid w:val="00BC46F2"/>
    <w:rsid w:val="00BC4DD7"/>
    <w:rsid w:val="00BC5143"/>
    <w:rsid w:val="00BC76D4"/>
    <w:rsid w:val="00BD08B1"/>
    <w:rsid w:val="00BD1753"/>
    <w:rsid w:val="00BD22C2"/>
    <w:rsid w:val="00BD22CD"/>
    <w:rsid w:val="00BD2363"/>
    <w:rsid w:val="00BD2D81"/>
    <w:rsid w:val="00BD2E1C"/>
    <w:rsid w:val="00BD3849"/>
    <w:rsid w:val="00BD3B75"/>
    <w:rsid w:val="00BD5480"/>
    <w:rsid w:val="00BD61B8"/>
    <w:rsid w:val="00BD6529"/>
    <w:rsid w:val="00BD704A"/>
    <w:rsid w:val="00BD72A1"/>
    <w:rsid w:val="00BD73FD"/>
    <w:rsid w:val="00BD7510"/>
    <w:rsid w:val="00BD7B0E"/>
    <w:rsid w:val="00BE07DA"/>
    <w:rsid w:val="00BE32F9"/>
    <w:rsid w:val="00BE3841"/>
    <w:rsid w:val="00BE39FB"/>
    <w:rsid w:val="00BE4878"/>
    <w:rsid w:val="00BE5311"/>
    <w:rsid w:val="00BE54DD"/>
    <w:rsid w:val="00BE59C0"/>
    <w:rsid w:val="00BE59E3"/>
    <w:rsid w:val="00BE67D5"/>
    <w:rsid w:val="00BE7469"/>
    <w:rsid w:val="00BF0274"/>
    <w:rsid w:val="00BF13C6"/>
    <w:rsid w:val="00BF246B"/>
    <w:rsid w:val="00BF2C5C"/>
    <w:rsid w:val="00BF2EC4"/>
    <w:rsid w:val="00BF3ED3"/>
    <w:rsid w:val="00BF4126"/>
    <w:rsid w:val="00BF4ABC"/>
    <w:rsid w:val="00BF4C97"/>
    <w:rsid w:val="00BF5721"/>
    <w:rsid w:val="00BF5E63"/>
    <w:rsid w:val="00BF7119"/>
    <w:rsid w:val="00BF737F"/>
    <w:rsid w:val="00BF7619"/>
    <w:rsid w:val="00C00EFD"/>
    <w:rsid w:val="00C010FF"/>
    <w:rsid w:val="00C0172C"/>
    <w:rsid w:val="00C01769"/>
    <w:rsid w:val="00C02534"/>
    <w:rsid w:val="00C02910"/>
    <w:rsid w:val="00C03ABE"/>
    <w:rsid w:val="00C04998"/>
    <w:rsid w:val="00C04F82"/>
    <w:rsid w:val="00C0652A"/>
    <w:rsid w:val="00C0669C"/>
    <w:rsid w:val="00C07D01"/>
    <w:rsid w:val="00C07DF2"/>
    <w:rsid w:val="00C10539"/>
    <w:rsid w:val="00C10D0D"/>
    <w:rsid w:val="00C11848"/>
    <w:rsid w:val="00C119ED"/>
    <w:rsid w:val="00C11D03"/>
    <w:rsid w:val="00C12379"/>
    <w:rsid w:val="00C129C8"/>
    <w:rsid w:val="00C12EAF"/>
    <w:rsid w:val="00C134AB"/>
    <w:rsid w:val="00C14117"/>
    <w:rsid w:val="00C14B96"/>
    <w:rsid w:val="00C14E1E"/>
    <w:rsid w:val="00C161AA"/>
    <w:rsid w:val="00C16333"/>
    <w:rsid w:val="00C177AB"/>
    <w:rsid w:val="00C207B0"/>
    <w:rsid w:val="00C20EAD"/>
    <w:rsid w:val="00C20F98"/>
    <w:rsid w:val="00C21556"/>
    <w:rsid w:val="00C21D7E"/>
    <w:rsid w:val="00C222BE"/>
    <w:rsid w:val="00C24067"/>
    <w:rsid w:val="00C24932"/>
    <w:rsid w:val="00C2543E"/>
    <w:rsid w:val="00C2595A"/>
    <w:rsid w:val="00C25C52"/>
    <w:rsid w:val="00C25E43"/>
    <w:rsid w:val="00C27708"/>
    <w:rsid w:val="00C2799C"/>
    <w:rsid w:val="00C279EF"/>
    <w:rsid w:val="00C27A7F"/>
    <w:rsid w:val="00C3042E"/>
    <w:rsid w:val="00C31187"/>
    <w:rsid w:val="00C325E9"/>
    <w:rsid w:val="00C32A90"/>
    <w:rsid w:val="00C33F23"/>
    <w:rsid w:val="00C36FF5"/>
    <w:rsid w:val="00C37795"/>
    <w:rsid w:val="00C37E29"/>
    <w:rsid w:val="00C40220"/>
    <w:rsid w:val="00C407F2"/>
    <w:rsid w:val="00C40843"/>
    <w:rsid w:val="00C41496"/>
    <w:rsid w:val="00C414E2"/>
    <w:rsid w:val="00C41B1F"/>
    <w:rsid w:val="00C424E8"/>
    <w:rsid w:val="00C428D8"/>
    <w:rsid w:val="00C43166"/>
    <w:rsid w:val="00C43832"/>
    <w:rsid w:val="00C4403B"/>
    <w:rsid w:val="00C460A5"/>
    <w:rsid w:val="00C465F3"/>
    <w:rsid w:val="00C468A7"/>
    <w:rsid w:val="00C46ABC"/>
    <w:rsid w:val="00C47802"/>
    <w:rsid w:val="00C479B1"/>
    <w:rsid w:val="00C50555"/>
    <w:rsid w:val="00C50CB2"/>
    <w:rsid w:val="00C51111"/>
    <w:rsid w:val="00C51691"/>
    <w:rsid w:val="00C52512"/>
    <w:rsid w:val="00C52C9F"/>
    <w:rsid w:val="00C52E37"/>
    <w:rsid w:val="00C53D1D"/>
    <w:rsid w:val="00C544A6"/>
    <w:rsid w:val="00C54849"/>
    <w:rsid w:val="00C54B01"/>
    <w:rsid w:val="00C55215"/>
    <w:rsid w:val="00C5527B"/>
    <w:rsid w:val="00C5538C"/>
    <w:rsid w:val="00C55491"/>
    <w:rsid w:val="00C55709"/>
    <w:rsid w:val="00C56D49"/>
    <w:rsid w:val="00C62071"/>
    <w:rsid w:val="00C6239D"/>
    <w:rsid w:val="00C62799"/>
    <w:rsid w:val="00C63468"/>
    <w:rsid w:val="00C64604"/>
    <w:rsid w:val="00C648D0"/>
    <w:rsid w:val="00C65261"/>
    <w:rsid w:val="00C675B3"/>
    <w:rsid w:val="00C67600"/>
    <w:rsid w:val="00C67675"/>
    <w:rsid w:val="00C67A35"/>
    <w:rsid w:val="00C7004A"/>
    <w:rsid w:val="00C7016A"/>
    <w:rsid w:val="00C71142"/>
    <w:rsid w:val="00C711A2"/>
    <w:rsid w:val="00C712D4"/>
    <w:rsid w:val="00C72BAF"/>
    <w:rsid w:val="00C73062"/>
    <w:rsid w:val="00C74566"/>
    <w:rsid w:val="00C749CA"/>
    <w:rsid w:val="00C75262"/>
    <w:rsid w:val="00C753EF"/>
    <w:rsid w:val="00C76997"/>
    <w:rsid w:val="00C76DF1"/>
    <w:rsid w:val="00C77412"/>
    <w:rsid w:val="00C77C69"/>
    <w:rsid w:val="00C80A91"/>
    <w:rsid w:val="00C80FE2"/>
    <w:rsid w:val="00C82EB7"/>
    <w:rsid w:val="00C8387A"/>
    <w:rsid w:val="00C83E41"/>
    <w:rsid w:val="00C841A4"/>
    <w:rsid w:val="00C847B4"/>
    <w:rsid w:val="00C84D27"/>
    <w:rsid w:val="00C85200"/>
    <w:rsid w:val="00C8596B"/>
    <w:rsid w:val="00C85B98"/>
    <w:rsid w:val="00C86AAA"/>
    <w:rsid w:val="00C86EED"/>
    <w:rsid w:val="00C87212"/>
    <w:rsid w:val="00C87ABA"/>
    <w:rsid w:val="00C87DC9"/>
    <w:rsid w:val="00C9092B"/>
    <w:rsid w:val="00C90DDF"/>
    <w:rsid w:val="00C911EB"/>
    <w:rsid w:val="00C912C4"/>
    <w:rsid w:val="00C91B9C"/>
    <w:rsid w:val="00C91BC3"/>
    <w:rsid w:val="00C93DB6"/>
    <w:rsid w:val="00C951B8"/>
    <w:rsid w:val="00C95F35"/>
    <w:rsid w:val="00C96022"/>
    <w:rsid w:val="00CA0261"/>
    <w:rsid w:val="00CA1719"/>
    <w:rsid w:val="00CA17B7"/>
    <w:rsid w:val="00CA1F94"/>
    <w:rsid w:val="00CA267C"/>
    <w:rsid w:val="00CA3339"/>
    <w:rsid w:val="00CA34D6"/>
    <w:rsid w:val="00CA4303"/>
    <w:rsid w:val="00CA5277"/>
    <w:rsid w:val="00CA67C9"/>
    <w:rsid w:val="00CA6D6F"/>
    <w:rsid w:val="00CA7584"/>
    <w:rsid w:val="00CA78AC"/>
    <w:rsid w:val="00CA7A0B"/>
    <w:rsid w:val="00CB028C"/>
    <w:rsid w:val="00CB02F4"/>
    <w:rsid w:val="00CB0BB8"/>
    <w:rsid w:val="00CB2063"/>
    <w:rsid w:val="00CB20B3"/>
    <w:rsid w:val="00CB2B4A"/>
    <w:rsid w:val="00CB4FC6"/>
    <w:rsid w:val="00CB4FE8"/>
    <w:rsid w:val="00CB772D"/>
    <w:rsid w:val="00CC0830"/>
    <w:rsid w:val="00CC0BD8"/>
    <w:rsid w:val="00CC0FE7"/>
    <w:rsid w:val="00CC1779"/>
    <w:rsid w:val="00CC1D9A"/>
    <w:rsid w:val="00CC3996"/>
    <w:rsid w:val="00CC43B8"/>
    <w:rsid w:val="00CC5120"/>
    <w:rsid w:val="00CC666F"/>
    <w:rsid w:val="00CC693A"/>
    <w:rsid w:val="00CC73AA"/>
    <w:rsid w:val="00CD0B77"/>
    <w:rsid w:val="00CD0E3C"/>
    <w:rsid w:val="00CD136C"/>
    <w:rsid w:val="00CD1C07"/>
    <w:rsid w:val="00CD1C74"/>
    <w:rsid w:val="00CD350B"/>
    <w:rsid w:val="00CD35AF"/>
    <w:rsid w:val="00CD3806"/>
    <w:rsid w:val="00CD3849"/>
    <w:rsid w:val="00CD420B"/>
    <w:rsid w:val="00CD5572"/>
    <w:rsid w:val="00CD6854"/>
    <w:rsid w:val="00CD70E1"/>
    <w:rsid w:val="00CE1057"/>
    <w:rsid w:val="00CE140A"/>
    <w:rsid w:val="00CE23AD"/>
    <w:rsid w:val="00CE2715"/>
    <w:rsid w:val="00CE3066"/>
    <w:rsid w:val="00CE4891"/>
    <w:rsid w:val="00CE4B4E"/>
    <w:rsid w:val="00CE5B00"/>
    <w:rsid w:val="00CE5E08"/>
    <w:rsid w:val="00CE6496"/>
    <w:rsid w:val="00CE6981"/>
    <w:rsid w:val="00CF0B65"/>
    <w:rsid w:val="00CF2810"/>
    <w:rsid w:val="00CF28DF"/>
    <w:rsid w:val="00CF2FFC"/>
    <w:rsid w:val="00CF3077"/>
    <w:rsid w:val="00CF30D7"/>
    <w:rsid w:val="00CF3E33"/>
    <w:rsid w:val="00CF5B2A"/>
    <w:rsid w:val="00CF6BB8"/>
    <w:rsid w:val="00CF6CFE"/>
    <w:rsid w:val="00CF6F88"/>
    <w:rsid w:val="00CF6FE4"/>
    <w:rsid w:val="00CF76F9"/>
    <w:rsid w:val="00CF79E0"/>
    <w:rsid w:val="00CF7D19"/>
    <w:rsid w:val="00D0057C"/>
    <w:rsid w:val="00D00879"/>
    <w:rsid w:val="00D0102D"/>
    <w:rsid w:val="00D02BA0"/>
    <w:rsid w:val="00D05B51"/>
    <w:rsid w:val="00D06D9E"/>
    <w:rsid w:val="00D0783D"/>
    <w:rsid w:val="00D07C0A"/>
    <w:rsid w:val="00D10BD2"/>
    <w:rsid w:val="00D10CDD"/>
    <w:rsid w:val="00D11489"/>
    <w:rsid w:val="00D12B80"/>
    <w:rsid w:val="00D131E1"/>
    <w:rsid w:val="00D13724"/>
    <w:rsid w:val="00D14785"/>
    <w:rsid w:val="00D14D4E"/>
    <w:rsid w:val="00D16C81"/>
    <w:rsid w:val="00D1705F"/>
    <w:rsid w:val="00D17217"/>
    <w:rsid w:val="00D17422"/>
    <w:rsid w:val="00D20982"/>
    <w:rsid w:val="00D20BFC"/>
    <w:rsid w:val="00D211A9"/>
    <w:rsid w:val="00D21935"/>
    <w:rsid w:val="00D22867"/>
    <w:rsid w:val="00D23712"/>
    <w:rsid w:val="00D2395D"/>
    <w:rsid w:val="00D23E49"/>
    <w:rsid w:val="00D23F4A"/>
    <w:rsid w:val="00D247F6"/>
    <w:rsid w:val="00D24BE8"/>
    <w:rsid w:val="00D2668B"/>
    <w:rsid w:val="00D26DC6"/>
    <w:rsid w:val="00D30AA6"/>
    <w:rsid w:val="00D30E30"/>
    <w:rsid w:val="00D30FA0"/>
    <w:rsid w:val="00D31F05"/>
    <w:rsid w:val="00D3226B"/>
    <w:rsid w:val="00D325D2"/>
    <w:rsid w:val="00D34139"/>
    <w:rsid w:val="00D349F2"/>
    <w:rsid w:val="00D353D7"/>
    <w:rsid w:val="00D36DC2"/>
    <w:rsid w:val="00D378A3"/>
    <w:rsid w:val="00D37918"/>
    <w:rsid w:val="00D37EA1"/>
    <w:rsid w:val="00D40E35"/>
    <w:rsid w:val="00D414A1"/>
    <w:rsid w:val="00D41A7E"/>
    <w:rsid w:val="00D43EF4"/>
    <w:rsid w:val="00D448AF"/>
    <w:rsid w:val="00D44A5F"/>
    <w:rsid w:val="00D44EE2"/>
    <w:rsid w:val="00D47003"/>
    <w:rsid w:val="00D5168F"/>
    <w:rsid w:val="00D51CC8"/>
    <w:rsid w:val="00D524F6"/>
    <w:rsid w:val="00D52B98"/>
    <w:rsid w:val="00D52DFE"/>
    <w:rsid w:val="00D53590"/>
    <w:rsid w:val="00D54E55"/>
    <w:rsid w:val="00D5510E"/>
    <w:rsid w:val="00D5624F"/>
    <w:rsid w:val="00D56591"/>
    <w:rsid w:val="00D57DE7"/>
    <w:rsid w:val="00D57E54"/>
    <w:rsid w:val="00D6007B"/>
    <w:rsid w:val="00D60E4A"/>
    <w:rsid w:val="00D6274D"/>
    <w:rsid w:val="00D635D9"/>
    <w:rsid w:val="00D64473"/>
    <w:rsid w:val="00D64F4E"/>
    <w:rsid w:val="00D65299"/>
    <w:rsid w:val="00D674CB"/>
    <w:rsid w:val="00D700A2"/>
    <w:rsid w:val="00D70167"/>
    <w:rsid w:val="00D70261"/>
    <w:rsid w:val="00D706B2"/>
    <w:rsid w:val="00D7173C"/>
    <w:rsid w:val="00D7227E"/>
    <w:rsid w:val="00D7268D"/>
    <w:rsid w:val="00D72E7A"/>
    <w:rsid w:val="00D733C2"/>
    <w:rsid w:val="00D74AA6"/>
    <w:rsid w:val="00D7587A"/>
    <w:rsid w:val="00D760B6"/>
    <w:rsid w:val="00D76AD3"/>
    <w:rsid w:val="00D77DBC"/>
    <w:rsid w:val="00D80ACE"/>
    <w:rsid w:val="00D80D54"/>
    <w:rsid w:val="00D80F6D"/>
    <w:rsid w:val="00D81617"/>
    <w:rsid w:val="00D823FB"/>
    <w:rsid w:val="00D82843"/>
    <w:rsid w:val="00D83BE5"/>
    <w:rsid w:val="00D85F2A"/>
    <w:rsid w:val="00D861BC"/>
    <w:rsid w:val="00D863AC"/>
    <w:rsid w:val="00D8658F"/>
    <w:rsid w:val="00D8703D"/>
    <w:rsid w:val="00D877AC"/>
    <w:rsid w:val="00D87AEF"/>
    <w:rsid w:val="00D87AF3"/>
    <w:rsid w:val="00D87C1C"/>
    <w:rsid w:val="00D87E5D"/>
    <w:rsid w:val="00D900B9"/>
    <w:rsid w:val="00D90174"/>
    <w:rsid w:val="00D9034E"/>
    <w:rsid w:val="00D9167B"/>
    <w:rsid w:val="00D91963"/>
    <w:rsid w:val="00D91EA8"/>
    <w:rsid w:val="00D928CF"/>
    <w:rsid w:val="00D932CD"/>
    <w:rsid w:val="00D93EE6"/>
    <w:rsid w:val="00D94131"/>
    <w:rsid w:val="00D9513F"/>
    <w:rsid w:val="00D951C0"/>
    <w:rsid w:val="00D95256"/>
    <w:rsid w:val="00D9561F"/>
    <w:rsid w:val="00D95CC4"/>
    <w:rsid w:val="00D96C5F"/>
    <w:rsid w:val="00D96E18"/>
    <w:rsid w:val="00DA1182"/>
    <w:rsid w:val="00DA18AB"/>
    <w:rsid w:val="00DA1922"/>
    <w:rsid w:val="00DA1ED1"/>
    <w:rsid w:val="00DA2582"/>
    <w:rsid w:val="00DA29BD"/>
    <w:rsid w:val="00DA39AA"/>
    <w:rsid w:val="00DA3E8E"/>
    <w:rsid w:val="00DA53AF"/>
    <w:rsid w:val="00DA5C79"/>
    <w:rsid w:val="00DA617B"/>
    <w:rsid w:val="00DA7806"/>
    <w:rsid w:val="00DB00B3"/>
    <w:rsid w:val="00DB0B88"/>
    <w:rsid w:val="00DB10FB"/>
    <w:rsid w:val="00DB152E"/>
    <w:rsid w:val="00DB187B"/>
    <w:rsid w:val="00DB1CC0"/>
    <w:rsid w:val="00DB2EDB"/>
    <w:rsid w:val="00DB32DA"/>
    <w:rsid w:val="00DB34DC"/>
    <w:rsid w:val="00DB3CC1"/>
    <w:rsid w:val="00DB3FA9"/>
    <w:rsid w:val="00DB40BB"/>
    <w:rsid w:val="00DB5A79"/>
    <w:rsid w:val="00DB6098"/>
    <w:rsid w:val="00DB612F"/>
    <w:rsid w:val="00DB7CDB"/>
    <w:rsid w:val="00DC263D"/>
    <w:rsid w:val="00DC2C8D"/>
    <w:rsid w:val="00DC37F1"/>
    <w:rsid w:val="00DC40EC"/>
    <w:rsid w:val="00DC42A6"/>
    <w:rsid w:val="00DC5802"/>
    <w:rsid w:val="00DC6491"/>
    <w:rsid w:val="00DC66CA"/>
    <w:rsid w:val="00DC6F47"/>
    <w:rsid w:val="00DC7538"/>
    <w:rsid w:val="00DC7639"/>
    <w:rsid w:val="00DD1357"/>
    <w:rsid w:val="00DD158F"/>
    <w:rsid w:val="00DD1D06"/>
    <w:rsid w:val="00DD2002"/>
    <w:rsid w:val="00DD2509"/>
    <w:rsid w:val="00DD284A"/>
    <w:rsid w:val="00DD2FCD"/>
    <w:rsid w:val="00DD325D"/>
    <w:rsid w:val="00DD3321"/>
    <w:rsid w:val="00DD413D"/>
    <w:rsid w:val="00DD44D1"/>
    <w:rsid w:val="00DD48C4"/>
    <w:rsid w:val="00DD5D6D"/>
    <w:rsid w:val="00DE0D22"/>
    <w:rsid w:val="00DE13F6"/>
    <w:rsid w:val="00DE153C"/>
    <w:rsid w:val="00DE1913"/>
    <w:rsid w:val="00DE1A23"/>
    <w:rsid w:val="00DE404C"/>
    <w:rsid w:val="00DE5832"/>
    <w:rsid w:val="00DE5966"/>
    <w:rsid w:val="00DE5FDF"/>
    <w:rsid w:val="00DE65F1"/>
    <w:rsid w:val="00DE7D18"/>
    <w:rsid w:val="00DF0CC3"/>
    <w:rsid w:val="00DF1E42"/>
    <w:rsid w:val="00DF29BD"/>
    <w:rsid w:val="00DF3999"/>
    <w:rsid w:val="00DF3BDF"/>
    <w:rsid w:val="00DF43EC"/>
    <w:rsid w:val="00DF5711"/>
    <w:rsid w:val="00E006C0"/>
    <w:rsid w:val="00E0078B"/>
    <w:rsid w:val="00E009BC"/>
    <w:rsid w:val="00E00A43"/>
    <w:rsid w:val="00E00DF9"/>
    <w:rsid w:val="00E021DA"/>
    <w:rsid w:val="00E02556"/>
    <w:rsid w:val="00E0307B"/>
    <w:rsid w:val="00E03103"/>
    <w:rsid w:val="00E03A8D"/>
    <w:rsid w:val="00E03D6F"/>
    <w:rsid w:val="00E046B9"/>
    <w:rsid w:val="00E04F00"/>
    <w:rsid w:val="00E05977"/>
    <w:rsid w:val="00E0650E"/>
    <w:rsid w:val="00E06573"/>
    <w:rsid w:val="00E069B0"/>
    <w:rsid w:val="00E07EEC"/>
    <w:rsid w:val="00E100A6"/>
    <w:rsid w:val="00E102BA"/>
    <w:rsid w:val="00E10AEB"/>
    <w:rsid w:val="00E10B14"/>
    <w:rsid w:val="00E10F27"/>
    <w:rsid w:val="00E112E2"/>
    <w:rsid w:val="00E118BF"/>
    <w:rsid w:val="00E1196D"/>
    <w:rsid w:val="00E124B3"/>
    <w:rsid w:val="00E13AF6"/>
    <w:rsid w:val="00E13B00"/>
    <w:rsid w:val="00E140C4"/>
    <w:rsid w:val="00E14EB2"/>
    <w:rsid w:val="00E14F19"/>
    <w:rsid w:val="00E1515C"/>
    <w:rsid w:val="00E15613"/>
    <w:rsid w:val="00E158A3"/>
    <w:rsid w:val="00E15DA6"/>
    <w:rsid w:val="00E165C2"/>
    <w:rsid w:val="00E17040"/>
    <w:rsid w:val="00E172BC"/>
    <w:rsid w:val="00E17C9D"/>
    <w:rsid w:val="00E17E5E"/>
    <w:rsid w:val="00E219FD"/>
    <w:rsid w:val="00E21EB9"/>
    <w:rsid w:val="00E22105"/>
    <w:rsid w:val="00E2322B"/>
    <w:rsid w:val="00E24144"/>
    <w:rsid w:val="00E24BFA"/>
    <w:rsid w:val="00E251BD"/>
    <w:rsid w:val="00E25D11"/>
    <w:rsid w:val="00E266D1"/>
    <w:rsid w:val="00E26E5C"/>
    <w:rsid w:val="00E278B2"/>
    <w:rsid w:val="00E27CA1"/>
    <w:rsid w:val="00E27FB3"/>
    <w:rsid w:val="00E312EF"/>
    <w:rsid w:val="00E31DAA"/>
    <w:rsid w:val="00E32B0E"/>
    <w:rsid w:val="00E32DDD"/>
    <w:rsid w:val="00E331E1"/>
    <w:rsid w:val="00E33B60"/>
    <w:rsid w:val="00E35248"/>
    <w:rsid w:val="00E35E82"/>
    <w:rsid w:val="00E37576"/>
    <w:rsid w:val="00E37D75"/>
    <w:rsid w:val="00E37FC7"/>
    <w:rsid w:val="00E410B6"/>
    <w:rsid w:val="00E4134B"/>
    <w:rsid w:val="00E4202C"/>
    <w:rsid w:val="00E426AC"/>
    <w:rsid w:val="00E42818"/>
    <w:rsid w:val="00E434FA"/>
    <w:rsid w:val="00E43A30"/>
    <w:rsid w:val="00E43D87"/>
    <w:rsid w:val="00E4689F"/>
    <w:rsid w:val="00E474BA"/>
    <w:rsid w:val="00E47708"/>
    <w:rsid w:val="00E477CD"/>
    <w:rsid w:val="00E502E6"/>
    <w:rsid w:val="00E50512"/>
    <w:rsid w:val="00E506D5"/>
    <w:rsid w:val="00E51E02"/>
    <w:rsid w:val="00E52054"/>
    <w:rsid w:val="00E52461"/>
    <w:rsid w:val="00E527E6"/>
    <w:rsid w:val="00E52AA0"/>
    <w:rsid w:val="00E534A7"/>
    <w:rsid w:val="00E53A19"/>
    <w:rsid w:val="00E5465E"/>
    <w:rsid w:val="00E54955"/>
    <w:rsid w:val="00E54F93"/>
    <w:rsid w:val="00E55A51"/>
    <w:rsid w:val="00E56690"/>
    <w:rsid w:val="00E56871"/>
    <w:rsid w:val="00E570C6"/>
    <w:rsid w:val="00E57DCE"/>
    <w:rsid w:val="00E57E9F"/>
    <w:rsid w:val="00E57F4D"/>
    <w:rsid w:val="00E60A62"/>
    <w:rsid w:val="00E62408"/>
    <w:rsid w:val="00E6247E"/>
    <w:rsid w:val="00E62DBF"/>
    <w:rsid w:val="00E63997"/>
    <w:rsid w:val="00E63C09"/>
    <w:rsid w:val="00E63C97"/>
    <w:rsid w:val="00E65C36"/>
    <w:rsid w:val="00E66B4E"/>
    <w:rsid w:val="00E672B6"/>
    <w:rsid w:val="00E6797C"/>
    <w:rsid w:val="00E70A38"/>
    <w:rsid w:val="00E72729"/>
    <w:rsid w:val="00E7331D"/>
    <w:rsid w:val="00E733D6"/>
    <w:rsid w:val="00E737BF"/>
    <w:rsid w:val="00E753A2"/>
    <w:rsid w:val="00E75AD7"/>
    <w:rsid w:val="00E75F86"/>
    <w:rsid w:val="00E76042"/>
    <w:rsid w:val="00E763FB"/>
    <w:rsid w:val="00E764E8"/>
    <w:rsid w:val="00E76906"/>
    <w:rsid w:val="00E76D86"/>
    <w:rsid w:val="00E76E4F"/>
    <w:rsid w:val="00E76FB2"/>
    <w:rsid w:val="00E771CA"/>
    <w:rsid w:val="00E77855"/>
    <w:rsid w:val="00E77957"/>
    <w:rsid w:val="00E77CE6"/>
    <w:rsid w:val="00E77D3F"/>
    <w:rsid w:val="00E80B01"/>
    <w:rsid w:val="00E81926"/>
    <w:rsid w:val="00E81A99"/>
    <w:rsid w:val="00E82516"/>
    <w:rsid w:val="00E83335"/>
    <w:rsid w:val="00E834ED"/>
    <w:rsid w:val="00E8371D"/>
    <w:rsid w:val="00E83763"/>
    <w:rsid w:val="00E85256"/>
    <w:rsid w:val="00E85CC6"/>
    <w:rsid w:val="00E869DA"/>
    <w:rsid w:val="00E86CE3"/>
    <w:rsid w:val="00E86CE6"/>
    <w:rsid w:val="00E86E04"/>
    <w:rsid w:val="00E8774F"/>
    <w:rsid w:val="00E87A82"/>
    <w:rsid w:val="00E87FED"/>
    <w:rsid w:val="00E901E2"/>
    <w:rsid w:val="00E930C1"/>
    <w:rsid w:val="00E942C7"/>
    <w:rsid w:val="00E94B21"/>
    <w:rsid w:val="00E94FE2"/>
    <w:rsid w:val="00E9512D"/>
    <w:rsid w:val="00E95BAB"/>
    <w:rsid w:val="00E9634B"/>
    <w:rsid w:val="00E96584"/>
    <w:rsid w:val="00E972D2"/>
    <w:rsid w:val="00EA02BB"/>
    <w:rsid w:val="00EA1142"/>
    <w:rsid w:val="00EA1393"/>
    <w:rsid w:val="00EA17F5"/>
    <w:rsid w:val="00EA2038"/>
    <w:rsid w:val="00EA2602"/>
    <w:rsid w:val="00EA2F76"/>
    <w:rsid w:val="00EA49C3"/>
    <w:rsid w:val="00EA4E63"/>
    <w:rsid w:val="00EA56F5"/>
    <w:rsid w:val="00EA5892"/>
    <w:rsid w:val="00EA5AB7"/>
    <w:rsid w:val="00EA6EDA"/>
    <w:rsid w:val="00EA74C3"/>
    <w:rsid w:val="00EA7E32"/>
    <w:rsid w:val="00EA7F91"/>
    <w:rsid w:val="00EB027F"/>
    <w:rsid w:val="00EB0B19"/>
    <w:rsid w:val="00EB0ED2"/>
    <w:rsid w:val="00EB18E7"/>
    <w:rsid w:val="00EB238E"/>
    <w:rsid w:val="00EB5CA4"/>
    <w:rsid w:val="00EB5EE7"/>
    <w:rsid w:val="00EB6E9A"/>
    <w:rsid w:val="00EB7629"/>
    <w:rsid w:val="00EB7AF3"/>
    <w:rsid w:val="00EB7D84"/>
    <w:rsid w:val="00EB7E5A"/>
    <w:rsid w:val="00EC005D"/>
    <w:rsid w:val="00EC04D0"/>
    <w:rsid w:val="00EC0CE3"/>
    <w:rsid w:val="00EC131B"/>
    <w:rsid w:val="00EC1D0F"/>
    <w:rsid w:val="00EC1F64"/>
    <w:rsid w:val="00EC35BA"/>
    <w:rsid w:val="00EC3723"/>
    <w:rsid w:val="00EC4037"/>
    <w:rsid w:val="00EC4C87"/>
    <w:rsid w:val="00EC527C"/>
    <w:rsid w:val="00EC5945"/>
    <w:rsid w:val="00EC5DA6"/>
    <w:rsid w:val="00EC6217"/>
    <w:rsid w:val="00EC6651"/>
    <w:rsid w:val="00EC6790"/>
    <w:rsid w:val="00EC67B0"/>
    <w:rsid w:val="00EC70C5"/>
    <w:rsid w:val="00EC7139"/>
    <w:rsid w:val="00ED1DA2"/>
    <w:rsid w:val="00ED2312"/>
    <w:rsid w:val="00ED246A"/>
    <w:rsid w:val="00ED3029"/>
    <w:rsid w:val="00ED47A3"/>
    <w:rsid w:val="00ED525B"/>
    <w:rsid w:val="00ED5594"/>
    <w:rsid w:val="00ED5B51"/>
    <w:rsid w:val="00ED659F"/>
    <w:rsid w:val="00ED7F9B"/>
    <w:rsid w:val="00EE000B"/>
    <w:rsid w:val="00EE0A8B"/>
    <w:rsid w:val="00EE16D6"/>
    <w:rsid w:val="00EE1E7E"/>
    <w:rsid w:val="00EE4806"/>
    <w:rsid w:val="00EE6056"/>
    <w:rsid w:val="00EE6885"/>
    <w:rsid w:val="00EE6C0F"/>
    <w:rsid w:val="00EE74F8"/>
    <w:rsid w:val="00EE7AAC"/>
    <w:rsid w:val="00EE7CC7"/>
    <w:rsid w:val="00EF0DA1"/>
    <w:rsid w:val="00EF1A82"/>
    <w:rsid w:val="00EF2684"/>
    <w:rsid w:val="00EF369C"/>
    <w:rsid w:val="00EF4D51"/>
    <w:rsid w:val="00EF4FE8"/>
    <w:rsid w:val="00EF5A31"/>
    <w:rsid w:val="00EF60B7"/>
    <w:rsid w:val="00EF654C"/>
    <w:rsid w:val="00EF7846"/>
    <w:rsid w:val="00EF7CAE"/>
    <w:rsid w:val="00EF7CF6"/>
    <w:rsid w:val="00F00283"/>
    <w:rsid w:val="00F0044A"/>
    <w:rsid w:val="00F01644"/>
    <w:rsid w:val="00F016EA"/>
    <w:rsid w:val="00F01A6B"/>
    <w:rsid w:val="00F01FE9"/>
    <w:rsid w:val="00F020EF"/>
    <w:rsid w:val="00F0281D"/>
    <w:rsid w:val="00F02CDF"/>
    <w:rsid w:val="00F032C7"/>
    <w:rsid w:val="00F03978"/>
    <w:rsid w:val="00F03FFC"/>
    <w:rsid w:val="00F04E38"/>
    <w:rsid w:val="00F0638A"/>
    <w:rsid w:val="00F068AC"/>
    <w:rsid w:val="00F0747C"/>
    <w:rsid w:val="00F07835"/>
    <w:rsid w:val="00F1036C"/>
    <w:rsid w:val="00F10B25"/>
    <w:rsid w:val="00F1130A"/>
    <w:rsid w:val="00F1147B"/>
    <w:rsid w:val="00F1185E"/>
    <w:rsid w:val="00F1244A"/>
    <w:rsid w:val="00F12CAE"/>
    <w:rsid w:val="00F13C30"/>
    <w:rsid w:val="00F13E7B"/>
    <w:rsid w:val="00F13EB2"/>
    <w:rsid w:val="00F143E2"/>
    <w:rsid w:val="00F14959"/>
    <w:rsid w:val="00F14BEB"/>
    <w:rsid w:val="00F15B1B"/>
    <w:rsid w:val="00F16631"/>
    <w:rsid w:val="00F1689C"/>
    <w:rsid w:val="00F20694"/>
    <w:rsid w:val="00F20C8C"/>
    <w:rsid w:val="00F23378"/>
    <w:rsid w:val="00F24679"/>
    <w:rsid w:val="00F2546D"/>
    <w:rsid w:val="00F265DD"/>
    <w:rsid w:val="00F26CFD"/>
    <w:rsid w:val="00F2709A"/>
    <w:rsid w:val="00F27568"/>
    <w:rsid w:val="00F309B1"/>
    <w:rsid w:val="00F30DB4"/>
    <w:rsid w:val="00F313CA"/>
    <w:rsid w:val="00F324AD"/>
    <w:rsid w:val="00F32A01"/>
    <w:rsid w:val="00F3300A"/>
    <w:rsid w:val="00F344B5"/>
    <w:rsid w:val="00F34B73"/>
    <w:rsid w:val="00F35AED"/>
    <w:rsid w:val="00F35C41"/>
    <w:rsid w:val="00F375FA"/>
    <w:rsid w:val="00F37883"/>
    <w:rsid w:val="00F37A68"/>
    <w:rsid w:val="00F4014D"/>
    <w:rsid w:val="00F40179"/>
    <w:rsid w:val="00F4066E"/>
    <w:rsid w:val="00F42019"/>
    <w:rsid w:val="00F422AC"/>
    <w:rsid w:val="00F42A1D"/>
    <w:rsid w:val="00F42C8A"/>
    <w:rsid w:val="00F43524"/>
    <w:rsid w:val="00F438AB"/>
    <w:rsid w:val="00F440EE"/>
    <w:rsid w:val="00F44AC6"/>
    <w:rsid w:val="00F44E56"/>
    <w:rsid w:val="00F452DF"/>
    <w:rsid w:val="00F45602"/>
    <w:rsid w:val="00F45B82"/>
    <w:rsid w:val="00F4607B"/>
    <w:rsid w:val="00F47234"/>
    <w:rsid w:val="00F479DF"/>
    <w:rsid w:val="00F509CD"/>
    <w:rsid w:val="00F50A7B"/>
    <w:rsid w:val="00F51303"/>
    <w:rsid w:val="00F5161B"/>
    <w:rsid w:val="00F516D2"/>
    <w:rsid w:val="00F51A10"/>
    <w:rsid w:val="00F52F09"/>
    <w:rsid w:val="00F53117"/>
    <w:rsid w:val="00F5342A"/>
    <w:rsid w:val="00F534FF"/>
    <w:rsid w:val="00F5399A"/>
    <w:rsid w:val="00F53B4F"/>
    <w:rsid w:val="00F54084"/>
    <w:rsid w:val="00F54808"/>
    <w:rsid w:val="00F55839"/>
    <w:rsid w:val="00F56949"/>
    <w:rsid w:val="00F576A1"/>
    <w:rsid w:val="00F57CB7"/>
    <w:rsid w:val="00F611E3"/>
    <w:rsid w:val="00F61445"/>
    <w:rsid w:val="00F61ADD"/>
    <w:rsid w:val="00F6286A"/>
    <w:rsid w:val="00F62D05"/>
    <w:rsid w:val="00F633C0"/>
    <w:rsid w:val="00F634AE"/>
    <w:rsid w:val="00F63645"/>
    <w:rsid w:val="00F637FF"/>
    <w:rsid w:val="00F640D1"/>
    <w:rsid w:val="00F64C27"/>
    <w:rsid w:val="00F64E14"/>
    <w:rsid w:val="00F652D3"/>
    <w:rsid w:val="00F655DE"/>
    <w:rsid w:val="00F657F7"/>
    <w:rsid w:val="00F65DED"/>
    <w:rsid w:val="00F6621C"/>
    <w:rsid w:val="00F66767"/>
    <w:rsid w:val="00F671DA"/>
    <w:rsid w:val="00F7071B"/>
    <w:rsid w:val="00F71D0E"/>
    <w:rsid w:val="00F7324B"/>
    <w:rsid w:val="00F73D98"/>
    <w:rsid w:val="00F76E56"/>
    <w:rsid w:val="00F77DE7"/>
    <w:rsid w:val="00F802DA"/>
    <w:rsid w:val="00F803EF"/>
    <w:rsid w:val="00F80808"/>
    <w:rsid w:val="00F81300"/>
    <w:rsid w:val="00F8197D"/>
    <w:rsid w:val="00F819E1"/>
    <w:rsid w:val="00F81FBF"/>
    <w:rsid w:val="00F8285B"/>
    <w:rsid w:val="00F82A3C"/>
    <w:rsid w:val="00F82BF8"/>
    <w:rsid w:val="00F82CF7"/>
    <w:rsid w:val="00F832F3"/>
    <w:rsid w:val="00F838D6"/>
    <w:rsid w:val="00F83C24"/>
    <w:rsid w:val="00F84280"/>
    <w:rsid w:val="00F84D07"/>
    <w:rsid w:val="00F8661B"/>
    <w:rsid w:val="00F87E51"/>
    <w:rsid w:val="00F902C5"/>
    <w:rsid w:val="00F927D9"/>
    <w:rsid w:val="00F92E26"/>
    <w:rsid w:val="00F94209"/>
    <w:rsid w:val="00F94B4C"/>
    <w:rsid w:val="00F94C7E"/>
    <w:rsid w:val="00F95F19"/>
    <w:rsid w:val="00F9641B"/>
    <w:rsid w:val="00F96DDF"/>
    <w:rsid w:val="00F977A8"/>
    <w:rsid w:val="00F97EE6"/>
    <w:rsid w:val="00FA04FF"/>
    <w:rsid w:val="00FA101C"/>
    <w:rsid w:val="00FA21C6"/>
    <w:rsid w:val="00FA2CF0"/>
    <w:rsid w:val="00FA3BC8"/>
    <w:rsid w:val="00FA4001"/>
    <w:rsid w:val="00FA509E"/>
    <w:rsid w:val="00FA5518"/>
    <w:rsid w:val="00FA5C59"/>
    <w:rsid w:val="00FA6674"/>
    <w:rsid w:val="00FA6A9C"/>
    <w:rsid w:val="00FA7CEE"/>
    <w:rsid w:val="00FB2719"/>
    <w:rsid w:val="00FB292A"/>
    <w:rsid w:val="00FB3557"/>
    <w:rsid w:val="00FB3CF5"/>
    <w:rsid w:val="00FB4178"/>
    <w:rsid w:val="00FB4BA1"/>
    <w:rsid w:val="00FB5055"/>
    <w:rsid w:val="00FB66E7"/>
    <w:rsid w:val="00FB7D6F"/>
    <w:rsid w:val="00FC000A"/>
    <w:rsid w:val="00FC1CF6"/>
    <w:rsid w:val="00FC2039"/>
    <w:rsid w:val="00FC291B"/>
    <w:rsid w:val="00FC327A"/>
    <w:rsid w:val="00FC45F9"/>
    <w:rsid w:val="00FC5AA2"/>
    <w:rsid w:val="00FC5B22"/>
    <w:rsid w:val="00FC7509"/>
    <w:rsid w:val="00FC762C"/>
    <w:rsid w:val="00FC77A6"/>
    <w:rsid w:val="00FC79DC"/>
    <w:rsid w:val="00FC7DD4"/>
    <w:rsid w:val="00FD0422"/>
    <w:rsid w:val="00FD05F1"/>
    <w:rsid w:val="00FD0A35"/>
    <w:rsid w:val="00FD0D9C"/>
    <w:rsid w:val="00FD0EAC"/>
    <w:rsid w:val="00FD1194"/>
    <w:rsid w:val="00FD123E"/>
    <w:rsid w:val="00FD12D3"/>
    <w:rsid w:val="00FD1650"/>
    <w:rsid w:val="00FD1931"/>
    <w:rsid w:val="00FD280A"/>
    <w:rsid w:val="00FD3964"/>
    <w:rsid w:val="00FD4B72"/>
    <w:rsid w:val="00FD663C"/>
    <w:rsid w:val="00FD7975"/>
    <w:rsid w:val="00FD799F"/>
    <w:rsid w:val="00FD7CF8"/>
    <w:rsid w:val="00FE0428"/>
    <w:rsid w:val="00FE07E4"/>
    <w:rsid w:val="00FE0B4B"/>
    <w:rsid w:val="00FE0E3B"/>
    <w:rsid w:val="00FE3264"/>
    <w:rsid w:val="00FE3D40"/>
    <w:rsid w:val="00FE4053"/>
    <w:rsid w:val="00FE57DA"/>
    <w:rsid w:val="00FE5AE5"/>
    <w:rsid w:val="00FE5BB2"/>
    <w:rsid w:val="00FE6044"/>
    <w:rsid w:val="00FE6113"/>
    <w:rsid w:val="00FE67E5"/>
    <w:rsid w:val="00FE74D5"/>
    <w:rsid w:val="00FE765C"/>
    <w:rsid w:val="00FE7D13"/>
    <w:rsid w:val="00FF023F"/>
    <w:rsid w:val="00FF1001"/>
    <w:rsid w:val="00FF15DC"/>
    <w:rsid w:val="00FF20D0"/>
    <w:rsid w:val="00FF23A0"/>
    <w:rsid w:val="00FF2AA0"/>
    <w:rsid w:val="00FF2F8C"/>
    <w:rsid w:val="00FF3DBF"/>
    <w:rsid w:val="00FF5FBE"/>
    <w:rsid w:val="00FF6473"/>
    <w:rsid w:val="00FF6976"/>
    <w:rsid w:val="00FF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6DE7E"/>
  <w15:chartTrackingRefBased/>
  <w15:docId w15:val="{7C4A6A65-C928-47D8-B7EE-F3DF75EA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BDC"/>
    <w:pPr>
      <w:spacing w:after="0"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C7518"/>
    <w:pPr>
      <w:keepNext/>
      <w:keepLines/>
      <w:outlineLvl w:val="0"/>
    </w:pPr>
    <w:rPr>
      <w:rFonts w:eastAsiaTheme="majorEastAsia" w:cs="Times New Roman"/>
      <w:b/>
      <w:sz w:val="28"/>
      <w:szCs w:val="28"/>
      <w:lang w:val="en-US"/>
    </w:rPr>
  </w:style>
  <w:style w:type="paragraph" w:styleId="Heading2">
    <w:name w:val="heading 2"/>
    <w:basedOn w:val="Heading1"/>
    <w:next w:val="Normal"/>
    <w:link w:val="Heading2Char"/>
    <w:unhideWhenUsed/>
    <w:qFormat/>
    <w:rsid w:val="009230F8"/>
    <w:pPr>
      <w:numPr>
        <w:ilvl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3D5C08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qFormat/>
    <w:rsid w:val="00BE59C0"/>
    <w:pPr>
      <w:keepLines w:val="0"/>
      <w:tabs>
        <w:tab w:val="num" w:pos="270"/>
        <w:tab w:val="left" w:pos="1152"/>
      </w:tabs>
      <w:spacing w:before="120" w:after="240" w:line="240" w:lineRule="auto"/>
      <w:ind w:left="1152" w:hanging="1152"/>
      <w:outlineLvl w:val="3"/>
    </w:pPr>
    <w:rPr>
      <w:rFonts w:ascii="Arial" w:eastAsia="Times New Roman" w:hAnsi="Arial" w:cs="Arial"/>
      <w:bCs/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E59C0"/>
    <w:pPr>
      <w:tabs>
        <w:tab w:val="clear" w:pos="270"/>
        <w:tab w:val="num" w:pos="1440"/>
      </w:tabs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E59C0"/>
    <w:pPr>
      <w:keepNext/>
      <w:keepLines/>
      <w:spacing w:before="60" w:after="120" w:line="240" w:lineRule="auto"/>
      <w:outlineLvl w:val="5"/>
    </w:pPr>
    <w:rPr>
      <w:rFonts w:eastAsia="Times New Roman" w:cs="Times New Roman"/>
      <w:b/>
      <w:i/>
      <w:iCs/>
      <w:noProof/>
      <w:u w:val="single"/>
    </w:rPr>
  </w:style>
  <w:style w:type="paragraph" w:styleId="Heading7">
    <w:name w:val="heading 7"/>
    <w:basedOn w:val="Heading3"/>
    <w:next w:val="Normal"/>
    <w:link w:val="Heading7Char"/>
    <w:qFormat/>
    <w:rsid w:val="00BE59C0"/>
    <w:pPr>
      <w:tabs>
        <w:tab w:val="num" w:pos="360"/>
      </w:tabs>
      <w:spacing w:before="60" w:after="120" w:line="240" w:lineRule="auto"/>
      <w:ind w:left="357" w:hanging="357"/>
      <w:outlineLvl w:val="6"/>
    </w:pPr>
    <w:rPr>
      <w:rFonts w:eastAsia="Times New Roman" w:cs="Arial"/>
      <w:bCs/>
      <w:i/>
      <w:noProof/>
      <w:lang w:val="en-US"/>
    </w:rPr>
  </w:style>
  <w:style w:type="paragraph" w:styleId="Heading8">
    <w:name w:val="heading 8"/>
    <w:basedOn w:val="Heading3"/>
    <w:next w:val="Normal"/>
    <w:link w:val="Heading8Char"/>
    <w:qFormat/>
    <w:rsid w:val="00BE59C0"/>
    <w:pPr>
      <w:keepLines w:val="0"/>
      <w:tabs>
        <w:tab w:val="num" w:pos="360"/>
      </w:tabs>
      <w:spacing w:before="240" w:after="240" w:line="312" w:lineRule="atLeast"/>
      <w:ind w:left="360" w:hanging="360"/>
      <w:outlineLvl w:val="7"/>
    </w:pPr>
    <w:rPr>
      <w:rFonts w:eastAsia="Times New Roman" w:cs="Arial"/>
      <w:bCs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BE59C0"/>
    <w:pPr>
      <w:keepLines w:val="0"/>
      <w:tabs>
        <w:tab w:val="num" w:pos="360"/>
      </w:tabs>
      <w:spacing w:before="240" w:after="240" w:line="312" w:lineRule="atLeast"/>
      <w:ind w:left="360" w:hanging="360"/>
      <w:outlineLvl w:val="8"/>
    </w:pPr>
    <w:rPr>
      <w:rFonts w:eastAsia="Times New Roman" w:cs="Arial"/>
      <w:bCs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C7518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230F8"/>
    <w:rPr>
      <w:rFonts w:ascii="Times New Roman" w:eastAsiaTheme="majorEastAsia" w:hAnsi="Times New Roman" w:cs="Times New Roman"/>
      <w:b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3D5C0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E59C0"/>
    <w:rPr>
      <w:rFonts w:ascii="Arial" w:eastAsia="Times New Roman" w:hAnsi="Arial" w:cs="Arial"/>
      <w:b/>
      <w:bCs/>
    </w:rPr>
  </w:style>
  <w:style w:type="character" w:customStyle="1" w:styleId="Heading5Char">
    <w:name w:val="Heading 5 Char"/>
    <w:basedOn w:val="DefaultParagraphFont"/>
    <w:link w:val="Heading5"/>
    <w:rsid w:val="00BE59C0"/>
    <w:rPr>
      <w:rFonts w:ascii="Arial" w:eastAsia="Times New Roman" w:hAnsi="Arial" w:cs="Arial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rsid w:val="00BE59C0"/>
    <w:rPr>
      <w:rFonts w:ascii="Times New Roman" w:eastAsia="Times New Roman" w:hAnsi="Times New Roman" w:cs="Times New Roman"/>
      <w:b/>
      <w:i/>
      <w:iCs/>
      <w:noProof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rsid w:val="00BE59C0"/>
    <w:rPr>
      <w:rFonts w:ascii="Times New Roman" w:eastAsia="Times New Roman" w:hAnsi="Times New Roman" w:cs="Arial"/>
      <w:b/>
      <w:bCs/>
      <w:i/>
      <w:noProof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BE59C0"/>
    <w:rPr>
      <w:rFonts w:ascii="Times New Roman" w:eastAsia="Times New Roman" w:hAnsi="Times New Roman" w:cs="Arial"/>
      <w:b/>
      <w:bCs/>
      <w:i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rsid w:val="00BE59C0"/>
    <w:rPr>
      <w:rFonts w:ascii="Times New Roman" w:eastAsia="Times New Roman" w:hAnsi="Times New Roman" w:cs="Arial"/>
      <w:b/>
      <w:bCs/>
      <w:i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74401D"/>
    <w:pPr>
      <w:contextualSpacing/>
    </w:pPr>
    <w:rPr>
      <w:rFonts w:eastAsiaTheme="majorEastAsia" w:cs="Times New Roman"/>
      <w:b/>
      <w:bCs/>
      <w:spacing w:val="-10"/>
      <w:kern w:val="28"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rsid w:val="0074401D"/>
    <w:rPr>
      <w:rFonts w:ascii="Times New Roman" w:eastAsiaTheme="majorEastAsia" w:hAnsi="Times New Roman" w:cs="Times New Roman"/>
      <w:b/>
      <w:bCs/>
      <w:spacing w:val="-10"/>
      <w:kern w:val="28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22CF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CF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22CF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CF2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8222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D7F9B"/>
    <w:rPr>
      <w:color w:val="0000FF"/>
      <w:u w:val="single"/>
    </w:rPr>
  </w:style>
  <w:style w:type="paragraph" w:customStyle="1" w:styleId="TableSubHead">
    <w:name w:val="TableSubHead"/>
    <w:basedOn w:val="Normal"/>
    <w:rsid w:val="00E95BAB"/>
    <w:pPr>
      <w:spacing w:line="240" w:lineRule="auto"/>
    </w:pPr>
    <w:rPr>
      <w:rFonts w:eastAsia="Times New Roman" w:cs="Times New Roman"/>
      <w:b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B51CD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928DF"/>
    <w:pPr>
      <w:spacing w:after="200" w:line="240" w:lineRule="auto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rsid w:val="000928DF"/>
    <w:rPr>
      <w:rFonts w:ascii="Times New Roman" w:hAnsi="Times New Roman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51C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51CDA"/>
    <w:rPr>
      <w:rFonts w:ascii="Segoe UI" w:hAnsi="Segoe UI" w:cs="Segoe UI"/>
      <w:sz w:val="18"/>
      <w:szCs w:val="18"/>
    </w:rPr>
  </w:style>
  <w:style w:type="character" w:styleId="Strong">
    <w:name w:val="Strong"/>
    <w:uiPriority w:val="22"/>
    <w:qFormat/>
    <w:rsid w:val="00B51CD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F4ABC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ABC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4AB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4ABC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4ABC"/>
    <w:rPr>
      <w:color w:val="605E5C"/>
      <w:shd w:val="clear" w:color="auto" w:fill="E1DFDD"/>
    </w:rPr>
  </w:style>
  <w:style w:type="paragraph" w:customStyle="1" w:styleId="Default">
    <w:name w:val="Default"/>
    <w:rsid w:val="00B678C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fr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678C1"/>
    <w:pPr>
      <w:widowControl w:val="0"/>
      <w:adjustRightInd w:val="0"/>
      <w:spacing w:after="240"/>
      <w:jc w:val="both"/>
      <w:textAlignment w:val="baseline"/>
    </w:pPr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678C1"/>
    <w:rPr>
      <w:rFonts w:ascii="Times New Roman" w:eastAsia="Times New Roman" w:hAnsi="Times New Roman" w:cs="Times New Roman"/>
      <w:b/>
      <w:bCs/>
      <w:sz w:val="20"/>
      <w:szCs w:val="20"/>
      <w:lang w:val="fr-BE"/>
    </w:rPr>
  </w:style>
  <w:style w:type="paragraph" w:customStyle="1" w:styleId="captiontable">
    <w:name w:val="caption:table"/>
    <w:basedOn w:val="Normal"/>
    <w:next w:val="tabletext"/>
    <w:link w:val="captiontableChar"/>
    <w:qFormat/>
    <w:rsid w:val="00B678C1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sz w:val="22"/>
    </w:rPr>
  </w:style>
  <w:style w:type="paragraph" w:customStyle="1" w:styleId="tabletext">
    <w:name w:val="table:text"/>
    <w:basedOn w:val="Normal"/>
    <w:link w:val="tabletextChar"/>
    <w:rsid w:val="00B678C1"/>
    <w:pPr>
      <w:spacing w:after="120" w:line="240" w:lineRule="auto"/>
    </w:pPr>
    <w:rPr>
      <w:rFonts w:ascii="Arial Narrow" w:eastAsia="Times New Roman" w:hAnsi="Arial Narrow" w:cs="Arial Narrow"/>
    </w:rPr>
  </w:style>
  <w:style w:type="character" w:customStyle="1" w:styleId="tabletextChar">
    <w:name w:val="table:text Char"/>
    <w:basedOn w:val="DefaultParagraphFont"/>
    <w:link w:val="tabletext"/>
    <w:locked/>
    <w:rsid w:val="00BE59C0"/>
    <w:rPr>
      <w:rFonts w:ascii="Arial Narrow" w:eastAsia="Times New Roman" w:hAnsi="Arial Narrow" w:cs="Arial Narrow"/>
      <w:sz w:val="24"/>
      <w:szCs w:val="24"/>
    </w:rPr>
  </w:style>
  <w:style w:type="character" w:customStyle="1" w:styleId="captiontableChar">
    <w:name w:val="caption:table Char"/>
    <w:basedOn w:val="DefaultParagraphFont"/>
    <w:link w:val="captiontable"/>
    <w:locked/>
    <w:rsid w:val="00B678C1"/>
    <w:rPr>
      <w:rFonts w:ascii="Arial" w:eastAsia="Times New Roman" w:hAnsi="Arial" w:cs="Arial"/>
      <w:b/>
      <w:bCs/>
    </w:rPr>
  </w:style>
  <w:style w:type="paragraph" w:customStyle="1" w:styleId="tabletextNS">
    <w:name w:val="table:textNS"/>
    <w:basedOn w:val="tabletext"/>
    <w:link w:val="tabletextNSChar"/>
    <w:qFormat/>
    <w:rsid w:val="00B678C1"/>
    <w:pPr>
      <w:spacing w:after="0"/>
    </w:pPr>
  </w:style>
  <w:style w:type="character" w:customStyle="1" w:styleId="tabletextNSChar">
    <w:name w:val="table:textNS Char"/>
    <w:link w:val="tabletextNS"/>
    <w:rsid w:val="00B678C1"/>
    <w:rPr>
      <w:rFonts w:ascii="Arial Narrow" w:eastAsia="Times New Roman" w:hAnsi="Arial Narrow" w:cs="Arial Narrow"/>
      <w:sz w:val="24"/>
      <w:szCs w:val="24"/>
    </w:rPr>
  </w:style>
  <w:style w:type="paragraph" w:customStyle="1" w:styleId="tableref">
    <w:name w:val="table:ref"/>
    <w:basedOn w:val="Normal"/>
    <w:link w:val="tablerefChar"/>
    <w:uiPriority w:val="99"/>
    <w:qFormat/>
    <w:rsid w:val="00B678C1"/>
    <w:pPr>
      <w:tabs>
        <w:tab w:val="left" w:pos="360"/>
      </w:tabs>
      <w:spacing w:line="240" w:lineRule="auto"/>
      <w:ind w:left="360" w:hanging="360"/>
    </w:pPr>
    <w:rPr>
      <w:rFonts w:ascii="Arial Narrow" w:eastAsia="Times New Roman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B678C1"/>
    <w:rPr>
      <w:rFonts w:ascii="Arial Narrow" w:eastAsia="Times New Roman" w:hAnsi="Arial Narrow" w:cs="Arial Narrow"/>
      <w:sz w:val="20"/>
      <w:szCs w:val="20"/>
    </w:rPr>
  </w:style>
  <w:style w:type="paragraph" w:styleId="Caption">
    <w:name w:val="caption"/>
    <w:aliases w:val="- H17,Bayer Caption,IB Caption,Medical Caption"/>
    <w:basedOn w:val="Normal"/>
    <w:next w:val="Normal"/>
    <w:link w:val="CaptionChar"/>
    <w:unhideWhenUsed/>
    <w:qFormat/>
    <w:rsid w:val="00FA3BC8"/>
    <w:rPr>
      <w:b/>
      <w:iCs/>
      <w:szCs w:val="18"/>
    </w:rPr>
  </w:style>
  <w:style w:type="character" w:customStyle="1" w:styleId="CaptionChar">
    <w:name w:val="Caption Char"/>
    <w:aliases w:val="- H17 Char,Bayer Caption Char,IB Caption Char,Medical Caption Char"/>
    <w:link w:val="Caption"/>
    <w:locked/>
    <w:rsid w:val="00FA3BC8"/>
    <w:rPr>
      <w:rFonts w:ascii="Times New Roman" w:hAnsi="Times New Roman"/>
      <w:b/>
      <w:iCs/>
      <w:sz w:val="24"/>
      <w:szCs w:val="18"/>
    </w:rPr>
  </w:style>
  <w:style w:type="table" w:styleId="TableGrid">
    <w:name w:val="Table Grid"/>
    <w:basedOn w:val="TableNormal"/>
    <w:uiPriority w:val="59"/>
    <w:rsid w:val="00D72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41B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9773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813B4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D5C08"/>
  </w:style>
  <w:style w:type="table" w:styleId="TableTheme">
    <w:name w:val="Table Theme"/>
    <w:basedOn w:val="TableNormal"/>
    <w:uiPriority w:val="99"/>
    <w:rsid w:val="00E35248"/>
    <w:pPr>
      <w:spacing w:after="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4891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listbull0">
    <w:name w:val="list:bull"/>
    <w:basedOn w:val="Normal"/>
    <w:link w:val="listbullChar"/>
    <w:qFormat/>
    <w:rsid w:val="00482B90"/>
    <w:pPr>
      <w:numPr>
        <w:numId w:val="1"/>
      </w:numPr>
      <w:ind w:left="431" w:hanging="431"/>
    </w:pPr>
    <w:rPr>
      <w:rFonts w:eastAsia="Times New Roman" w:cs="Times New Roman"/>
    </w:rPr>
  </w:style>
  <w:style w:type="character" w:customStyle="1" w:styleId="listbullChar">
    <w:name w:val="list:bull Char"/>
    <w:basedOn w:val="DefaultParagraphFont"/>
    <w:link w:val="listbull0"/>
    <w:rsid w:val="00482B90"/>
    <w:rPr>
      <w:rFonts w:ascii="Times New Roman" w:eastAsia="Times New Roman" w:hAnsi="Times New Roman" w:cs="Times New Roman"/>
      <w:sz w:val="24"/>
      <w:szCs w:val="24"/>
    </w:rPr>
  </w:style>
  <w:style w:type="paragraph" w:customStyle="1" w:styleId="apphead1">
    <w:name w:val="app:head1"/>
    <w:basedOn w:val="Heading1"/>
    <w:next w:val="Normal"/>
    <w:rsid w:val="00BE59C0"/>
    <w:pPr>
      <w:keepLines w:val="0"/>
      <w:tabs>
        <w:tab w:val="left" w:pos="2160"/>
      </w:tabs>
      <w:spacing w:after="240" w:line="240" w:lineRule="auto"/>
      <w:ind w:left="2160" w:hanging="2160"/>
      <w:outlineLvl w:val="9"/>
    </w:pPr>
    <w:rPr>
      <w:rFonts w:ascii="Arial" w:eastAsia="Times New Roman" w:hAnsi="Arial" w:cs="Arial"/>
      <w:bCs/>
      <w:caps/>
    </w:rPr>
  </w:style>
  <w:style w:type="paragraph" w:customStyle="1" w:styleId="apphead2">
    <w:name w:val="app:head2"/>
    <w:basedOn w:val="Heading2"/>
    <w:next w:val="Normal"/>
    <w:rsid w:val="00BE59C0"/>
    <w:pPr>
      <w:keepLines w:val="0"/>
      <w:tabs>
        <w:tab w:val="left" w:pos="2160"/>
      </w:tabs>
      <w:spacing w:after="240" w:line="240" w:lineRule="auto"/>
      <w:ind w:left="2160" w:hanging="2160"/>
    </w:pPr>
    <w:rPr>
      <w:rFonts w:ascii="Arial" w:eastAsia="Times New Roman" w:hAnsi="Arial" w:cs="Arial"/>
      <w:bCs/>
    </w:rPr>
  </w:style>
  <w:style w:type="paragraph" w:customStyle="1" w:styleId="apphead3">
    <w:name w:val="app:head3"/>
    <w:basedOn w:val="Heading3"/>
    <w:next w:val="Normal"/>
    <w:rsid w:val="00BE59C0"/>
    <w:pPr>
      <w:keepLines w:val="0"/>
      <w:tabs>
        <w:tab w:val="left" w:pos="2160"/>
      </w:tabs>
      <w:spacing w:before="120" w:after="240" w:line="240" w:lineRule="auto"/>
      <w:ind w:left="2160" w:hanging="2160"/>
    </w:pPr>
    <w:rPr>
      <w:rFonts w:ascii="Arial" w:eastAsia="Times New Roman" w:hAnsi="Arial" w:cs="Arial"/>
      <w:bCs/>
    </w:rPr>
  </w:style>
  <w:style w:type="paragraph" w:customStyle="1" w:styleId="apppage">
    <w:name w:val="app:page"/>
    <w:basedOn w:val="Normal"/>
    <w:next w:val="Normal"/>
    <w:rsid w:val="00BE59C0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captionequation">
    <w:name w:val="caption:equation"/>
    <w:basedOn w:val="Normal"/>
    <w:next w:val="Normal"/>
    <w:rsid w:val="00BE59C0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sz w:val="22"/>
    </w:rPr>
  </w:style>
  <w:style w:type="paragraph" w:customStyle="1" w:styleId="captionfigure">
    <w:name w:val="caption:figure"/>
    <w:basedOn w:val="captionequation"/>
    <w:next w:val="Normal"/>
    <w:link w:val="captionfigureChar"/>
    <w:rsid w:val="00BE59C0"/>
  </w:style>
  <w:style w:type="character" w:customStyle="1" w:styleId="captionfigureChar">
    <w:name w:val="caption:figure Char"/>
    <w:link w:val="captionfigure"/>
    <w:rsid w:val="00BE59C0"/>
    <w:rPr>
      <w:rFonts w:ascii="Arial" w:eastAsia="Times New Roman" w:hAnsi="Arial" w:cs="Arial"/>
      <w:b/>
      <w:bCs/>
    </w:rPr>
  </w:style>
  <w:style w:type="paragraph" w:customStyle="1" w:styleId="captionfigsumm">
    <w:name w:val="caption:figsumm"/>
    <w:basedOn w:val="captionfigure"/>
    <w:rsid w:val="00BE59C0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tabletext"/>
    <w:rsid w:val="00BE59C0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E59C0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E59C0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E59C0"/>
    <w:rPr>
      <w:sz w:val="24"/>
      <w:szCs w:val="24"/>
    </w:rPr>
  </w:style>
  <w:style w:type="character" w:styleId="FootnoteReference">
    <w:name w:val="footnote reference"/>
    <w:basedOn w:val="DefaultParagraphFont"/>
    <w:rsid w:val="00BE59C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BE59C0"/>
    <w:pPr>
      <w:spacing w:after="240" w:line="240" w:lineRule="auto"/>
      <w:ind w:left="288" w:hanging="288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59C0"/>
    <w:rPr>
      <w:rFonts w:ascii="Times New Roman" w:eastAsia="Times New Roman" w:hAnsi="Times New Roman" w:cs="Times New Roman"/>
      <w:sz w:val="20"/>
      <w:szCs w:val="20"/>
    </w:rPr>
  </w:style>
  <w:style w:type="paragraph" w:customStyle="1" w:styleId="HiddenText">
    <w:name w:val="Hidden Text"/>
    <w:basedOn w:val="Normal"/>
    <w:next w:val="Normal"/>
    <w:link w:val="HiddenTextChar"/>
    <w:rsid w:val="00BE59C0"/>
    <w:pPr>
      <w:spacing w:after="240" w:line="240" w:lineRule="auto"/>
    </w:pPr>
    <w:rPr>
      <w:rFonts w:ascii="Arial" w:eastAsia="Times New Roman" w:hAnsi="Arial" w:cs="Arial"/>
      <w:vanish/>
      <w:color w:val="FF0000"/>
      <w:sz w:val="20"/>
      <w:szCs w:val="20"/>
    </w:rPr>
  </w:style>
  <w:style w:type="character" w:customStyle="1" w:styleId="HiddenTextChar">
    <w:name w:val="Hidden Text Char"/>
    <w:basedOn w:val="DefaultParagraphFont"/>
    <w:link w:val="HiddenText"/>
    <w:rsid w:val="00BE59C0"/>
    <w:rPr>
      <w:rFonts w:ascii="Arial" w:eastAsia="Times New Roman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E59C0"/>
    <w:pPr>
      <w:jc w:val="left"/>
    </w:pPr>
  </w:style>
  <w:style w:type="paragraph" w:customStyle="1" w:styleId="lefthead12">
    <w:name w:val="lefthead12"/>
    <w:basedOn w:val="centhead12"/>
    <w:next w:val="Normal"/>
    <w:rsid w:val="00BE59C0"/>
    <w:pPr>
      <w:jc w:val="left"/>
    </w:pPr>
  </w:style>
  <w:style w:type="paragraph" w:customStyle="1" w:styleId="lhNonTOC">
    <w:name w:val="lh:NonTOC"/>
    <w:basedOn w:val="Normal"/>
    <w:next w:val="Normal"/>
    <w:rsid w:val="00BE59C0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BE59C0"/>
    <w:pPr>
      <w:keepNext/>
      <w:spacing w:after="240" w:line="240" w:lineRule="auto"/>
    </w:pPr>
    <w:rPr>
      <w:rFonts w:ascii="Arial" w:eastAsia="Times New Roman" w:hAnsi="Arial" w:cs="Arial"/>
      <w:b/>
      <w:bCs/>
    </w:rPr>
  </w:style>
  <w:style w:type="character" w:customStyle="1" w:styleId="lhNonTOC12Char">
    <w:name w:val="lh:NonTOC12 Char"/>
    <w:basedOn w:val="DefaultParagraphFont"/>
    <w:link w:val="lhNonTOC12"/>
    <w:rsid w:val="00BE59C0"/>
    <w:rPr>
      <w:rFonts w:ascii="Arial" w:eastAsia="Times New Roman" w:hAnsi="Arial" w:cs="Arial"/>
      <w:b/>
      <w:bCs/>
      <w:sz w:val="24"/>
      <w:szCs w:val="24"/>
    </w:rPr>
  </w:style>
  <w:style w:type="paragraph" w:customStyle="1" w:styleId="listalpha">
    <w:name w:val="list:alpha"/>
    <w:basedOn w:val="Normal"/>
    <w:rsid w:val="00BE59C0"/>
    <w:pPr>
      <w:numPr>
        <w:numId w:val="5"/>
      </w:numPr>
      <w:spacing w:after="120" w:line="240" w:lineRule="auto"/>
    </w:pPr>
    <w:rPr>
      <w:rFonts w:eastAsia="Times New Roman" w:cs="Times New Roman"/>
    </w:rPr>
  </w:style>
  <w:style w:type="paragraph" w:customStyle="1" w:styleId="listindent">
    <w:name w:val="list:indent"/>
    <w:basedOn w:val="Normal"/>
    <w:link w:val="listindentChar"/>
    <w:rsid w:val="00BE59C0"/>
    <w:pPr>
      <w:spacing w:after="120" w:line="240" w:lineRule="auto"/>
      <w:ind w:left="432"/>
    </w:pPr>
    <w:rPr>
      <w:rFonts w:eastAsia="Times New Roman" w:cs="Times New Roman"/>
    </w:rPr>
  </w:style>
  <w:style w:type="character" w:customStyle="1" w:styleId="listindentChar">
    <w:name w:val="list:indent Char"/>
    <w:link w:val="listindent"/>
    <w:rsid w:val="00BE59C0"/>
    <w:rPr>
      <w:rFonts w:ascii="Times New Roman" w:eastAsia="Times New Roman" w:hAnsi="Times New Roman" w:cs="Times New Roman"/>
      <w:sz w:val="24"/>
      <w:szCs w:val="24"/>
    </w:rPr>
  </w:style>
  <w:style w:type="paragraph" w:customStyle="1" w:styleId="listnum">
    <w:name w:val="list:num"/>
    <w:basedOn w:val="listalpha"/>
    <w:link w:val="listnumChar"/>
    <w:rsid w:val="00BE59C0"/>
    <w:pPr>
      <w:numPr>
        <w:numId w:val="4"/>
      </w:numPr>
    </w:pPr>
  </w:style>
  <w:style w:type="character" w:customStyle="1" w:styleId="listnumChar">
    <w:name w:val="list:num Char"/>
    <w:basedOn w:val="DefaultParagraphFont"/>
    <w:link w:val="listnum"/>
    <w:locked/>
    <w:rsid w:val="00BE59C0"/>
    <w:rPr>
      <w:rFonts w:ascii="Times New Roman" w:eastAsia="Times New Roman" w:hAnsi="Times New Roman" w:cs="Times New Roman"/>
      <w:sz w:val="24"/>
      <w:szCs w:val="24"/>
    </w:rPr>
  </w:style>
  <w:style w:type="paragraph" w:customStyle="1" w:styleId="listrom">
    <w:name w:val="list:rom"/>
    <w:basedOn w:val="listalpha"/>
    <w:rsid w:val="00BE59C0"/>
    <w:pPr>
      <w:tabs>
        <w:tab w:val="clear" w:pos="432"/>
        <w:tab w:val="num" w:pos="720"/>
      </w:tabs>
    </w:pPr>
  </w:style>
  <w:style w:type="paragraph" w:customStyle="1" w:styleId="listssp">
    <w:name w:val="list:ssp"/>
    <w:basedOn w:val="Normal"/>
    <w:rsid w:val="00BE59C0"/>
    <w:pPr>
      <w:spacing w:line="240" w:lineRule="auto"/>
    </w:pPr>
    <w:rPr>
      <w:rFonts w:eastAsia="Times New Roman" w:cs="Times New Roman"/>
    </w:rPr>
  </w:style>
  <w:style w:type="paragraph" w:customStyle="1" w:styleId="listing">
    <w:name w:val="listing"/>
    <w:basedOn w:val="listssp"/>
    <w:rsid w:val="00BE59C0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E59C0"/>
    <w:pPr>
      <w:keepLines w:val="0"/>
      <w:spacing w:after="240" w:line="240" w:lineRule="auto"/>
    </w:pPr>
    <w:rPr>
      <w:rFonts w:ascii="Arial" w:eastAsia="Times New Roman" w:hAnsi="Arial" w:cs="Arial"/>
      <w:bCs/>
      <w:caps/>
    </w:rPr>
  </w:style>
  <w:style w:type="paragraph" w:customStyle="1" w:styleId="NoNumHead2">
    <w:name w:val="NoNum:Head2"/>
    <w:basedOn w:val="NoNumHead1"/>
    <w:next w:val="Normal"/>
    <w:rsid w:val="00BE59C0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link w:val="NoNumHead3Char"/>
    <w:rsid w:val="00BE59C0"/>
    <w:rPr>
      <w:sz w:val="24"/>
      <w:szCs w:val="24"/>
    </w:rPr>
  </w:style>
  <w:style w:type="character" w:customStyle="1" w:styleId="NoNumHead3Char">
    <w:name w:val="NoNum:Head3 Char"/>
    <w:basedOn w:val="DefaultParagraphFont"/>
    <w:link w:val="NoNumHead3"/>
    <w:rsid w:val="00BE59C0"/>
    <w:rPr>
      <w:rFonts w:ascii="Arial" w:eastAsia="Times New Roman" w:hAnsi="Arial" w:cs="Arial"/>
      <w:b/>
      <w:bCs/>
      <w:sz w:val="24"/>
      <w:szCs w:val="24"/>
    </w:rPr>
  </w:style>
  <w:style w:type="paragraph" w:customStyle="1" w:styleId="NoNumHead4">
    <w:name w:val="NoNum:Head4"/>
    <w:basedOn w:val="NoNumHead3"/>
    <w:next w:val="Normal"/>
    <w:link w:val="NoNumHead4Char"/>
    <w:rsid w:val="00BE59C0"/>
    <w:rPr>
      <w:sz w:val="22"/>
      <w:szCs w:val="22"/>
    </w:rPr>
  </w:style>
  <w:style w:type="character" w:customStyle="1" w:styleId="NoNumHead4Char">
    <w:name w:val="NoNum:Head4 Char"/>
    <w:basedOn w:val="DefaultParagraphFont"/>
    <w:link w:val="NoNumHead4"/>
    <w:rsid w:val="00BE59C0"/>
    <w:rPr>
      <w:rFonts w:ascii="Arial" w:eastAsia="Times New Roman" w:hAnsi="Arial" w:cs="Arial"/>
      <w:b/>
      <w:bCs/>
    </w:rPr>
  </w:style>
  <w:style w:type="paragraph" w:customStyle="1" w:styleId="NoNumHead5">
    <w:name w:val="NoNum:Head5"/>
    <w:basedOn w:val="NoNumHead4"/>
    <w:next w:val="Normal"/>
    <w:rsid w:val="00BE59C0"/>
    <w:rPr>
      <w:i/>
      <w:iCs/>
    </w:rPr>
  </w:style>
  <w:style w:type="character" w:styleId="PageNumber">
    <w:name w:val="page number"/>
    <w:basedOn w:val="DefaultParagraphFont"/>
    <w:rsid w:val="00BE59C0"/>
  </w:style>
  <w:style w:type="paragraph" w:customStyle="1" w:styleId="text2col">
    <w:name w:val="text:2col"/>
    <w:basedOn w:val="Normal"/>
    <w:next w:val="Normal"/>
    <w:rsid w:val="00BE59C0"/>
    <w:pPr>
      <w:spacing w:after="240" w:line="240" w:lineRule="auto"/>
      <w:ind w:left="2880" w:hanging="2880"/>
    </w:pPr>
    <w:rPr>
      <w:rFonts w:eastAsia="Times New Roman" w:cs="Times New Roman"/>
    </w:rPr>
  </w:style>
  <w:style w:type="paragraph" w:customStyle="1" w:styleId="textcentred">
    <w:name w:val="text:centred"/>
    <w:basedOn w:val="Normal"/>
    <w:next w:val="Normal"/>
    <w:rsid w:val="00BE59C0"/>
    <w:pPr>
      <w:spacing w:after="240" w:line="240" w:lineRule="auto"/>
      <w:jc w:val="center"/>
    </w:pPr>
    <w:rPr>
      <w:rFonts w:eastAsia="Times New Roman" w:cs="Times New Roman"/>
    </w:rPr>
  </w:style>
  <w:style w:type="paragraph" w:customStyle="1" w:styleId="textright">
    <w:name w:val="text:right"/>
    <w:basedOn w:val="Normal"/>
    <w:next w:val="Normal"/>
    <w:rsid w:val="00BE59C0"/>
    <w:pPr>
      <w:spacing w:after="240" w:line="240" w:lineRule="auto"/>
      <w:jc w:val="right"/>
    </w:pPr>
    <w:rPr>
      <w:rFonts w:eastAsia="Times New Roman" w:cs="Times New Roman"/>
    </w:rPr>
  </w:style>
  <w:style w:type="paragraph" w:styleId="TOC1">
    <w:name w:val="toc 1"/>
    <w:basedOn w:val="Normal"/>
    <w:next w:val="Normal"/>
    <w:autoRedefine/>
    <w:uiPriority w:val="39"/>
    <w:rsid w:val="00BE59C0"/>
    <w:pPr>
      <w:tabs>
        <w:tab w:val="left" w:pos="432"/>
        <w:tab w:val="right" w:leader="dot" w:pos="8637"/>
      </w:tabs>
      <w:spacing w:before="240" w:line="240" w:lineRule="auto"/>
      <w:ind w:left="432" w:right="850" w:hanging="432"/>
    </w:pPr>
    <w:rPr>
      <w:rFonts w:ascii="Arial" w:eastAsia="Times New Roman" w:hAnsi="Arial" w:cs="Arial"/>
      <w:caps/>
      <w:sz w:val="22"/>
    </w:rPr>
  </w:style>
  <w:style w:type="paragraph" w:styleId="TOC2">
    <w:name w:val="toc 2"/>
    <w:basedOn w:val="Normal"/>
    <w:next w:val="Normal"/>
    <w:autoRedefine/>
    <w:uiPriority w:val="39"/>
    <w:rsid w:val="00BE59C0"/>
    <w:pPr>
      <w:tabs>
        <w:tab w:val="left" w:pos="1152"/>
        <w:tab w:val="right" w:leader="dot" w:pos="8637"/>
      </w:tabs>
      <w:spacing w:line="240" w:lineRule="auto"/>
      <w:ind w:left="1152" w:right="850" w:hanging="720"/>
    </w:pPr>
    <w:rPr>
      <w:rFonts w:ascii="Arial" w:eastAsia="Times New Roman" w:hAnsi="Arial" w:cs="Arial"/>
      <w:sz w:val="22"/>
    </w:rPr>
  </w:style>
  <w:style w:type="paragraph" w:styleId="TOC3">
    <w:name w:val="toc 3"/>
    <w:basedOn w:val="Normal"/>
    <w:next w:val="Normal"/>
    <w:autoRedefine/>
    <w:uiPriority w:val="39"/>
    <w:rsid w:val="00BE59C0"/>
    <w:pPr>
      <w:tabs>
        <w:tab w:val="left" w:pos="2088"/>
        <w:tab w:val="right" w:leader="dot" w:pos="8637"/>
      </w:tabs>
      <w:spacing w:line="240" w:lineRule="auto"/>
      <w:ind w:left="2088" w:right="850" w:hanging="936"/>
    </w:pPr>
    <w:rPr>
      <w:rFonts w:ascii="Arial" w:eastAsia="Times New Roman" w:hAnsi="Arial" w:cs="Arial"/>
      <w:sz w:val="22"/>
    </w:rPr>
  </w:style>
  <w:style w:type="paragraph" w:styleId="TOC4">
    <w:name w:val="toc 4"/>
    <w:basedOn w:val="Normal"/>
    <w:next w:val="Normal"/>
    <w:autoRedefine/>
    <w:uiPriority w:val="39"/>
    <w:rsid w:val="00BE59C0"/>
    <w:pPr>
      <w:tabs>
        <w:tab w:val="left" w:pos="3168"/>
        <w:tab w:val="right" w:leader="dot" w:pos="8637"/>
      </w:tabs>
      <w:spacing w:line="240" w:lineRule="auto"/>
      <w:ind w:left="3168" w:right="850" w:hanging="1080"/>
    </w:pPr>
    <w:rPr>
      <w:rFonts w:ascii="Arial" w:eastAsia="Times New Roman" w:hAnsi="Arial" w:cs="Arial"/>
      <w:sz w:val="22"/>
    </w:rPr>
  </w:style>
  <w:style w:type="paragraph" w:customStyle="1" w:styleId="TOCHeader">
    <w:name w:val="TOC_Header"/>
    <w:basedOn w:val="TOC1"/>
    <w:rsid w:val="00BE59C0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E59C0"/>
    <w:pPr>
      <w:jc w:val="right"/>
    </w:pPr>
  </w:style>
  <w:style w:type="paragraph" w:styleId="TOC5">
    <w:name w:val="toc 5"/>
    <w:basedOn w:val="Normal"/>
    <w:next w:val="Normal"/>
    <w:autoRedefine/>
    <w:uiPriority w:val="39"/>
    <w:rsid w:val="00BE59C0"/>
    <w:pPr>
      <w:tabs>
        <w:tab w:val="left" w:pos="4410"/>
        <w:tab w:val="right" w:leader="dot" w:pos="8640"/>
      </w:tabs>
      <w:spacing w:line="240" w:lineRule="auto"/>
      <w:ind w:left="4406" w:right="850" w:hanging="1238"/>
    </w:pPr>
    <w:rPr>
      <w:rFonts w:ascii="Arial" w:eastAsia="Times New Roman" w:hAnsi="Arial" w:cs="Arial"/>
      <w:sz w:val="22"/>
    </w:rPr>
  </w:style>
  <w:style w:type="paragraph" w:customStyle="1" w:styleId="listindentbull">
    <w:name w:val="list:indent bull"/>
    <w:link w:val="listindentbullChar"/>
    <w:qFormat/>
    <w:rsid w:val="00BE59C0"/>
    <w:pPr>
      <w:numPr>
        <w:numId w:val="2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indentbullChar">
    <w:name w:val="list:indent bull Char"/>
    <w:link w:val="listindentbull"/>
    <w:locked/>
    <w:rsid w:val="00BE59C0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refalpha">
    <w:name w:val="table:ref (alpha)"/>
    <w:basedOn w:val="tableref"/>
    <w:rsid w:val="00BE59C0"/>
    <w:pPr>
      <w:numPr>
        <w:numId w:val="3"/>
      </w:numPr>
    </w:pPr>
  </w:style>
  <w:style w:type="paragraph" w:customStyle="1" w:styleId="NotebookReference">
    <w:name w:val="Notebook Reference"/>
    <w:link w:val="NotebookReferenceChar"/>
    <w:rsid w:val="00BE59C0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</w:rPr>
  </w:style>
  <w:style w:type="character" w:customStyle="1" w:styleId="NotebookReferenceChar">
    <w:name w:val="Notebook Reference Char"/>
    <w:basedOn w:val="DefaultParagraphFont"/>
    <w:link w:val="NotebookReference"/>
    <w:rsid w:val="00BE59C0"/>
    <w:rPr>
      <w:rFonts w:ascii="Arial" w:eastAsia="Times New Roman" w:hAnsi="Arial" w:cs="Arial"/>
      <w:vanish/>
      <w:color w:val="008000"/>
      <w:sz w:val="20"/>
      <w:szCs w:val="20"/>
    </w:rPr>
  </w:style>
  <w:style w:type="paragraph" w:styleId="TableofAuthorities">
    <w:name w:val="table of authorities"/>
    <w:basedOn w:val="Normal"/>
    <w:next w:val="Normal"/>
    <w:rsid w:val="00BE59C0"/>
    <w:pPr>
      <w:spacing w:after="240" w:line="240" w:lineRule="auto"/>
      <w:ind w:left="240" w:hanging="240"/>
    </w:pPr>
    <w:rPr>
      <w:rFonts w:eastAsia="Times New Roman" w:cs="Times New Roman"/>
    </w:rPr>
  </w:style>
  <w:style w:type="paragraph" w:styleId="TableofFigures">
    <w:name w:val="table of figures"/>
    <w:basedOn w:val="Normal"/>
    <w:next w:val="Normal"/>
    <w:uiPriority w:val="99"/>
    <w:rsid w:val="00BE59C0"/>
    <w:pPr>
      <w:tabs>
        <w:tab w:val="left" w:pos="1440"/>
        <w:tab w:val="right" w:leader="dot" w:pos="8640"/>
      </w:tabs>
      <w:spacing w:before="240" w:line="240" w:lineRule="auto"/>
      <w:ind w:left="1440" w:right="850" w:hanging="1440"/>
    </w:pPr>
    <w:rPr>
      <w:rFonts w:ascii="Arial" w:eastAsia="Times New Roman" w:hAnsi="Arial" w:cs="Arial"/>
      <w:sz w:val="22"/>
    </w:rPr>
  </w:style>
  <w:style w:type="paragraph" w:styleId="DocumentMap">
    <w:name w:val="Document Map"/>
    <w:basedOn w:val="Normal"/>
    <w:link w:val="DocumentMapChar"/>
    <w:uiPriority w:val="99"/>
    <w:rsid w:val="00BE59C0"/>
    <w:pPr>
      <w:shd w:val="clear" w:color="auto" w:fill="000080"/>
      <w:spacing w:after="240" w:line="240" w:lineRule="auto"/>
    </w:pPr>
    <w:rPr>
      <w:rFonts w:ascii="Tahoma" w:eastAsia="Times New Roman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rsid w:val="00BE59C0"/>
    <w:rPr>
      <w:rFonts w:ascii="Tahoma" w:eastAsia="Times New Roman" w:hAnsi="Tahoma" w:cs="Tahoma"/>
      <w:sz w:val="24"/>
      <w:szCs w:val="24"/>
      <w:shd w:val="clear" w:color="auto" w:fill="000080"/>
    </w:rPr>
  </w:style>
  <w:style w:type="paragraph" w:customStyle="1" w:styleId="centheadauto">
    <w:name w:val="cent head auto"/>
    <w:basedOn w:val="centhead"/>
    <w:rsid w:val="00BE59C0"/>
    <w:rPr>
      <w:rFonts w:cs="Times New Roman"/>
      <w:bCs w:val="0"/>
      <w:szCs w:val="20"/>
    </w:rPr>
  </w:style>
  <w:style w:type="paragraph" w:styleId="Date">
    <w:name w:val="Date"/>
    <w:basedOn w:val="Normal"/>
    <w:next w:val="Normal"/>
    <w:link w:val="DateChar"/>
    <w:rsid w:val="00BE59C0"/>
    <w:pPr>
      <w:spacing w:after="240" w:line="240" w:lineRule="auto"/>
    </w:pPr>
    <w:rPr>
      <w:rFonts w:eastAsia="Times New Roman" w:cs="Times New Roman"/>
    </w:rPr>
  </w:style>
  <w:style w:type="character" w:customStyle="1" w:styleId="DateChar">
    <w:name w:val="Date Char"/>
    <w:basedOn w:val="DefaultParagraphFont"/>
    <w:link w:val="Date"/>
    <w:rsid w:val="00BE59C0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BE59C0"/>
    <w:pPr>
      <w:spacing w:after="240" w:line="240" w:lineRule="auto"/>
    </w:pPr>
    <w:rPr>
      <w:rFonts w:eastAsia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BE59C0"/>
    <w:rPr>
      <w:rFonts w:ascii="Times New Roman" w:eastAsia="Times New Roman" w:hAnsi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BE59C0"/>
    <w:pPr>
      <w:spacing w:after="240" w:line="240" w:lineRule="auto"/>
      <w:ind w:left="1200"/>
    </w:pPr>
    <w:rPr>
      <w:rFonts w:eastAsia="Times New Roman" w:cs="Times New Roman"/>
    </w:rPr>
  </w:style>
  <w:style w:type="paragraph" w:styleId="TOC7">
    <w:name w:val="toc 7"/>
    <w:basedOn w:val="Normal"/>
    <w:next w:val="Normal"/>
    <w:autoRedefine/>
    <w:uiPriority w:val="39"/>
    <w:rsid w:val="00BE59C0"/>
    <w:pPr>
      <w:spacing w:after="240" w:line="240" w:lineRule="auto"/>
      <w:ind w:left="1440"/>
    </w:pPr>
    <w:rPr>
      <w:rFonts w:eastAsia="Times New Roman" w:cs="Times New Roman"/>
    </w:rPr>
  </w:style>
  <w:style w:type="paragraph" w:styleId="TOC8">
    <w:name w:val="toc 8"/>
    <w:basedOn w:val="Normal"/>
    <w:next w:val="Normal"/>
    <w:autoRedefine/>
    <w:uiPriority w:val="39"/>
    <w:rsid w:val="00BE59C0"/>
    <w:pPr>
      <w:spacing w:after="240" w:line="240" w:lineRule="auto"/>
      <w:ind w:left="1680"/>
    </w:pPr>
    <w:rPr>
      <w:rFonts w:eastAsia="Times New Roman" w:cs="Times New Roman"/>
    </w:rPr>
  </w:style>
  <w:style w:type="paragraph" w:styleId="TOC9">
    <w:name w:val="toc 9"/>
    <w:basedOn w:val="Normal"/>
    <w:next w:val="Normal"/>
    <w:autoRedefine/>
    <w:uiPriority w:val="39"/>
    <w:rsid w:val="00BE59C0"/>
    <w:pPr>
      <w:spacing w:after="240" w:line="240" w:lineRule="auto"/>
      <w:ind w:left="1920"/>
    </w:pPr>
    <w:rPr>
      <w:rFonts w:eastAsia="Times New Roman" w:cs="Times New Roman"/>
    </w:rPr>
  </w:style>
  <w:style w:type="paragraph" w:styleId="ListBullet">
    <w:name w:val="List Bullet"/>
    <w:basedOn w:val="Normal"/>
    <w:uiPriority w:val="99"/>
    <w:rsid w:val="00BE59C0"/>
    <w:pPr>
      <w:numPr>
        <w:numId w:val="6"/>
      </w:numPr>
      <w:spacing w:after="240" w:line="240" w:lineRule="auto"/>
      <w:contextualSpacing/>
    </w:pPr>
    <w:rPr>
      <w:rFonts w:eastAsia="Times New Roman" w:cs="Times New Roman"/>
    </w:rPr>
  </w:style>
  <w:style w:type="paragraph" w:styleId="BodyText">
    <w:name w:val="Body Text"/>
    <w:link w:val="BodyTextChar"/>
    <w:rsid w:val="00BE59C0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BE59C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ayerTableRowHeadings">
    <w:name w:val="Bayer Table Row Headings"/>
    <w:basedOn w:val="Normal"/>
    <w:rsid w:val="00BE59C0"/>
    <w:pPr>
      <w:keepNext/>
      <w:widowControl w:val="0"/>
      <w:spacing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ListBullet3">
    <w:name w:val="List Bullet 3"/>
    <w:basedOn w:val="Normal"/>
    <w:semiHidden/>
    <w:unhideWhenUsed/>
    <w:rsid w:val="00BE59C0"/>
    <w:pPr>
      <w:numPr>
        <w:numId w:val="7"/>
      </w:numPr>
      <w:spacing w:after="240" w:line="240" w:lineRule="auto"/>
      <w:contextualSpacing/>
    </w:pPr>
    <w:rPr>
      <w:rFonts w:eastAsia="Times New Roman" w:cs="Times New Roman"/>
    </w:rPr>
  </w:style>
  <w:style w:type="paragraph" w:styleId="NoSpacing">
    <w:name w:val="No Spacing"/>
    <w:uiPriority w:val="1"/>
    <w:qFormat/>
    <w:rsid w:val="00BE59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bull">
    <w:name w:val="List bull"/>
    <w:basedOn w:val="ListParagraph"/>
    <w:rsid w:val="00BE59C0"/>
    <w:pPr>
      <w:numPr>
        <w:numId w:val="8"/>
      </w:numPr>
      <w:spacing w:after="240" w:line="240" w:lineRule="auto"/>
    </w:pPr>
    <w:rPr>
      <w:rFonts w:eastAsia="Times New Roman" w:cs="Times New Roman"/>
      <w:szCs w:val="20"/>
      <w:lang w:val="en-US"/>
    </w:rPr>
  </w:style>
  <w:style w:type="character" w:customStyle="1" w:styleId="listbullCar">
    <w:name w:val="list:bull Car"/>
    <w:rsid w:val="00BE59C0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BE59C0"/>
    <w:rPr>
      <w:i/>
      <w:iCs/>
    </w:rPr>
  </w:style>
  <w:style w:type="paragraph" w:styleId="NoteHeading">
    <w:name w:val="Note Heading"/>
    <w:basedOn w:val="Normal"/>
    <w:next w:val="Normal"/>
    <w:link w:val="NoteHeadingChar"/>
    <w:rsid w:val="00BE59C0"/>
    <w:pPr>
      <w:spacing w:after="240" w:line="240" w:lineRule="auto"/>
    </w:pPr>
    <w:rPr>
      <w:rFonts w:eastAsia="Calibri" w:cs="Times New Roman"/>
    </w:rPr>
  </w:style>
  <w:style w:type="character" w:customStyle="1" w:styleId="NoteHeadingChar">
    <w:name w:val="Note Heading Char"/>
    <w:basedOn w:val="DefaultParagraphFont"/>
    <w:link w:val="NoteHeading"/>
    <w:rsid w:val="00BE59C0"/>
    <w:rPr>
      <w:rFonts w:ascii="Times New Roman" w:eastAsia="Calibri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E59C0"/>
    <w:pPr>
      <w:spacing w:before="480" w:line="276" w:lineRule="auto"/>
      <w:outlineLvl w:val="9"/>
    </w:pPr>
    <w:rPr>
      <w:rFonts w:ascii="Cambria" w:eastAsia="Times New Roman" w:hAnsi="Cambria"/>
      <w:bCs/>
      <w:color w:val="365F91"/>
    </w:rPr>
  </w:style>
  <w:style w:type="paragraph" w:customStyle="1" w:styleId="tabletextns0">
    <w:name w:val="tabletextns"/>
    <w:basedOn w:val="Normal"/>
    <w:rsid w:val="00BE59C0"/>
    <w:pPr>
      <w:spacing w:line="240" w:lineRule="auto"/>
    </w:pPr>
    <w:rPr>
      <w:rFonts w:cs="Times New Roman"/>
      <w:lang w:eastAsia="en-GB"/>
    </w:rPr>
  </w:style>
  <w:style w:type="character" w:customStyle="1" w:styleId="captiontableChar1">
    <w:name w:val="caption:table Char1"/>
    <w:basedOn w:val="DefaultParagraphFont"/>
    <w:locked/>
    <w:rsid w:val="00BE59C0"/>
    <w:rPr>
      <w:rFonts w:ascii="Arial" w:hAnsi="Arial" w:cs="Arial"/>
      <w:b/>
      <w:bCs/>
      <w:sz w:val="22"/>
      <w:szCs w:val="22"/>
      <w:lang w:val="en-US" w:eastAsia="en-US"/>
    </w:rPr>
  </w:style>
  <w:style w:type="paragraph" w:styleId="BlockText">
    <w:name w:val="Block Text"/>
    <w:basedOn w:val="Normal"/>
    <w:unhideWhenUsed/>
    <w:qFormat/>
    <w:rsid w:val="00BE59C0"/>
    <w:pPr>
      <w:spacing w:line="240" w:lineRule="auto"/>
    </w:pPr>
    <w:rPr>
      <w:rFonts w:eastAsia="Times New Roman" w:cs="Times New Roman"/>
      <w:color w:val="000000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59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E59C0"/>
    <w:pPr>
      <w:spacing w:after="120" w:line="480" w:lineRule="auto"/>
      <w:ind w:left="360"/>
    </w:pPr>
    <w:rPr>
      <w:rFonts w:asciiTheme="minorHAnsi" w:hAnsiTheme="minorHAnsi"/>
    </w:rPr>
  </w:style>
  <w:style w:type="character" w:customStyle="1" w:styleId="BodyTextIndent2Char1">
    <w:name w:val="Body Text Indent 2 Char1"/>
    <w:basedOn w:val="DefaultParagraphFont"/>
    <w:uiPriority w:val="99"/>
    <w:semiHidden/>
    <w:rsid w:val="00BE59C0"/>
    <w:rPr>
      <w:rFonts w:ascii="Times New Roman" w:hAnsi="Times New Roman"/>
      <w:sz w:val="24"/>
    </w:rPr>
  </w:style>
  <w:style w:type="character" w:customStyle="1" w:styleId="cit">
    <w:name w:val="cit"/>
    <w:basedOn w:val="DefaultParagraphFont"/>
    <w:rsid w:val="00BE59C0"/>
  </w:style>
  <w:style w:type="paragraph" w:customStyle="1" w:styleId="details">
    <w:name w:val="details"/>
    <w:basedOn w:val="Normal"/>
    <w:rsid w:val="00BE59C0"/>
    <w:pPr>
      <w:spacing w:before="100" w:beforeAutospacing="1" w:after="100" w:afterAutospacing="1" w:line="240" w:lineRule="auto"/>
    </w:pPr>
    <w:rPr>
      <w:rFonts w:eastAsia="Times New Roman" w:cs="Times New Roman"/>
      <w:lang w:val="nl-BE" w:eastAsia="nl-BE"/>
    </w:rPr>
  </w:style>
  <w:style w:type="character" w:customStyle="1" w:styleId="doi1">
    <w:name w:val="doi1"/>
    <w:basedOn w:val="DefaultParagraphFont"/>
    <w:rsid w:val="00BE59C0"/>
  </w:style>
  <w:style w:type="character" w:customStyle="1" w:styleId="highlight">
    <w:name w:val="highlight"/>
    <w:basedOn w:val="DefaultParagraphFont"/>
    <w:rsid w:val="00BE59C0"/>
  </w:style>
  <w:style w:type="character" w:customStyle="1" w:styleId="jrnl">
    <w:name w:val="jrnl"/>
    <w:basedOn w:val="DefaultParagraphFont"/>
    <w:rsid w:val="00BE59C0"/>
  </w:style>
  <w:style w:type="character" w:customStyle="1" w:styleId="listbullChar1">
    <w:name w:val="list:bull Char1"/>
    <w:basedOn w:val="DefaultParagraphFont"/>
    <w:rsid w:val="00BE59C0"/>
    <w:rPr>
      <w:sz w:val="24"/>
      <w:szCs w:val="24"/>
    </w:rPr>
  </w:style>
  <w:style w:type="paragraph" w:customStyle="1" w:styleId="listbull1">
    <w:name w:val="listbull"/>
    <w:basedOn w:val="Normal"/>
    <w:rsid w:val="00BE59C0"/>
    <w:pPr>
      <w:spacing w:after="120" w:line="240" w:lineRule="auto"/>
      <w:ind w:left="432" w:hanging="432"/>
    </w:pPr>
    <w:rPr>
      <w:rFonts w:cs="Times New Roman"/>
      <w:lang w:val="nl-BE" w:eastAsia="nl-BE"/>
    </w:rPr>
  </w:style>
  <w:style w:type="paragraph" w:customStyle="1" w:styleId="Normalb">
    <w:name w:val="Normal b"/>
    <w:basedOn w:val="listindentbull"/>
    <w:rsid w:val="00BE59C0"/>
    <w:pPr>
      <w:numPr>
        <w:numId w:val="0"/>
      </w:numPr>
    </w:pPr>
  </w:style>
  <w:style w:type="paragraph" w:customStyle="1" w:styleId="NormalBlue">
    <w:name w:val="Normal+Blue"/>
    <w:basedOn w:val="Normal"/>
    <w:rsid w:val="00BE59C0"/>
    <w:pPr>
      <w:spacing w:after="240" w:line="240" w:lineRule="auto"/>
    </w:pPr>
    <w:rPr>
      <w:rFonts w:eastAsia="Times New Roman" w:cs="Times New Roman"/>
      <w:b/>
      <w:szCs w:val="20"/>
    </w:rPr>
  </w:style>
  <w:style w:type="paragraph" w:customStyle="1" w:styleId="Refere">
    <w:name w:val="Refere"/>
    <w:basedOn w:val="Normal"/>
    <w:rsid w:val="00BE59C0"/>
    <w:pPr>
      <w:spacing w:after="240" w:line="240" w:lineRule="auto"/>
    </w:pPr>
    <w:rPr>
      <w:rFonts w:eastAsia="Times New Roman" w:cs="Times New Roman"/>
      <w:szCs w:val="20"/>
      <w:lang w:val="en-US"/>
    </w:rPr>
  </w:style>
  <w:style w:type="paragraph" w:customStyle="1" w:styleId="TableHeaderText">
    <w:name w:val="Table Header Text"/>
    <w:basedOn w:val="Normal"/>
    <w:rsid w:val="00BE59C0"/>
    <w:pPr>
      <w:spacing w:before="60" w:after="60" w:line="240" w:lineRule="auto"/>
      <w:jc w:val="center"/>
    </w:pPr>
    <w:rPr>
      <w:rFonts w:eastAsia="Times New Roman" w:cs="Times New Roman"/>
      <w:b/>
      <w:color w:val="000000"/>
      <w:szCs w:val="20"/>
      <w:lang w:val="en-US"/>
    </w:rPr>
  </w:style>
  <w:style w:type="paragraph" w:customStyle="1" w:styleId="TableText0">
    <w:name w:val="Table Text"/>
    <w:link w:val="TableTextChar1"/>
    <w:qFormat/>
    <w:rsid w:val="00BE59C0"/>
    <w:pPr>
      <w:tabs>
        <w:tab w:val="left" w:pos="288"/>
        <w:tab w:val="left" w:pos="576"/>
        <w:tab w:val="left" w:pos="864"/>
      </w:tabs>
      <w:spacing w:before="60" w:after="60" w:line="240" w:lineRule="auto"/>
    </w:pPr>
    <w:rPr>
      <w:rFonts w:ascii="Times New Roman" w:eastAsia="Times New Roman" w:hAnsi="Times New Roman" w:cs="Cordia New"/>
      <w:sz w:val="24"/>
      <w:szCs w:val="24"/>
      <w:lang w:val="en-US"/>
    </w:rPr>
  </w:style>
  <w:style w:type="character" w:customStyle="1" w:styleId="TableTextChar1">
    <w:name w:val="Table Text Char1"/>
    <w:link w:val="TableText0"/>
    <w:rsid w:val="00BE59C0"/>
    <w:rPr>
      <w:rFonts w:ascii="Times New Roman" w:eastAsia="Times New Roman" w:hAnsi="Times New Roman" w:cs="Cordia New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0AD3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2E5FBE"/>
  </w:style>
  <w:style w:type="character" w:customStyle="1" w:styleId="lrzxr">
    <w:name w:val="lrzxr"/>
    <w:basedOn w:val="DefaultParagraphFont"/>
    <w:rsid w:val="00884FF5"/>
  </w:style>
  <w:style w:type="character" w:customStyle="1" w:styleId="yhemcb">
    <w:name w:val="yhemcb"/>
    <w:basedOn w:val="DefaultParagraphFont"/>
    <w:rsid w:val="00884FF5"/>
  </w:style>
  <w:style w:type="paragraph" w:styleId="PlainText">
    <w:name w:val="Plain Text"/>
    <w:basedOn w:val="Normal"/>
    <w:link w:val="PlainTextChar"/>
    <w:uiPriority w:val="99"/>
    <w:semiHidden/>
    <w:unhideWhenUsed/>
    <w:rsid w:val="00CD350B"/>
    <w:pPr>
      <w:spacing w:line="240" w:lineRule="auto"/>
    </w:pPr>
    <w:rPr>
      <w:rFonts w:ascii="Calibri" w:hAnsi="Calibri" w:cs="Calibri"/>
      <w:sz w:val="22"/>
      <w:szCs w:val="22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D350B"/>
    <w:rPr>
      <w:rFonts w:ascii="Calibri" w:hAnsi="Calibri" w:cs="Calibri"/>
      <w:lang w:val="en-US"/>
    </w:rPr>
  </w:style>
  <w:style w:type="paragraph" w:customStyle="1" w:styleId="pf0">
    <w:name w:val="pf0"/>
    <w:basedOn w:val="Normal"/>
    <w:link w:val="pf0Char"/>
    <w:rsid w:val="007D58A1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cf01">
    <w:name w:val="cf01"/>
    <w:basedOn w:val="DefaultParagraphFont"/>
    <w:rsid w:val="007D58A1"/>
    <w:rPr>
      <w:rFonts w:ascii="Segoe UI" w:hAnsi="Segoe UI" w:cs="Segoe UI" w:hint="default"/>
      <w:sz w:val="18"/>
      <w:szCs w:val="18"/>
    </w:rPr>
  </w:style>
  <w:style w:type="character" w:customStyle="1" w:styleId="pf0Char">
    <w:name w:val="pf0 Char"/>
    <w:basedOn w:val="DefaultParagraphFont"/>
    <w:link w:val="pf0"/>
    <w:rsid w:val="007D58A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orcid-id-https">
    <w:name w:val="orcid-id-https"/>
    <w:basedOn w:val="DefaultParagraphFont"/>
    <w:rsid w:val="00F94B4C"/>
  </w:style>
  <w:style w:type="table" w:styleId="GridTable1Light">
    <w:name w:val="Grid Table 1 Light"/>
    <w:basedOn w:val="TableNormal"/>
    <w:uiPriority w:val="46"/>
    <w:rsid w:val="00F94B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nova-legacy-e-listitem">
    <w:name w:val="nova-legacy-e-list__item"/>
    <w:basedOn w:val="Normal"/>
    <w:rsid w:val="00665365"/>
    <w:pPr>
      <w:spacing w:before="100" w:beforeAutospacing="1" w:after="100" w:afterAutospacing="1" w:line="240" w:lineRule="auto"/>
    </w:pPr>
    <w:rPr>
      <w:rFonts w:eastAsia="Times New Roman" w:cs="Times New Roman"/>
      <w:lang w:val="fr-BE" w:eastAsia="fr-BE"/>
    </w:rPr>
  </w:style>
  <w:style w:type="character" w:customStyle="1" w:styleId="firstname">
    <w:name w:val="firstname"/>
    <w:basedOn w:val="DefaultParagraphFont"/>
    <w:rsid w:val="00665365"/>
  </w:style>
  <w:style w:type="character" w:customStyle="1" w:styleId="lastname">
    <w:name w:val="lastname"/>
    <w:basedOn w:val="DefaultParagraphFont"/>
    <w:rsid w:val="00665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bdb05517-fa26-443c-b6c5-6cb0e9f19a01">No Preservation Notice Applies</GSK_PreservationNoticeStatus>
    <GSK_PII xmlns="bdb05517-fa26-443c-b6c5-6cb0e9f19a01">No PII</GSK_PII>
    <GSK_InformationSensitivity xmlns="bdb05517-fa26-443c-b6c5-6cb0e9f19a01">Proprietary</GSK_InformationSensitivity>
  </documentManagement>
</p:properties>
</file>

<file path=customXml/item2.xml><?xml version="1.0" encoding="utf-8"?>
<?mso-contentType ?>
<SharedContentType xmlns="Microsoft.SharePoint.Taxonomy.ContentTypeSync" SourceId="c451d461-d530-465a-81eb-73ef42a83dac" ContentTypeId="0x010100EB67E7A12DC24715BC1D2CA1F1F15972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28662FCB7E4FFB42A87ED5B5C5C9006F" ma:contentTypeVersion="12" ma:contentTypeDescription="Upload a new document or a file" ma:contentTypeScope="" ma:versionID="a4c92daf602a9be8eeecac7004a8a149">
  <xsd:schema xmlns:xsd="http://www.w3.org/2001/XMLSchema" xmlns:xs="http://www.w3.org/2001/XMLSchema" xmlns:p="http://schemas.microsoft.com/office/2006/metadata/properties" xmlns:ns3="bdb05517-fa26-443c-b6c5-6cb0e9f19a01" xmlns:ns4="57a45e4d-73cd-4d64-80b4-e9bb2c9be120" targetNamespace="http://schemas.microsoft.com/office/2006/metadata/properties" ma:root="true" ma:fieldsID="ccb8c5d263412feb932a6769a82e6b31" ns3:_="" ns4:_="">
    <xsd:import namespace="bdb05517-fa26-443c-b6c5-6cb0e9f19a01"/>
    <xsd:import namespace="57a45e4d-73cd-4d64-80b4-e9bb2c9be120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05517-fa26-443c-b6c5-6cb0e9f19a01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description="For further information please read Corporate Policy Document “Privacy of Personally Identifiable Information (POL-GSK-010)“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description="For further information please read Corporate Policy Documents “Company Assets and Proprietary Information Policy (POL-GSK-100)” and “Procedures for the Protection and Management of GlaxoSmithKline Information (CSI/GSM/ 004/v01)”." ma:format="RadioButtons" ma:internalName="GSK_InformationSensitivity">
      <xsd:simpleType>
        <xsd:restriction base="dms:Choice">
          <xsd:enumeration value="Proprietary"/>
          <xsd:enumeration value="Confidential"/>
          <xsd:enumeration value="Critical and Sensitive Information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45e4d-73cd-4d64-80b4-e9bb2c9be1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8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 ma:index="12" ma:displayName="Keywords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E1BC97-FA0C-4EB2-A439-58A0F382ED93}">
  <ds:schemaRefs>
    <ds:schemaRef ds:uri="http://schemas.microsoft.com/office/2006/metadata/properties"/>
    <ds:schemaRef ds:uri="http://schemas.microsoft.com/office/infopath/2007/PartnerControls"/>
    <ds:schemaRef ds:uri="bdb05517-fa26-443c-b6c5-6cb0e9f19a01"/>
  </ds:schemaRefs>
</ds:datastoreItem>
</file>

<file path=customXml/itemProps2.xml><?xml version="1.0" encoding="utf-8"?>
<ds:datastoreItem xmlns:ds="http://schemas.openxmlformats.org/officeDocument/2006/customXml" ds:itemID="{FE69D8C1-8727-495A-85BF-740BDDD31E31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57F46188-9F7A-44E9-8A76-D14035D613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A4B7AA-9278-499E-A495-EAE2278C74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05517-fa26-443c-b6c5-6cb0e9f19a01"/>
    <ds:schemaRef ds:uri="57a45e4d-73cd-4d64-80b4-e9bb2c9be1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90F85BD-D1E1-47F4-85DD-66F03DB2B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PI-FLU-065 v2nov2022</vt:lpstr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I-FLU-065 v17nov2022</dc:title>
  <dc:subject/>
  <dc:creator>Kavi</dc:creator>
  <cp:keywords/>
  <dc:description/>
  <cp:lastModifiedBy>Rio De La Cruz</cp:lastModifiedBy>
  <cp:revision>80</cp:revision>
  <dcterms:created xsi:type="dcterms:W3CDTF">2022-11-17T15:53:00Z</dcterms:created>
  <dcterms:modified xsi:type="dcterms:W3CDTF">2023-01-30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28662FCB7E4FFB42A87ED5B5C5C9006F</vt:lpwstr>
  </property>
  <property fmtid="{D5CDD505-2E9C-101B-9397-08002B2CF9AE}" pid="3" name="MediaServiceImageTags">
    <vt:lpwstr/>
  </property>
</Properties>
</file>